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FAAFA" w14:textId="179008C7" w:rsidR="00131193" w:rsidRPr="001C5AD2" w:rsidRDefault="00CC5C38" w:rsidP="00131193">
      <w:pPr>
        <w:rPr>
          <w:rFonts w:ascii="Times New Roman" w:eastAsiaTheme="minorEastAsia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1C5AD2">
        <w:rPr>
          <w:rFonts w:ascii="Times New Roman" w:eastAsiaTheme="minorEastAsia" w:hAnsi="Times New Roman" w:cs="Times New Roman"/>
          <w:b/>
          <w:sz w:val="32"/>
          <w:szCs w:val="32"/>
          <w:lang w:val="en-US"/>
        </w:rPr>
        <w:t>Associations between anthropometric parameters and immune-phenotypical characteristics of circulating Tregs and serum cytokines</w:t>
      </w:r>
      <w:r w:rsidR="007B11BE" w:rsidRPr="001C5AD2">
        <w:rPr>
          <w:rFonts w:ascii="Times New Roman" w:eastAsiaTheme="minorEastAsia" w:hAnsi="Times New Roman" w:cs="Times New Roman"/>
          <w:b/>
          <w:sz w:val="32"/>
          <w:szCs w:val="32"/>
          <w:lang w:val="en-US"/>
        </w:rPr>
        <w:t>.</w:t>
      </w:r>
    </w:p>
    <w:p w14:paraId="3AEF29BD" w14:textId="77777777" w:rsidR="00131193" w:rsidRPr="001C5AD2" w:rsidRDefault="00131193" w:rsidP="00131193">
      <w:pPr>
        <w:spacing w:line="240" w:lineRule="auto"/>
        <w:contextualSpacing/>
        <w:rPr>
          <w:rFonts w:ascii="Times New Roman" w:eastAsiaTheme="minorEastAsia" w:hAnsi="Times New Roman" w:cs="Times New Roman"/>
          <w:b/>
          <w:sz w:val="32"/>
          <w:szCs w:val="32"/>
          <w:lang w:val="en-US"/>
        </w:rPr>
      </w:pPr>
    </w:p>
    <w:p w14:paraId="0421073D" w14:textId="77777777" w:rsidR="00131193" w:rsidRPr="001C5AD2" w:rsidRDefault="00131193" w:rsidP="00131193">
      <w:pPr>
        <w:jc w:val="left"/>
        <w:rPr>
          <w:rFonts w:ascii="Times New Roman" w:eastAsia="SimSun" w:hAnsi="Times New Roman" w:cs="Times New Roman"/>
          <w:szCs w:val="24"/>
          <w:lang w:eastAsia="zh-CN"/>
        </w:rPr>
      </w:pPr>
      <w:r w:rsidRPr="001C5AD2">
        <w:rPr>
          <w:rFonts w:ascii="Times New Roman" w:eastAsiaTheme="minorEastAsia" w:hAnsi="Times New Roman" w:cs="Times New Roman"/>
          <w:szCs w:val="24"/>
          <w:lang w:eastAsia="zh-CN"/>
        </w:rPr>
        <w:t>Schmitz T</w:t>
      </w:r>
      <w:r w:rsidRPr="001C5AD2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>1</w:t>
      </w:r>
      <w:r w:rsidRPr="001C5AD2">
        <w:rPr>
          <w:rFonts w:ascii="Times New Roman" w:eastAsiaTheme="minorEastAsia" w:hAnsi="Times New Roman" w:cs="Times New Roman"/>
          <w:szCs w:val="24"/>
          <w:lang w:eastAsia="zh-CN"/>
        </w:rPr>
        <w:t>, Freuer D</w:t>
      </w:r>
      <w:r w:rsidRPr="001C5AD2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>1</w:t>
      </w:r>
      <w:r w:rsidRPr="001C5AD2">
        <w:rPr>
          <w:rFonts w:ascii="Times New Roman" w:eastAsiaTheme="minorEastAsia" w:hAnsi="Times New Roman" w:cs="Times New Roman"/>
          <w:szCs w:val="24"/>
          <w:lang w:eastAsia="zh-CN"/>
        </w:rPr>
        <w:t>, Linseisen J</w:t>
      </w:r>
      <w:r w:rsidRPr="001C5AD2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>1</w:t>
      </w:r>
      <w:r w:rsidRPr="001C5AD2">
        <w:rPr>
          <w:rFonts w:ascii="Times New Roman" w:eastAsiaTheme="minorEastAsia" w:hAnsi="Times New Roman" w:cs="Times New Roman"/>
          <w:szCs w:val="24"/>
          <w:lang w:eastAsia="zh-CN"/>
        </w:rPr>
        <w:t>,</w:t>
      </w:r>
      <w:r w:rsidRPr="001C5AD2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 xml:space="preserve"> </w:t>
      </w:r>
      <w:r w:rsidRPr="001C5AD2">
        <w:rPr>
          <w:rFonts w:ascii="Times New Roman" w:eastAsiaTheme="minorEastAsia" w:hAnsi="Times New Roman" w:cs="Times New Roman"/>
          <w:szCs w:val="24"/>
          <w:lang w:eastAsia="zh-CN"/>
        </w:rPr>
        <w:t>Meisinger C</w:t>
      </w:r>
      <w:r w:rsidRPr="001C5AD2">
        <w:rPr>
          <w:rFonts w:ascii="Times New Roman" w:eastAsiaTheme="minorEastAsia" w:hAnsi="Times New Roman" w:cs="Times New Roman"/>
          <w:szCs w:val="24"/>
          <w:vertAlign w:val="superscript"/>
          <w:lang w:eastAsia="zh-CN"/>
        </w:rPr>
        <w:t>1</w:t>
      </w:r>
    </w:p>
    <w:p w14:paraId="021F5EE5" w14:textId="77777777" w:rsidR="00131193" w:rsidRPr="001C5AD2" w:rsidRDefault="00131193" w:rsidP="00131193">
      <w:pPr>
        <w:jc w:val="left"/>
        <w:rPr>
          <w:rFonts w:ascii="Times New Roman" w:eastAsia="SimSun" w:hAnsi="Times New Roman" w:cs="Times New Roman"/>
          <w:szCs w:val="24"/>
          <w:lang w:eastAsia="zh-CN"/>
        </w:rPr>
      </w:pPr>
    </w:p>
    <w:p w14:paraId="08881F5B" w14:textId="77777777" w:rsidR="00131193" w:rsidRPr="001C5AD2" w:rsidRDefault="00131193" w:rsidP="00131193">
      <w:pPr>
        <w:rPr>
          <w:rFonts w:ascii="Times New Roman" w:hAnsi="Times New Roman" w:cs="Times New Roman"/>
          <w:lang w:val="en-US"/>
        </w:rPr>
      </w:pPr>
      <w:r w:rsidRPr="001C5AD2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1C5AD2">
        <w:rPr>
          <w:rFonts w:ascii="Times New Roman" w:hAnsi="Times New Roman" w:cs="Times New Roman"/>
          <w:lang w:val="en-US"/>
        </w:rPr>
        <w:t>Epidemiology, Medical Faculty, University of Augsburg, Augsburg, Germany</w:t>
      </w:r>
    </w:p>
    <w:p w14:paraId="6927A752" w14:textId="77777777" w:rsidR="00131193" w:rsidRPr="001C5AD2" w:rsidRDefault="00131193" w:rsidP="00131193">
      <w:pPr>
        <w:jc w:val="left"/>
        <w:rPr>
          <w:rFonts w:ascii="Times New Roman" w:eastAsia="SimSun" w:hAnsi="Times New Roman" w:cs="Times New Roman"/>
          <w:szCs w:val="24"/>
          <w:lang w:val="en-US" w:eastAsia="zh-CN"/>
        </w:rPr>
      </w:pPr>
    </w:p>
    <w:p w14:paraId="314AEDA4" w14:textId="77777777" w:rsidR="00131193" w:rsidRPr="001C5AD2" w:rsidRDefault="00131193" w:rsidP="00131193">
      <w:pPr>
        <w:spacing w:before="40" w:after="40"/>
        <w:rPr>
          <w:rFonts w:ascii="Times New Roman" w:hAnsi="Times New Roman" w:cs="Times New Roman"/>
          <w:lang w:val="en-US"/>
        </w:rPr>
      </w:pPr>
      <w:r w:rsidRPr="001C5AD2">
        <w:rPr>
          <w:rFonts w:ascii="Times New Roman" w:hAnsi="Times New Roman" w:cs="Times New Roman"/>
          <w:b/>
          <w:i/>
          <w:lang w:val="en-US"/>
        </w:rPr>
        <w:t>Corresponding author:</w:t>
      </w:r>
      <w:r w:rsidRPr="001C5AD2">
        <w:rPr>
          <w:rFonts w:ascii="Times New Roman" w:hAnsi="Times New Roman" w:cs="Times New Roman"/>
          <w:lang w:val="en-US"/>
        </w:rPr>
        <w:t xml:space="preserve">  Timo Schmitz, Email: </w:t>
      </w:r>
      <w:hyperlink r:id="rId8" w:history="1">
        <w:r w:rsidRPr="001C5AD2">
          <w:rPr>
            <w:rFonts w:ascii="Times New Roman" w:hAnsi="Times New Roman" w:cs="Times New Roman"/>
            <w:lang w:val="en-US"/>
          </w:rPr>
          <w:t>timo.schmitz@med.uni-augsburg.de</w:t>
        </w:r>
      </w:hyperlink>
    </w:p>
    <w:p w14:paraId="228B769C" w14:textId="77777777" w:rsidR="00131193" w:rsidRPr="001C5AD2" w:rsidRDefault="00131193" w:rsidP="00131193">
      <w:pPr>
        <w:spacing w:after="40"/>
        <w:rPr>
          <w:rFonts w:ascii="Times New Roman" w:hAnsi="Times New Roman" w:cs="Times New Roman"/>
          <w:sz w:val="20"/>
          <w:lang w:val="en-US"/>
        </w:rPr>
      </w:pPr>
      <w:r w:rsidRPr="001C5AD2">
        <w:rPr>
          <w:rFonts w:ascii="Times New Roman" w:hAnsi="Times New Roman" w:cs="Times New Roman"/>
          <w:sz w:val="20"/>
          <w:lang w:val="en-US"/>
        </w:rPr>
        <w:t xml:space="preserve">Chair of Epidemiology, University of Augsburg, University Hospital Augsburg </w:t>
      </w:r>
    </w:p>
    <w:p w14:paraId="5B5203D4" w14:textId="77777777" w:rsidR="00131193" w:rsidRPr="001C5AD2" w:rsidRDefault="00131193" w:rsidP="00131193">
      <w:pPr>
        <w:spacing w:after="40"/>
        <w:rPr>
          <w:rFonts w:ascii="Times New Roman" w:hAnsi="Times New Roman" w:cs="Times New Roman"/>
          <w:sz w:val="20"/>
          <w:lang w:val="en-US"/>
        </w:rPr>
      </w:pPr>
      <w:r w:rsidRPr="001C5AD2">
        <w:rPr>
          <w:rFonts w:ascii="Times New Roman" w:hAnsi="Times New Roman" w:cs="Times New Roman"/>
          <w:sz w:val="20"/>
          <w:lang w:val="en-US"/>
        </w:rPr>
        <w:t>Stenglinstraße 2</w:t>
      </w:r>
    </w:p>
    <w:p w14:paraId="7469CEF4" w14:textId="77777777" w:rsidR="00131193" w:rsidRPr="001C5AD2" w:rsidRDefault="00131193" w:rsidP="00131193">
      <w:pPr>
        <w:spacing w:after="40"/>
        <w:rPr>
          <w:rFonts w:ascii="Times New Roman" w:hAnsi="Times New Roman" w:cs="Times New Roman"/>
          <w:sz w:val="20"/>
          <w:lang w:val="en-US"/>
        </w:rPr>
      </w:pPr>
      <w:r w:rsidRPr="001C5AD2">
        <w:rPr>
          <w:rFonts w:ascii="Times New Roman" w:hAnsi="Times New Roman" w:cs="Times New Roman"/>
          <w:sz w:val="20"/>
          <w:lang w:val="en-US"/>
        </w:rPr>
        <w:t>86156 Augsburg</w:t>
      </w:r>
    </w:p>
    <w:p w14:paraId="1A3558E9" w14:textId="77777777" w:rsidR="00131193" w:rsidRPr="001C5AD2" w:rsidRDefault="00131193" w:rsidP="00131193">
      <w:pPr>
        <w:spacing w:after="40"/>
        <w:rPr>
          <w:rFonts w:ascii="Times New Roman" w:hAnsi="Times New Roman" w:cs="Times New Roman"/>
          <w:sz w:val="20"/>
          <w:lang w:val="en-US"/>
        </w:rPr>
      </w:pPr>
      <w:r w:rsidRPr="001C5AD2">
        <w:rPr>
          <w:rFonts w:ascii="Times New Roman" w:hAnsi="Times New Roman" w:cs="Times New Roman"/>
          <w:sz w:val="20"/>
          <w:lang w:val="en-US"/>
        </w:rPr>
        <w:t>Germany</w:t>
      </w:r>
    </w:p>
    <w:p w14:paraId="19E7BAA9" w14:textId="39299125" w:rsidR="009E2E98" w:rsidRPr="001C5AD2" w:rsidRDefault="00131193" w:rsidP="00AF7B6F">
      <w:pPr>
        <w:spacing w:after="40"/>
        <w:rPr>
          <w:rFonts w:ascii="Times New Roman" w:eastAsia="SimSun" w:hAnsi="Times New Roman" w:cs="Times New Roman"/>
          <w:lang w:val="en-US"/>
        </w:rPr>
      </w:pPr>
      <w:r w:rsidRPr="001C5AD2">
        <w:rPr>
          <w:rFonts w:ascii="Times New Roman" w:hAnsi="Times New Roman" w:cs="Times New Roman"/>
          <w:sz w:val="20"/>
          <w:lang w:val="en-US"/>
        </w:rPr>
        <w:t>Tel.: +49 821-400-4506</w:t>
      </w:r>
    </w:p>
    <w:p w14:paraId="0AB1FC41" w14:textId="77777777" w:rsidR="007B11BE" w:rsidRPr="001C5AD2" w:rsidRDefault="007B11BE" w:rsidP="007B11BE">
      <w:pPr>
        <w:jc w:val="left"/>
        <w:rPr>
          <w:rFonts w:ascii="Times New Roman" w:eastAsia="SimSun" w:hAnsi="Times New Roman" w:cs="Times New Roman"/>
          <w:b/>
          <w:bCs/>
          <w:color w:val="000000"/>
          <w:kern w:val="36"/>
          <w:sz w:val="32"/>
          <w:szCs w:val="32"/>
          <w:lang w:val="en-US" w:eastAsia="zh-CN"/>
        </w:rPr>
      </w:pPr>
    </w:p>
    <w:p w14:paraId="5F9BE0AF" w14:textId="5492BA5E" w:rsidR="009E2E98" w:rsidRPr="001C5AD2" w:rsidRDefault="007B11BE" w:rsidP="007B11BE">
      <w:pPr>
        <w:spacing w:after="240" w:line="240" w:lineRule="auto"/>
        <w:rPr>
          <w:rFonts w:ascii="Times New Roman" w:eastAsia="SimSun" w:hAnsi="Times New Roman" w:cs="Times New Roman"/>
          <w:i/>
          <w:noProof/>
          <w:lang w:val="en-US"/>
        </w:rPr>
      </w:pPr>
      <w:r w:rsidRPr="001C5AD2">
        <w:rPr>
          <w:rFonts w:ascii="Times New Roman" w:eastAsia="SimSun" w:hAnsi="Times New Roman" w:cs="Times New Roman"/>
          <w:b/>
          <w:i/>
          <w:noProof/>
          <w:lang w:val="en-US"/>
        </w:rPr>
        <w:t>Table S1</w:t>
      </w:r>
      <w:r w:rsidRPr="001C5AD2">
        <w:rPr>
          <w:rFonts w:ascii="Times New Roman" w:eastAsia="SimSun" w:hAnsi="Times New Roman" w:cs="Times New Roman"/>
          <w:i/>
          <w:noProof/>
          <w:lang w:val="en-US"/>
        </w:rPr>
        <w:t>: Definition of Treg subsets by the expression of specific cell surface markers.</w:t>
      </w:r>
    </w:p>
    <w:tbl>
      <w:tblPr>
        <w:tblStyle w:val="PlainTable2"/>
        <w:tblW w:w="7938" w:type="dxa"/>
        <w:tblLayout w:type="fixed"/>
        <w:tblLook w:val="04A0" w:firstRow="1" w:lastRow="0" w:firstColumn="1" w:lastColumn="0" w:noHBand="0" w:noVBand="1"/>
      </w:tblPr>
      <w:tblGrid>
        <w:gridCol w:w="4111"/>
        <w:gridCol w:w="3827"/>
      </w:tblGrid>
      <w:tr w:rsidR="009E2E98" w:rsidRPr="001C5AD2" w14:paraId="732721C2" w14:textId="77777777" w:rsidTr="008C4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A903640" w14:textId="77777777" w:rsidR="009E2E98" w:rsidRPr="001C5AD2" w:rsidRDefault="009E2E98" w:rsidP="001D35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ell type</w:t>
            </w:r>
          </w:p>
        </w:tc>
        <w:tc>
          <w:tcPr>
            <w:tcW w:w="3827" w:type="dxa"/>
            <w:noWrap/>
            <w:hideMark/>
          </w:tcPr>
          <w:p w14:paraId="797E08DE" w14:textId="77777777" w:rsidR="009E2E98" w:rsidRPr="001C5AD2" w:rsidRDefault="009E2E98" w:rsidP="001D359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Surface markers</w:t>
            </w:r>
          </w:p>
        </w:tc>
      </w:tr>
      <w:tr w:rsidR="009E2E98" w:rsidRPr="001C5AD2" w14:paraId="66D4579C" w14:textId="77777777" w:rsidTr="008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F470C15" w14:textId="6977B95D" w:rsidR="009E2E98" w:rsidRPr="001C5AD2" w:rsidRDefault="009E2E98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  <w:t>CD4+ T cells</w:t>
            </w:r>
          </w:p>
        </w:tc>
        <w:tc>
          <w:tcPr>
            <w:tcW w:w="3827" w:type="dxa"/>
            <w:noWrap/>
            <w:hideMark/>
          </w:tcPr>
          <w:p w14:paraId="23A75E2B" w14:textId="0E5763D0" w:rsidR="009E2E98" w:rsidRPr="001C5AD2" w:rsidRDefault="009E2E98" w:rsidP="009E2E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</w:t>
            </w:r>
          </w:p>
        </w:tc>
      </w:tr>
      <w:tr w:rsidR="009E2E98" w:rsidRPr="001C5AD2" w14:paraId="6B618CF3" w14:textId="77777777" w:rsidTr="008C4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B31DA27" w14:textId="6B870F57" w:rsidR="009E2E98" w:rsidRPr="001C5AD2" w:rsidRDefault="009E2E98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  <w:t>Treg</w:t>
            </w:r>
          </w:p>
        </w:tc>
        <w:tc>
          <w:tcPr>
            <w:tcW w:w="3827" w:type="dxa"/>
            <w:noWrap/>
            <w:hideMark/>
          </w:tcPr>
          <w:p w14:paraId="428B0C3E" w14:textId="7EB20A9F" w:rsidR="009E2E98" w:rsidRPr="001C5AD2" w:rsidRDefault="009E2E98" w:rsidP="001D35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25+ CD127-</w:t>
            </w:r>
          </w:p>
        </w:tc>
      </w:tr>
      <w:tr w:rsidR="009E2E98" w:rsidRPr="001C5AD2" w14:paraId="6E1EC738" w14:textId="77777777" w:rsidTr="008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8692BBC" w14:textId="04211EE1" w:rsidR="009E2E98" w:rsidRPr="001C5AD2" w:rsidRDefault="009E2E98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  <w:t>CD4+CD25++</w:t>
            </w:r>
          </w:p>
        </w:tc>
        <w:tc>
          <w:tcPr>
            <w:tcW w:w="3827" w:type="dxa"/>
            <w:noWrap/>
            <w:hideMark/>
          </w:tcPr>
          <w:p w14:paraId="15BF7CAD" w14:textId="4C690AA7" w:rsidR="009E2E98" w:rsidRPr="001C5AD2" w:rsidRDefault="009E2E98" w:rsidP="001D35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25++</w:t>
            </w:r>
          </w:p>
        </w:tc>
      </w:tr>
      <w:tr w:rsidR="009E2E98" w:rsidRPr="001C5AD2" w14:paraId="7FD7C9E2" w14:textId="77777777" w:rsidTr="008C4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DCDAF66" w14:textId="380731B1" w:rsidR="009E2E98" w:rsidRPr="001C5AD2" w:rsidRDefault="009E2E98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  <w:t>CD45RA-</w:t>
            </w:r>
          </w:p>
        </w:tc>
        <w:tc>
          <w:tcPr>
            <w:tcW w:w="3827" w:type="dxa"/>
            <w:noWrap/>
            <w:hideMark/>
          </w:tcPr>
          <w:p w14:paraId="46CE9FDD" w14:textId="595784FC" w:rsidR="009E2E98" w:rsidRPr="001C5AD2" w:rsidRDefault="009E2E98" w:rsidP="001D35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 xml:space="preserve">CD4+ CD45RA- </w:t>
            </w:r>
          </w:p>
        </w:tc>
      </w:tr>
      <w:tr w:rsidR="009E2E98" w:rsidRPr="001C5AD2" w14:paraId="24B17B0B" w14:textId="77777777" w:rsidTr="008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468D2D3" w14:textId="67F429F4" w:rsidR="009E2E98" w:rsidRPr="001C5AD2" w:rsidRDefault="009E2E98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  <w:t>CD45RA+</w:t>
            </w:r>
          </w:p>
        </w:tc>
        <w:tc>
          <w:tcPr>
            <w:tcW w:w="3827" w:type="dxa"/>
            <w:noWrap/>
            <w:hideMark/>
          </w:tcPr>
          <w:p w14:paraId="146C958A" w14:textId="15A8A393" w:rsidR="009E2E98" w:rsidRPr="001C5AD2" w:rsidRDefault="009E2E98" w:rsidP="001D35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45RA+</w:t>
            </w:r>
          </w:p>
        </w:tc>
      </w:tr>
      <w:tr w:rsidR="009E2E98" w:rsidRPr="001C5AD2" w14:paraId="6527042A" w14:textId="77777777" w:rsidTr="008C4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7CA1968" w14:textId="04B3DB91" w:rsidR="009E2E98" w:rsidRPr="001C5AD2" w:rsidRDefault="008C4DFE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proofErr w:type="spellStart"/>
            <w:r w:rsidRPr="001C5AD2"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  <w:t>mTreg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F3D7E67" w14:textId="4AD33501" w:rsidR="009E2E98" w:rsidRPr="001C5AD2" w:rsidRDefault="008C4DFE" w:rsidP="001D35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45RA+ CD25high CD127low</w:t>
            </w:r>
          </w:p>
        </w:tc>
      </w:tr>
      <w:tr w:rsidR="009E2E98" w:rsidRPr="001C5AD2" w14:paraId="1723B9E2" w14:textId="77777777" w:rsidTr="008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4D7BBCA" w14:textId="055BABB4" w:rsidR="009E2E98" w:rsidRPr="001C5AD2" w:rsidRDefault="008C4DFE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proofErr w:type="spellStart"/>
            <w:r w:rsidRPr="001C5AD2"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  <w:t>nTreg</w:t>
            </w:r>
            <w:proofErr w:type="spellEnd"/>
          </w:p>
        </w:tc>
        <w:tc>
          <w:tcPr>
            <w:tcW w:w="3827" w:type="dxa"/>
            <w:noWrap/>
            <w:hideMark/>
          </w:tcPr>
          <w:p w14:paraId="034C09E1" w14:textId="375D1487" w:rsidR="009E2E98" w:rsidRPr="001C5AD2" w:rsidRDefault="008C4DFE" w:rsidP="001D35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45RA- CD25high CD127low</w:t>
            </w:r>
          </w:p>
        </w:tc>
      </w:tr>
      <w:tr w:rsidR="009E2E98" w:rsidRPr="001C5AD2" w14:paraId="29C68721" w14:textId="77777777" w:rsidTr="008C4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09ECEF9" w14:textId="570229DE" w:rsidR="009E2E98" w:rsidRPr="001C5AD2" w:rsidRDefault="00786399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sz w:val="22"/>
                <w:lang w:val="en-US" w:eastAsia="en-GB"/>
              </w:rPr>
              <w:t>CD25++Treg</w:t>
            </w:r>
          </w:p>
        </w:tc>
        <w:tc>
          <w:tcPr>
            <w:tcW w:w="3827" w:type="dxa"/>
            <w:noWrap/>
            <w:hideMark/>
          </w:tcPr>
          <w:p w14:paraId="7776F5F4" w14:textId="7F5394C1" w:rsidR="009E2E98" w:rsidRPr="001C5AD2" w:rsidRDefault="00786399" w:rsidP="001D35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25++ CD127-</w:t>
            </w:r>
          </w:p>
        </w:tc>
      </w:tr>
      <w:tr w:rsidR="009E2E98" w:rsidRPr="001C5AD2" w14:paraId="466607D3" w14:textId="77777777" w:rsidTr="008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03ACFA2" w14:textId="0DB271C0" w:rsidR="009E2E98" w:rsidRPr="001C5AD2" w:rsidRDefault="00786399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sz w:val="22"/>
                <w:lang w:val="en-US" w:eastAsia="en-GB"/>
              </w:rPr>
              <w:t>CD25++</w:t>
            </w:r>
            <w:proofErr w:type="spellStart"/>
            <w:r w:rsidRPr="001C5AD2">
              <w:rPr>
                <w:rFonts w:ascii="Times New Roman" w:hAnsi="Times New Roman" w:cs="Times New Roman"/>
                <w:b w:val="0"/>
                <w:sz w:val="22"/>
                <w:lang w:val="en-US" w:eastAsia="en-GB"/>
              </w:rPr>
              <w:t>mTreg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B3C611B" w14:textId="30CCD58E" w:rsidR="009E2E98" w:rsidRPr="001C5AD2" w:rsidRDefault="00786399" w:rsidP="001D35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25++ CD127- CD45RA-</w:t>
            </w:r>
          </w:p>
        </w:tc>
      </w:tr>
      <w:tr w:rsidR="00786399" w:rsidRPr="001C5AD2" w14:paraId="67A3BC17" w14:textId="77777777" w:rsidTr="008C4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62CF9302" w14:textId="1A15189C" w:rsidR="00786399" w:rsidRPr="001C5AD2" w:rsidRDefault="00786399" w:rsidP="001D359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sz w:val="22"/>
                <w:lang w:val="en-US" w:eastAsia="en-GB"/>
              </w:rPr>
              <w:t>CD25++</w:t>
            </w:r>
            <w:proofErr w:type="spellStart"/>
            <w:r w:rsidRPr="001C5AD2">
              <w:rPr>
                <w:rFonts w:ascii="Times New Roman" w:hAnsi="Times New Roman" w:cs="Times New Roman"/>
                <w:b w:val="0"/>
                <w:sz w:val="22"/>
                <w:lang w:val="en-US" w:eastAsia="en-GB"/>
              </w:rPr>
              <w:t>nTreg</w:t>
            </w:r>
            <w:proofErr w:type="spellEnd"/>
          </w:p>
        </w:tc>
        <w:tc>
          <w:tcPr>
            <w:tcW w:w="3827" w:type="dxa"/>
            <w:noWrap/>
          </w:tcPr>
          <w:p w14:paraId="5047A578" w14:textId="5B174450" w:rsidR="00786399" w:rsidRPr="001C5AD2" w:rsidRDefault="00786399" w:rsidP="001D35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25++ CD127- CD45RA+</w:t>
            </w:r>
          </w:p>
        </w:tc>
      </w:tr>
      <w:tr w:rsidR="00786399" w:rsidRPr="001C5AD2" w14:paraId="7AE6C8DB" w14:textId="77777777" w:rsidTr="008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1AACF2B1" w14:textId="0701499A" w:rsidR="00786399" w:rsidRPr="001C5AD2" w:rsidRDefault="00786399" w:rsidP="0078639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  <w:t>CD4+ CD25++ CD127+ CD45RA+</w:t>
            </w:r>
          </w:p>
        </w:tc>
        <w:tc>
          <w:tcPr>
            <w:tcW w:w="3827" w:type="dxa"/>
            <w:noWrap/>
          </w:tcPr>
          <w:p w14:paraId="77E72E43" w14:textId="7A8D2885" w:rsidR="00786399" w:rsidRPr="001C5AD2" w:rsidRDefault="00786399" w:rsidP="001D35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25++ CD127+ CD45RA+</w:t>
            </w:r>
          </w:p>
        </w:tc>
      </w:tr>
      <w:tr w:rsidR="00786399" w:rsidRPr="001C5AD2" w14:paraId="243CC9AF" w14:textId="77777777" w:rsidTr="008C4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73DAF45F" w14:textId="012AA146" w:rsidR="00786399" w:rsidRPr="001C5AD2" w:rsidRDefault="00786399" w:rsidP="0078639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b w:val="0"/>
                <w:color w:val="000000"/>
                <w:sz w:val="22"/>
                <w:lang w:val="en-US" w:eastAsia="en-GB"/>
              </w:rPr>
              <w:t>CD4+ CD25++ CD127+ CD45RA</w:t>
            </w:r>
          </w:p>
        </w:tc>
        <w:tc>
          <w:tcPr>
            <w:tcW w:w="3827" w:type="dxa"/>
            <w:noWrap/>
          </w:tcPr>
          <w:p w14:paraId="31DDC78A" w14:textId="59E7BD29" w:rsidR="00786399" w:rsidRPr="001C5AD2" w:rsidRDefault="00786399" w:rsidP="001D35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2"/>
                <w:lang w:val="en-US" w:eastAsia="en-GB"/>
              </w:rPr>
              <w:t>CD4+ CD25++ CD127+ CD45RA-</w:t>
            </w:r>
          </w:p>
        </w:tc>
      </w:tr>
    </w:tbl>
    <w:p w14:paraId="1AFCBDCB" w14:textId="06D10C34" w:rsidR="009E2E98" w:rsidRPr="001C5AD2" w:rsidRDefault="009E2E98" w:rsidP="00AF7B6F">
      <w:pPr>
        <w:spacing w:after="40"/>
        <w:rPr>
          <w:rFonts w:ascii="Times New Roman" w:eastAsia="SimSun" w:hAnsi="Times New Roman" w:cs="Times New Roman"/>
          <w:noProof/>
          <w:lang w:val="en-US"/>
        </w:rPr>
      </w:pPr>
    </w:p>
    <w:p w14:paraId="4E879B55" w14:textId="77777777" w:rsidR="007B11BE" w:rsidRPr="001C5AD2" w:rsidRDefault="007B11BE" w:rsidP="007B11BE">
      <w:pPr>
        <w:spacing w:after="120"/>
        <w:rPr>
          <w:rFonts w:ascii="Times New Roman" w:eastAsia="SimSun" w:hAnsi="Times New Roman" w:cs="Times New Roman"/>
          <w:b/>
          <w:i/>
          <w:noProof/>
          <w:lang w:val="en-US"/>
        </w:rPr>
        <w:sectPr w:rsidR="007B11BE" w:rsidRPr="001C5AD2" w:rsidSect="00963717">
          <w:footerReference w:type="default" r:id="rId9"/>
          <w:endnotePr>
            <w:numFmt w:val="decimal"/>
          </w:endnotePr>
          <w:pgSz w:w="11906" w:h="16838"/>
          <w:pgMar w:top="1134" w:right="1418" w:bottom="1701" w:left="1418" w:header="851" w:footer="992" w:gutter="0"/>
          <w:cols w:space="425"/>
          <w:titlePg/>
          <w:docGrid w:type="lines" w:linePitch="312"/>
        </w:sectPr>
      </w:pPr>
    </w:p>
    <w:p w14:paraId="1934B0CD" w14:textId="0BC9DDA6" w:rsidR="00131193" w:rsidRPr="001C5AD2" w:rsidRDefault="001D253C" w:rsidP="007B11BE">
      <w:pPr>
        <w:spacing w:after="240" w:line="240" w:lineRule="auto"/>
        <w:rPr>
          <w:rFonts w:ascii="Times New Roman" w:eastAsia="SimSun" w:hAnsi="Times New Roman" w:cs="Times New Roman"/>
          <w:noProof/>
          <w:lang w:val="en-US"/>
        </w:rPr>
      </w:pPr>
      <w:r w:rsidRPr="001C5AD2">
        <w:rPr>
          <w:rFonts w:ascii="Times New Roman" w:eastAsia="SimSun" w:hAnsi="Times New Roman" w:cs="Times New Roman"/>
          <w:b/>
          <w:i/>
          <w:noProof/>
          <w:lang w:val="en-US"/>
        </w:rPr>
        <w:lastRenderedPageBreak/>
        <w:t>Table S2</w:t>
      </w:r>
      <w:r w:rsidR="007B11BE" w:rsidRPr="001C5AD2">
        <w:rPr>
          <w:rFonts w:ascii="Times New Roman" w:eastAsia="SimSun" w:hAnsi="Times New Roman" w:cs="Times New Roman"/>
          <w:i/>
          <w:noProof/>
          <w:lang w:val="en-US"/>
        </w:rPr>
        <w:t>: Association between cytokines and immunological biomarkers and parameters of obesity using linear regression models</w:t>
      </w:r>
    </w:p>
    <w:tbl>
      <w:tblPr>
        <w:tblStyle w:val="TableGrid"/>
        <w:tblW w:w="1474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978"/>
        <w:gridCol w:w="1275"/>
        <w:gridCol w:w="1819"/>
        <w:gridCol w:w="1819"/>
        <w:gridCol w:w="1749"/>
        <w:gridCol w:w="1701"/>
        <w:gridCol w:w="1701"/>
        <w:gridCol w:w="1701"/>
      </w:tblGrid>
      <w:tr w:rsidR="002E6A38" w:rsidRPr="001C5AD2" w14:paraId="0A2B8CB6" w14:textId="77777777" w:rsidTr="00521F47">
        <w:tc>
          <w:tcPr>
            <w:tcW w:w="2978" w:type="dxa"/>
          </w:tcPr>
          <w:p w14:paraId="11AC9D3D" w14:textId="62EB9D39" w:rsidR="002E6A38" w:rsidRPr="001C5AD2" w:rsidRDefault="002E6A38" w:rsidP="00D17665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b/>
                <w:i/>
                <w:sz w:val="22"/>
                <w:szCs w:val="20"/>
                <w:lang w:val="en-US"/>
              </w:rPr>
              <w:t>Cytokine</w:t>
            </w:r>
          </w:p>
        </w:tc>
        <w:tc>
          <w:tcPr>
            <w:tcW w:w="1275" w:type="dxa"/>
          </w:tcPr>
          <w:p w14:paraId="2618F71E" w14:textId="760BB086" w:rsidR="002E6A38" w:rsidRPr="001C5AD2" w:rsidRDefault="002E6A38" w:rsidP="00D17665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b/>
                <w:i/>
                <w:sz w:val="22"/>
                <w:szCs w:val="20"/>
                <w:lang w:val="en-US"/>
              </w:rPr>
              <w:t>NA (%)</w:t>
            </w:r>
          </w:p>
        </w:tc>
        <w:tc>
          <w:tcPr>
            <w:tcW w:w="1819" w:type="dxa"/>
          </w:tcPr>
          <w:p w14:paraId="26CCF817" w14:textId="62A30321" w:rsidR="002E6A38" w:rsidRPr="001C5AD2" w:rsidRDefault="002E6A38" w:rsidP="00D17665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i/>
                <w:noProof/>
                <w:sz w:val="22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b/>
                <w:i/>
                <w:sz w:val="22"/>
                <w:szCs w:val="20"/>
                <w:lang w:val="en-US"/>
              </w:rPr>
              <w:t>BMI</w:t>
            </w:r>
          </w:p>
        </w:tc>
        <w:tc>
          <w:tcPr>
            <w:tcW w:w="1819" w:type="dxa"/>
          </w:tcPr>
          <w:p w14:paraId="20565B0E" w14:textId="22BBF2B7" w:rsidR="002E6A38" w:rsidRPr="001C5AD2" w:rsidRDefault="002E6A38" w:rsidP="00D17665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i/>
                <w:noProof/>
                <w:sz w:val="22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b/>
                <w:i/>
                <w:sz w:val="22"/>
                <w:szCs w:val="20"/>
                <w:lang w:val="en-US"/>
              </w:rPr>
              <w:t>rTBF</w:t>
            </w:r>
          </w:p>
        </w:tc>
        <w:tc>
          <w:tcPr>
            <w:tcW w:w="1749" w:type="dxa"/>
          </w:tcPr>
          <w:p w14:paraId="2BEFF39D" w14:textId="1F5B1546" w:rsidR="002E6A38" w:rsidRPr="001C5AD2" w:rsidRDefault="002E6A38" w:rsidP="00D17665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i/>
                <w:noProof/>
                <w:sz w:val="22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b/>
                <w:i/>
                <w:sz w:val="22"/>
                <w:szCs w:val="20"/>
                <w:lang w:val="en-US"/>
              </w:rPr>
              <w:t>rVAT</w:t>
            </w:r>
          </w:p>
        </w:tc>
        <w:tc>
          <w:tcPr>
            <w:tcW w:w="1701" w:type="dxa"/>
          </w:tcPr>
          <w:p w14:paraId="2F61AB79" w14:textId="044BDA27" w:rsidR="002E6A38" w:rsidRPr="001C5AD2" w:rsidRDefault="002E6A38" w:rsidP="00D17665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i/>
                <w:noProof/>
                <w:sz w:val="22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b/>
                <w:i/>
                <w:sz w:val="22"/>
                <w:szCs w:val="20"/>
                <w:lang w:val="en-US"/>
              </w:rPr>
              <w:t>Waist circumference</w:t>
            </w:r>
          </w:p>
        </w:tc>
        <w:tc>
          <w:tcPr>
            <w:tcW w:w="1701" w:type="dxa"/>
          </w:tcPr>
          <w:p w14:paraId="50FC07D7" w14:textId="6CFCB4BA" w:rsidR="002E6A38" w:rsidRPr="001C5AD2" w:rsidRDefault="002E6A38" w:rsidP="00D17665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i/>
                <w:noProof/>
                <w:sz w:val="22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b/>
                <w:i/>
                <w:sz w:val="22"/>
                <w:szCs w:val="20"/>
                <w:lang w:val="en-US"/>
              </w:rPr>
              <w:t>Waist-to-hip ratio</w:t>
            </w:r>
          </w:p>
        </w:tc>
        <w:tc>
          <w:tcPr>
            <w:tcW w:w="1701" w:type="dxa"/>
          </w:tcPr>
          <w:p w14:paraId="6FC59680" w14:textId="35AE2401" w:rsidR="002E6A38" w:rsidRPr="001C5AD2" w:rsidRDefault="002E6A38" w:rsidP="00D17665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i/>
                <w:noProof/>
                <w:sz w:val="22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b/>
                <w:i/>
                <w:sz w:val="22"/>
                <w:szCs w:val="20"/>
                <w:lang w:val="en-US"/>
              </w:rPr>
              <w:t>body fat distribution</w:t>
            </w:r>
          </w:p>
        </w:tc>
      </w:tr>
      <w:tr w:rsidR="002E6A38" w:rsidRPr="001C5AD2" w14:paraId="2575B39E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050D2CB5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vascular endothelial growth factor [Hu VEGF]</w:t>
            </w:r>
          </w:p>
        </w:tc>
        <w:tc>
          <w:tcPr>
            <w:tcW w:w="1275" w:type="dxa"/>
            <w:noWrap/>
            <w:hideMark/>
          </w:tcPr>
          <w:p w14:paraId="6578BE85" w14:textId="08492FF7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55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3.42)</w:t>
            </w:r>
          </w:p>
        </w:tc>
        <w:tc>
          <w:tcPr>
            <w:tcW w:w="1819" w:type="dxa"/>
            <w:noWrap/>
            <w:hideMark/>
          </w:tcPr>
          <w:p w14:paraId="6431D8F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675C939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65968289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A1A9F9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A68DA7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392D29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7D381681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2F786E78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Platelet-derived growth factor BB [Hu PDGF-bb]</w:t>
            </w:r>
          </w:p>
        </w:tc>
        <w:tc>
          <w:tcPr>
            <w:tcW w:w="1275" w:type="dxa"/>
            <w:noWrap/>
            <w:hideMark/>
          </w:tcPr>
          <w:p w14:paraId="3A32C2AB" w14:textId="2B9BC0E5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53)</w:t>
            </w:r>
          </w:p>
        </w:tc>
        <w:tc>
          <w:tcPr>
            <w:tcW w:w="1819" w:type="dxa"/>
            <w:noWrap/>
            <w:hideMark/>
          </w:tcPr>
          <w:p w14:paraId="4862E221" w14:textId="79F8A299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1 [-0.11, 0.10], p value: 0.9328</w:t>
            </w:r>
          </w:p>
        </w:tc>
        <w:tc>
          <w:tcPr>
            <w:tcW w:w="1819" w:type="dxa"/>
            <w:noWrap/>
            <w:hideMark/>
          </w:tcPr>
          <w:p w14:paraId="1489D4D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3 [-0.10,0.15], p value: 0.8090</w:t>
            </w:r>
          </w:p>
        </w:tc>
        <w:tc>
          <w:tcPr>
            <w:tcW w:w="1749" w:type="dxa"/>
            <w:noWrap/>
            <w:hideMark/>
          </w:tcPr>
          <w:p w14:paraId="06B6450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0 [-0.03,0.23], p value: 0.2647</w:t>
            </w:r>
          </w:p>
        </w:tc>
        <w:tc>
          <w:tcPr>
            <w:tcW w:w="1701" w:type="dxa"/>
            <w:noWrap/>
            <w:hideMark/>
          </w:tcPr>
          <w:p w14:paraId="19839F2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3 [-0.08,0.15], p value: 0.7253</w:t>
            </w:r>
          </w:p>
        </w:tc>
        <w:tc>
          <w:tcPr>
            <w:tcW w:w="1701" w:type="dxa"/>
            <w:noWrap/>
            <w:hideMark/>
          </w:tcPr>
          <w:p w14:paraId="697D3AB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8 [-0.06,0.22], p value: 0.4017</w:t>
            </w:r>
          </w:p>
        </w:tc>
        <w:tc>
          <w:tcPr>
            <w:tcW w:w="1701" w:type="dxa"/>
            <w:noWrap/>
            <w:hideMark/>
          </w:tcPr>
          <w:p w14:paraId="0442440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6 [-0.01,0.33], p value: 0.1663</w:t>
            </w:r>
          </w:p>
        </w:tc>
      </w:tr>
      <w:tr w:rsidR="002E6A38" w:rsidRPr="001C5AD2" w14:paraId="265B30BE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BC456E2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1 receptor antagonist [Hu IL-1ra]</w:t>
            </w:r>
          </w:p>
        </w:tc>
        <w:tc>
          <w:tcPr>
            <w:tcW w:w="1275" w:type="dxa"/>
            <w:noWrap/>
            <w:hideMark/>
          </w:tcPr>
          <w:p w14:paraId="66461E66" w14:textId="46056166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48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65.26)</w:t>
            </w:r>
          </w:p>
        </w:tc>
        <w:tc>
          <w:tcPr>
            <w:tcW w:w="1819" w:type="dxa"/>
            <w:noWrap/>
            <w:hideMark/>
          </w:tcPr>
          <w:p w14:paraId="2B092A7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19AED0E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6291E8B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298AAE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5E199F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ADC731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664579F1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1369B9E0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2 [Hu IL-2]</w:t>
            </w:r>
          </w:p>
        </w:tc>
        <w:tc>
          <w:tcPr>
            <w:tcW w:w="1275" w:type="dxa"/>
            <w:noWrap/>
            <w:hideMark/>
          </w:tcPr>
          <w:p w14:paraId="5A0C797A" w14:textId="12704E77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49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1.84)</w:t>
            </w:r>
          </w:p>
        </w:tc>
        <w:tc>
          <w:tcPr>
            <w:tcW w:w="1819" w:type="dxa"/>
            <w:noWrap/>
            <w:hideMark/>
          </w:tcPr>
          <w:p w14:paraId="2B9D128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43DC199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6DCE5BD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0A64AD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6918D7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8EC0D8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554A64D9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1263F47C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12 p40 [Hu IL-12p40]</w:t>
            </w:r>
          </w:p>
        </w:tc>
        <w:tc>
          <w:tcPr>
            <w:tcW w:w="1275" w:type="dxa"/>
            <w:noWrap/>
            <w:hideMark/>
          </w:tcPr>
          <w:p w14:paraId="1FA6FC09" w14:textId="7E3F6BBB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47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1.32)</w:t>
            </w:r>
          </w:p>
        </w:tc>
        <w:tc>
          <w:tcPr>
            <w:tcW w:w="1819" w:type="dxa"/>
            <w:noWrap/>
            <w:hideMark/>
          </w:tcPr>
          <w:p w14:paraId="641FA79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2D6CCF7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425F643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093777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45B6EB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2B2614F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4200AD34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220BB885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2 receptor antagonist [Hu IL-2Ra]</w:t>
            </w:r>
          </w:p>
        </w:tc>
        <w:tc>
          <w:tcPr>
            <w:tcW w:w="1275" w:type="dxa"/>
            <w:noWrap/>
            <w:hideMark/>
          </w:tcPr>
          <w:p w14:paraId="36B27812" w14:textId="3BAF0756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26 (33.16)</w:t>
            </w:r>
          </w:p>
        </w:tc>
        <w:tc>
          <w:tcPr>
            <w:tcW w:w="1819" w:type="dxa"/>
            <w:noWrap/>
            <w:hideMark/>
          </w:tcPr>
          <w:p w14:paraId="77B5156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790288C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7146000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57CD0C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0617AD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76B183A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3C9CF623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2F017052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Anti-Macrophage migration inhibitory Factor [Hu MIF]</w:t>
            </w:r>
          </w:p>
        </w:tc>
        <w:tc>
          <w:tcPr>
            <w:tcW w:w="1275" w:type="dxa"/>
            <w:noWrap/>
            <w:hideMark/>
          </w:tcPr>
          <w:p w14:paraId="653EB7C1" w14:textId="3EA43C03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93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77.11)</w:t>
            </w:r>
          </w:p>
        </w:tc>
        <w:tc>
          <w:tcPr>
            <w:tcW w:w="1819" w:type="dxa"/>
            <w:noWrap/>
            <w:hideMark/>
          </w:tcPr>
          <w:p w14:paraId="321C494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0233B3F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148B9A5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AABE6E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FC4FAD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2D8C1D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2D91F7F6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C9B7EB8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Vascular cell adhesion protein 1 [Hu VCAM-1]</w:t>
            </w:r>
          </w:p>
        </w:tc>
        <w:tc>
          <w:tcPr>
            <w:tcW w:w="1275" w:type="dxa"/>
            <w:noWrap/>
            <w:hideMark/>
          </w:tcPr>
          <w:p w14:paraId="2459492A" w14:textId="270EC7F8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26)</w:t>
            </w:r>
          </w:p>
        </w:tc>
        <w:tc>
          <w:tcPr>
            <w:tcW w:w="1819" w:type="dxa"/>
            <w:noWrap/>
            <w:hideMark/>
          </w:tcPr>
          <w:p w14:paraId="53F3EAF6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4 [0.04,0.23], </w:t>
            </w:r>
          </w:p>
          <w:p w14:paraId="10588E87" w14:textId="4B6A9C1D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68</w:t>
            </w:r>
          </w:p>
        </w:tc>
        <w:tc>
          <w:tcPr>
            <w:tcW w:w="1819" w:type="dxa"/>
            <w:noWrap/>
            <w:hideMark/>
          </w:tcPr>
          <w:p w14:paraId="72D74C39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5 [0.05,0.26], </w:t>
            </w:r>
          </w:p>
          <w:p w14:paraId="30608259" w14:textId="3D39F0CA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52</w:t>
            </w:r>
          </w:p>
        </w:tc>
        <w:tc>
          <w:tcPr>
            <w:tcW w:w="1749" w:type="dxa"/>
            <w:noWrap/>
            <w:hideMark/>
          </w:tcPr>
          <w:p w14:paraId="26DB4807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3 [0.01,0.25], </w:t>
            </w:r>
          </w:p>
          <w:p w14:paraId="017557BE" w14:textId="2810C82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797</w:t>
            </w:r>
          </w:p>
        </w:tc>
        <w:tc>
          <w:tcPr>
            <w:tcW w:w="1701" w:type="dxa"/>
            <w:noWrap/>
            <w:hideMark/>
          </w:tcPr>
          <w:p w14:paraId="2217AA2F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5 [0.04,0.25], </w:t>
            </w:r>
          </w:p>
          <w:p w14:paraId="0DB3CB79" w14:textId="1830C58E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90</w:t>
            </w:r>
          </w:p>
        </w:tc>
        <w:tc>
          <w:tcPr>
            <w:tcW w:w="1701" w:type="dxa"/>
            <w:noWrap/>
            <w:hideMark/>
          </w:tcPr>
          <w:p w14:paraId="4591A45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7 [-0.06,0.20], p value: 0.4081</w:t>
            </w:r>
          </w:p>
        </w:tc>
        <w:tc>
          <w:tcPr>
            <w:tcW w:w="1701" w:type="dxa"/>
            <w:noWrap/>
            <w:hideMark/>
          </w:tcPr>
          <w:p w14:paraId="7F59A81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0 [-0.15,0.16], p value: 0.9931</w:t>
            </w:r>
          </w:p>
        </w:tc>
      </w:tr>
      <w:tr w:rsidR="00046117" w:rsidRPr="001C5AD2" w14:paraId="4848E3DC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53E25309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4 [Hu IL-4]</w:t>
            </w:r>
          </w:p>
        </w:tc>
        <w:tc>
          <w:tcPr>
            <w:tcW w:w="1275" w:type="dxa"/>
            <w:noWrap/>
            <w:hideMark/>
          </w:tcPr>
          <w:p w14:paraId="2C9862BA" w14:textId="1C4BA85B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5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.32)</w:t>
            </w:r>
          </w:p>
        </w:tc>
        <w:tc>
          <w:tcPr>
            <w:tcW w:w="1819" w:type="dxa"/>
            <w:noWrap/>
            <w:hideMark/>
          </w:tcPr>
          <w:p w14:paraId="6D1046F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18 [-0.28,-0.07], p value: 0.0035</w:t>
            </w:r>
          </w:p>
        </w:tc>
        <w:tc>
          <w:tcPr>
            <w:tcW w:w="1819" w:type="dxa"/>
            <w:noWrap/>
            <w:hideMark/>
          </w:tcPr>
          <w:p w14:paraId="247F8A49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19 [-0.31,-0.07], p value: 0.0072</w:t>
            </w:r>
          </w:p>
        </w:tc>
        <w:tc>
          <w:tcPr>
            <w:tcW w:w="1749" w:type="dxa"/>
            <w:noWrap/>
            <w:hideMark/>
          </w:tcPr>
          <w:p w14:paraId="4BE8E577" w14:textId="17D6DA2E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13 [-0.26, 0.00], p value: 0.1093</w:t>
            </w:r>
          </w:p>
        </w:tc>
        <w:tc>
          <w:tcPr>
            <w:tcW w:w="1701" w:type="dxa"/>
            <w:noWrap/>
            <w:hideMark/>
          </w:tcPr>
          <w:p w14:paraId="0630FA73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-0.17 [-0.28,-0.06], </w:t>
            </w:r>
          </w:p>
          <w:p w14:paraId="40B7E2FE" w14:textId="10541EDF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83</w:t>
            </w:r>
          </w:p>
        </w:tc>
        <w:tc>
          <w:tcPr>
            <w:tcW w:w="1701" w:type="dxa"/>
            <w:noWrap/>
            <w:hideMark/>
          </w:tcPr>
          <w:p w14:paraId="29282059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-0.13 [-0.27, 0.01], </w:t>
            </w:r>
          </w:p>
          <w:p w14:paraId="698BFF2A" w14:textId="37112E40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2185</w:t>
            </w:r>
          </w:p>
        </w:tc>
        <w:tc>
          <w:tcPr>
            <w:tcW w:w="1701" w:type="dxa"/>
            <w:noWrap/>
            <w:hideMark/>
          </w:tcPr>
          <w:p w14:paraId="3AC8E6B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3 [-0.14,0.19], p value: 0.9148</w:t>
            </w:r>
          </w:p>
        </w:tc>
      </w:tr>
      <w:tr w:rsidR="00046117" w:rsidRPr="001C5AD2" w14:paraId="5DCE4B9A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2F5A4AC9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uman tumor necrosis factor beta [Hu </w:t>
            </w:r>
            <w:proofErr w:type="spellStart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NFb</w:t>
            </w:r>
            <w:proofErr w:type="spellEnd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75" w:type="dxa"/>
            <w:noWrap/>
            <w:hideMark/>
          </w:tcPr>
          <w:p w14:paraId="35F3CF05" w14:textId="78252092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26)</w:t>
            </w:r>
          </w:p>
        </w:tc>
        <w:tc>
          <w:tcPr>
            <w:tcW w:w="1819" w:type="dxa"/>
            <w:noWrap/>
            <w:hideMark/>
          </w:tcPr>
          <w:p w14:paraId="21A2F8C5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0 [-0.11,0.10], </w:t>
            </w:r>
          </w:p>
          <w:p w14:paraId="6559D006" w14:textId="1725D682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9530</w:t>
            </w:r>
          </w:p>
        </w:tc>
        <w:tc>
          <w:tcPr>
            <w:tcW w:w="1819" w:type="dxa"/>
            <w:noWrap/>
            <w:hideMark/>
          </w:tcPr>
          <w:p w14:paraId="418E74E2" w14:textId="69DFE1CB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3 [-0.15, 0.09], p value: 0.7875</w:t>
            </w:r>
          </w:p>
        </w:tc>
        <w:tc>
          <w:tcPr>
            <w:tcW w:w="1749" w:type="dxa"/>
            <w:noWrap/>
            <w:hideMark/>
          </w:tcPr>
          <w:p w14:paraId="1126E1D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3 [-0.10,0.17], p value: 0.6489</w:t>
            </w:r>
          </w:p>
        </w:tc>
        <w:tc>
          <w:tcPr>
            <w:tcW w:w="1701" w:type="dxa"/>
            <w:noWrap/>
            <w:hideMark/>
          </w:tcPr>
          <w:p w14:paraId="1BB3940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1 [-0.11,0.12], p value: 0.9342</w:t>
            </w:r>
          </w:p>
        </w:tc>
        <w:tc>
          <w:tcPr>
            <w:tcW w:w="1701" w:type="dxa"/>
            <w:noWrap/>
            <w:hideMark/>
          </w:tcPr>
          <w:p w14:paraId="5341D77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2 [-0.13,0.16], p value: 0.8734</w:t>
            </w:r>
          </w:p>
        </w:tc>
        <w:tc>
          <w:tcPr>
            <w:tcW w:w="1701" w:type="dxa"/>
            <w:noWrap/>
            <w:hideMark/>
          </w:tcPr>
          <w:p w14:paraId="1FF38F5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4 [-0.04,0.31], p value: 0.2343</w:t>
            </w:r>
          </w:p>
        </w:tc>
      </w:tr>
      <w:tr w:rsidR="002E6A38" w:rsidRPr="008E24D3" w14:paraId="4FD8BB1A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4E3734BA" w14:textId="77777777" w:rsidR="002E6A38" w:rsidRPr="008E24D3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24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leukemia inhibitory factor [Hu LIF]</w:t>
            </w:r>
          </w:p>
        </w:tc>
        <w:tc>
          <w:tcPr>
            <w:tcW w:w="1275" w:type="dxa"/>
            <w:noWrap/>
            <w:hideMark/>
          </w:tcPr>
          <w:p w14:paraId="36EE9EFC" w14:textId="0CC64AFC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84)</w:t>
            </w:r>
          </w:p>
        </w:tc>
        <w:tc>
          <w:tcPr>
            <w:tcW w:w="1819" w:type="dxa"/>
            <w:noWrap/>
            <w:hideMark/>
          </w:tcPr>
          <w:p w14:paraId="7B55F419" w14:textId="05C398EA" w:rsidR="002E6A38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 [-0.13,0.08], p value: 0.8336</w:t>
            </w:r>
          </w:p>
        </w:tc>
        <w:tc>
          <w:tcPr>
            <w:tcW w:w="1819" w:type="dxa"/>
            <w:noWrap/>
            <w:hideMark/>
          </w:tcPr>
          <w:p w14:paraId="2B825905" w14:textId="76B1BEFB" w:rsidR="002E6A38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4 [-0.16,0.09], p value: 0.7841</w:t>
            </w:r>
          </w:p>
        </w:tc>
        <w:tc>
          <w:tcPr>
            <w:tcW w:w="1749" w:type="dxa"/>
            <w:noWrap/>
            <w:hideMark/>
          </w:tcPr>
          <w:p w14:paraId="429DEB0F" w14:textId="787B9622" w:rsidR="002E6A38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 [-0.15,0.12], p value: 0.8492</w:t>
            </w:r>
          </w:p>
        </w:tc>
        <w:tc>
          <w:tcPr>
            <w:tcW w:w="1701" w:type="dxa"/>
            <w:noWrap/>
            <w:hideMark/>
          </w:tcPr>
          <w:p w14:paraId="3F4F7AE9" w14:textId="7629C84A" w:rsidR="002E6A38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 [-0.13,0.10], p value: 0.8761</w:t>
            </w:r>
          </w:p>
        </w:tc>
        <w:tc>
          <w:tcPr>
            <w:tcW w:w="1701" w:type="dxa"/>
            <w:noWrap/>
            <w:hideMark/>
          </w:tcPr>
          <w:p w14:paraId="672B1C07" w14:textId="46CCE142" w:rsidR="002E6A38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 [-0.13,0.15], p value: 0.9185</w:t>
            </w:r>
          </w:p>
        </w:tc>
        <w:tc>
          <w:tcPr>
            <w:tcW w:w="1701" w:type="dxa"/>
            <w:noWrap/>
            <w:hideMark/>
          </w:tcPr>
          <w:p w14:paraId="7BDF1B25" w14:textId="7C66CC8F" w:rsidR="002E6A38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 [-0.11,0.24], p value: 0.7233</w:t>
            </w:r>
          </w:p>
        </w:tc>
      </w:tr>
      <w:tr w:rsidR="002E6A38" w:rsidRPr="001C5AD2" w14:paraId="3C681212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488EAF1C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uman Interleukin-15 [Hu IL-15]</w:t>
            </w:r>
          </w:p>
        </w:tc>
        <w:tc>
          <w:tcPr>
            <w:tcW w:w="1275" w:type="dxa"/>
            <w:noWrap/>
            <w:hideMark/>
          </w:tcPr>
          <w:p w14:paraId="24E096C5" w14:textId="25B1165C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76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8.95)</w:t>
            </w:r>
          </w:p>
        </w:tc>
        <w:tc>
          <w:tcPr>
            <w:tcW w:w="1819" w:type="dxa"/>
            <w:noWrap/>
            <w:hideMark/>
          </w:tcPr>
          <w:p w14:paraId="5704D5F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6F921D4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5379385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C73CAB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1345ED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126427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312E88CF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7F8A0B23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Monocyte Chemoattractant Protein-1 [Hu MCP-1(MCAF)]</w:t>
            </w:r>
          </w:p>
        </w:tc>
        <w:tc>
          <w:tcPr>
            <w:tcW w:w="1275" w:type="dxa"/>
            <w:noWrap/>
            <w:hideMark/>
          </w:tcPr>
          <w:p w14:paraId="6DDA2C4E" w14:textId="2AACBA07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53)</w:t>
            </w:r>
          </w:p>
        </w:tc>
        <w:tc>
          <w:tcPr>
            <w:tcW w:w="1819" w:type="dxa"/>
            <w:noWrap/>
            <w:hideMark/>
          </w:tcPr>
          <w:p w14:paraId="65E2B06F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2 [-0.12,0.09], p value: 0.8534</w:t>
            </w:r>
          </w:p>
        </w:tc>
        <w:tc>
          <w:tcPr>
            <w:tcW w:w="1819" w:type="dxa"/>
            <w:noWrap/>
            <w:hideMark/>
          </w:tcPr>
          <w:p w14:paraId="4497752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1 [-0.13,0.12], p value: 0.9052</w:t>
            </w:r>
          </w:p>
        </w:tc>
        <w:tc>
          <w:tcPr>
            <w:tcW w:w="1749" w:type="dxa"/>
            <w:noWrap/>
            <w:hideMark/>
          </w:tcPr>
          <w:p w14:paraId="0176496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1 [-0.12,0.14], p value: 0.8887</w:t>
            </w:r>
          </w:p>
        </w:tc>
        <w:tc>
          <w:tcPr>
            <w:tcW w:w="1701" w:type="dxa"/>
            <w:noWrap/>
            <w:hideMark/>
          </w:tcPr>
          <w:p w14:paraId="31EB1EB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0 [-0.11,0.12], p value: 0.9342</w:t>
            </w:r>
          </w:p>
        </w:tc>
        <w:tc>
          <w:tcPr>
            <w:tcW w:w="1701" w:type="dxa"/>
            <w:noWrap/>
            <w:hideMark/>
          </w:tcPr>
          <w:p w14:paraId="2406C0C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2 [-0.02,0.26], p value: 0.2778</w:t>
            </w:r>
          </w:p>
        </w:tc>
        <w:tc>
          <w:tcPr>
            <w:tcW w:w="1701" w:type="dxa"/>
            <w:noWrap/>
            <w:hideMark/>
          </w:tcPr>
          <w:p w14:paraId="321D82C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1 [-0.17,0.19], p value: 0.9931</w:t>
            </w:r>
          </w:p>
        </w:tc>
      </w:tr>
      <w:tr w:rsidR="00046117" w:rsidRPr="001C5AD2" w14:paraId="1B143B60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1434919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tumor necrosis factor alpha [Hu TNF-a]</w:t>
            </w:r>
          </w:p>
        </w:tc>
        <w:tc>
          <w:tcPr>
            <w:tcW w:w="1275" w:type="dxa"/>
            <w:noWrap/>
            <w:hideMark/>
          </w:tcPr>
          <w:p w14:paraId="6D5828BF" w14:textId="3F9E1FF5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58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5.26)</w:t>
            </w:r>
          </w:p>
        </w:tc>
        <w:tc>
          <w:tcPr>
            <w:tcW w:w="1819" w:type="dxa"/>
            <w:noWrap/>
            <w:hideMark/>
          </w:tcPr>
          <w:p w14:paraId="375E1C25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2 [-0.07,0.12], </w:t>
            </w:r>
          </w:p>
          <w:p w14:paraId="6A2015AE" w14:textId="2E922339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8351</w:t>
            </w:r>
          </w:p>
        </w:tc>
        <w:tc>
          <w:tcPr>
            <w:tcW w:w="1819" w:type="dxa"/>
            <w:noWrap/>
            <w:hideMark/>
          </w:tcPr>
          <w:p w14:paraId="2C2AFA5B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2 [-0.09,0.13], </w:t>
            </w:r>
          </w:p>
          <w:p w14:paraId="6BEC9C6F" w14:textId="4C3BC615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8625</w:t>
            </w:r>
          </w:p>
        </w:tc>
        <w:tc>
          <w:tcPr>
            <w:tcW w:w="1749" w:type="dxa"/>
            <w:noWrap/>
            <w:hideMark/>
          </w:tcPr>
          <w:p w14:paraId="6F3A419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5 [-0.07,0.17], p value: 0.5368</w:t>
            </w:r>
          </w:p>
        </w:tc>
        <w:tc>
          <w:tcPr>
            <w:tcW w:w="1701" w:type="dxa"/>
            <w:noWrap/>
            <w:hideMark/>
          </w:tcPr>
          <w:p w14:paraId="28F2193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2 [-0.08,0.13], p value: 0.7429</w:t>
            </w:r>
          </w:p>
        </w:tc>
        <w:tc>
          <w:tcPr>
            <w:tcW w:w="1701" w:type="dxa"/>
            <w:noWrap/>
            <w:hideMark/>
          </w:tcPr>
          <w:p w14:paraId="6ABF1099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4 [-0.09,0.17], p value: 0.6461</w:t>
            </w:r>
          </w:p>
        </w:tc>
        <w:tc>
          <w:tcPr>
            <w:tcW w:w="1701" w:type="dxa"/>
            <w:noWrap/>
            <w:hideMark/>
          </w:tcPr>
          <w:p w14:paraId="6E05755F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6 [0.01,0.32], </w:t>
            </w:r>
          </w:p>
          <w:p w14:paraId="3EECBCD0" w14:textId="3016995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1451</w:t>
            </w:r>
          </w:p>
        </w:tc>
      </w:tr>
      <w:tr w:rsidR="002E6A38" w:rsidRPr="001C5AD2" w14:paraId="7D7CE832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7236941C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csCD40 Ligand [sCD40L]</w:t>
            </w:r>
          </w:p>
        </w:tc>
        <w:tc>
          <w:tcPr>
            <w:tcW w:w="1275" w:type="dxa"/>
            <w:noWrap/>
            <w:hideMark/>
          </w:tcPr>
          <w:p w14:paraId="32DCE5E4" w14:textId="20BB536C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60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2.11)</w:t>
            </w:r>
          </w:p>
        </w:tc>
        <w:tc>
          <w:tcPr>
            <w:tcW w:w="1819" w:type="dxa"/>
            <w:noWrap/>
            <w:hideMark/>
          </w:tcPr>
          <w:p w14:paraId="5F6C2F1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5456BE2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1ECA88C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AED4E1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CD9E3D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E06388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6CAD0BE5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3BE4CEC2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Cutaneous T-cell Attracting Chemokine [Hu CTACK]</w:t>
            </w:r>
          </w:p>
        </w:tc>
        <w:tc>
          <w:tcPr>
            <w:tcW w:w="1275" w:type="dxa"/>
            <w:noWrap/>
            <w:hideMark/>
          </w:tcPr>
          <w:p w14:paraId="53DCC769" w14:textId="6BEBC69F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 (0</w:t>
            </w:r>
            <w:r w:rsidR="007F0B0A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0</w:t>
            </w: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57DAE64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27 [-0.37,-0.17], p value: 0.0000</w:t>
            </w:r>
          </w:p>
        </w:tc>
        <w:tc>
          <w:tcPr>
            <w:tcW w:w="1819" w:type="dxa"/>
            <w:noWrap/>
            <w:hideMark/>
          </w:tcPr>
          <w:p w14:paraId="03C20C0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33 [-0.44,-0.22], p value: 0.0000</w:t>
            </w:r>
          </w:p>
        </w:tc>
        <w:tc>
          <w:tcPr>
            <w:tcW w:w="1749" w:type="dxa"/>
            <w:noWrap/>
            <w:hideMark/>
          </w:tcPr>
          <w:p w14:paraId="7841F417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-0.28 [-0.41,-0.16], </w:t>
            </w:r>
          </w:p>
          <w:p w14:paraId="46549CF8" w14:textId="11580199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1</w:t>
            </w:r>
          </w:p>
        </w:tc>
        <w:tc>
          <w:tcPr>
            <w:tcW w:w="1701" w:type="dxa"/>
            <w:noWrap/>
            <w:hideMark/>
          </w:tcPr>
          <w:p w14:paraId="3DB70BDD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-0.32 [-0.43,-0.22], </w:t>
            </w:r>
          </w:p>
          <w:p w14:paraId="3716BEEB" w14:textId="5623FD3E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0</w:t>
            </w:r>
          </w:p>
        </w:tc>
        <w:tc>
          <w:tcPr>
            <w:tcW w:w="1701" w:type="dxa"/>
            <w:noWrap/>
            <w:hideMark/>
          </w:tcPr>
          <w:p w14:paraId="276954D9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-0.29 [-0.43,-0.16], </w:t>
            </w:r>
          </w:p>
          <w:p w14:paraId="7EA71BA1" w14:textId="546AFC99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4</w:t>
            </w:r>
          </w:p>
        </w:tc>
        <w:tc>
          <w:tcPr>
            <w:tcW w:w="1701" w:type="dxa"/>
            <w:noWrap/>
            <w:hideMark/>
          </w:tcPr>
          <w:p w14:paraId="6BDBDCA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13 [-0.30,0.04], p value: 0.2343</w:t>
            </w:r>
          </w:p>
        </w:tc>
      </w:tr>
      <w:tr w:rsidR="002E6A38" w:rsidRPr="001C5AD2" w14:paraId="6121AA88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45AE3B90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1 alpha [Hu IL-1a]</w:t>
            </w:r>
          </w:p>
        </w:tc>
        <w:tc>
          <w:tcPr>
            <w:tcW w:w="1275" w:type="dxa"/>
            <w:noWrap/>
            <w:hideMark/>
          </w:tcPr>
          <w:p w14:paraId="482FE864" w14:textId="0F75F6AE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49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65.53)</w:t>
            </w:r>
          </w:p>
        </w:tc>
        <w:tc>
          <w:tcPr>
            <w:tcW w:w="1819" w:type="dxa"/>
            <w:noWrap/>
            <w:hideMark/>
          </w:tcPr>
          <w:p w14:paraId="70F31F7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3A0A071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2DBF03D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4039DC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9C7F3F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6E7386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5F303F87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398082F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18 [Hu IL-18]</w:t>
            </w:r>
          </w:p>
        </w:tc>
        <w:tc>
          <w:tcPr>
            <w:tcW w:w="1275" w:type="dxa"/>
            <w:noWrap/>
            <w:hideMark/>
          </w:tcPr>
          <w:p w14:paraId="5A7ED8AD" w14:textId="74428F85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8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.11)</w:t>
            </w:r>
          </w:p>
        </w:tc>
        <w:tc>
          <w:tcPr>
            <w:tcW w:w="1819" w:type="dxa"/>
            <w:noWrap/>
            <w:hideMark/>
          </w:tcPr>
          <w:p w14:paraId="492F8C40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9 [0.09,0.30], </w:t>
            </w:r>
          </w:p>
          <w:p w14:paraId="4F4B4A60" w14:textId="00CCBB06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24</w:t>
            </w:r>
          </w:p>
        </w:tc>
        <w:tc>
          <w:tcPr>
            <w:tcW w:w="1819" w:type="dxa"/>
            <w:noWrap/>
            <w:hideMark/>
          </w:tcPr>
          <w:p w14:paraId="427A968E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0 [0.08,0.32], </w:t>
            </w:r>
          </w:p>
          <w:p w14:paraId="16712370" w14:textId="3C090E69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72</w:t>
            </w:r>
          </w:p>
        </w:tc>
        <w:tc>
          <w:tcPr>
            <w:tcW w:w="1749" w:type="dxa"/>
            <w:noWrap/>
            <w:hideMark/>
          </w:tcPr>
          <w:p w14:paraId="341A5C01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4 [0.11,0.37], </w:t>
            </w:r>
          </w:p>
          <w:p w14:paraId="0D693C02" w14:textId="2424D55F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22</w:t>
            </w:r>
          </w:p>
        </w:tc>
        <w:tc>
          <w:tcPr>
            <w:tcW w:w="1701" w:type="dxa"/>
            <w:noWrap/>
            <w:hideMark/>
          </w:tcPr>
          <w:p w14:paraId="0CA97F22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3 [0.12,0.35], </w:t>
            </w:r>
          </w:p>
          <w:p w14:paraId="192FD4AC" w14:textId="0DB5A5E2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4</w:t>
            </w:r>
          </w:p>
        </w:tc>
        <w:tc>
          <w:tcPr>
            <w:tcW w:w="1701" w:type="dxa"/>
            <w:noWrap/>
            <w:hideMark/>
          </w:tcPr>
          <w:p w14:paraId="113EC1EF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6 [0.12,0.40], </w:t>
            </w:r>
          </w:p>
          <w:p w14:paraId="5AFE89F3" w14:textId="4FB942A6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23</w:t>
            </w:r>
          </w:p>
        </w:tc>
        <w:tc>
          <w:tcPr>
            <w:tcW w:w="1701" w:type="dxa"/>
            <w:noWrap/>
            <w:hideMark/>
          </w:tcPr>
          <w:p w14:paraId="06AF2ECB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21 [0.04,0.39],</w:t>
            </w:r>
          </w:p>
          <w:p w14:paraId="71FF0358" w14:textId="5E97F56D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p value: 0.0674</w:t>
            </w:r>
          </w:p>
        </w:tc>
      </w:tr>
      <w:tr w:rsidR="00046117" w:rsidRPr="001C5AD2" w14:paraId="5DA38256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590201EC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stromal cell-derived factor-1 [Hu SDF-1a]</w:t>
            </w:r>
          </w:p>
        </w:tc>
        <w:tc>
          <w:tcPr>
            <w:tcW w:w="1275" w:type="dxa"/>
            <w:noWrap/>
            <w:hideMark/>
          </w:tcPr>
          <w:p w14:paraId="3D109972" w14:textId="11F0330B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26)</w:t>
            </w:r>
          </w:p>
        </w:tc>
        <w:tc>
          <w:tcPr>
            <w:tcW w:w="1819" w:type="dxa"/>
            <w:noWrap/>
            <w:hideMark/>
          </w:tcPr>
          <w:p w14:paraId="40DB74A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9 [-0.19,0.02], p value: 0.1915</w:t>
            </w:r>
          </w:p>
        </w:tc>
        <w:tc>
          <w:tcPr>
            <w:tcW w:w="1819" w:type="dxa"/>
            <w:noWrap/>
            <w:hideMark/>
          </w:tcPr>
          <w:p w14:paraId="3E179E2F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12 [-0.24,0.00], p value: 0.0990</w:t>
            </w:r>
          </w:p>
        </w:tc>
        <w:tc>
          <w:tcPr>
            <w:tcW w:w="1749" w:type="dxa"/>
            <w:noWrap/>
            <w:hideMark/>
          </w:tcPr>
          <w:p w14:paraId="2B1C57A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8 [-0.21,0.05], p value: 0.3851</w:t>
            </w:r>
          </w:p>
        </w:tc>
        <w:tc>
          <w:tcPr>
            <w:tcW w:w="1701" w:type="dxa"/>
            <w:noWrap/>
            <w:hideMark/>
          </w:tcPr>
          <w:p w14:paraId="795B6EB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8 [-0.20,0.03], p value: 0.2613</w:t>
            </w:r>
          </w:p>
        </w:tc>
        <w:tc>
          <w:tcPr>
            <w:tcW w:w="1701" w:type="dxa"/>
            <w:noWrap/>
            <w:hideMark/>
          </w:tcPr>
          <w:p w14:paraId="43B2720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13 [-0.27,0.01], p value: 0.2185</w:t>
            </w:r>
          </w:p>
        </w:tc>
        <w:tc>
          <w:tcPr>
            <w:tcW w:w="1701" w:type="dxa"/>
            <w:noWrap/>
            <w:hideMark/>
          </w:tcPr>
          <w:p w14:paraId="2FCCC4B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4 [-0.21,0.13], p value: 0.8798</w:t>
            </w:r>
          </w:p>
        </w:tc>
      </w:tr>
      <w:tr w:rsidR="00046117" w:rsidRPr="001C5AD2" w14:paraId="323AA45B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4CBFF9F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cellular Adhesion Molecule-1 [Hu ICAM-1]</w:t>
            </w:r>
          </w:p>
        </w:tc>
        <w:tc>
          <w:tcPr>
            <w:tcW w:w="1275" w:type="dxa"/>
            <w:noWrap/>
            <w:hideMark/>
          </w:tcPr>
          <w:p w14:paraId="011A6390" w14:textId="415D1DE5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26)</w:t>
            </w:r>
          </w:p>
        </w:tc>
        <w:tc>
          <w:tcPr>
            <w:tcW w:w="1819" w:type="dxa"/>
            <w:noWrap/>
            <w:hideMark/>
          </w:tcPr>
          <w:p w14:paraId="774FDFC1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3 [0.04,0.23], </w:t>
            </w:r>
          </w:p>
          <w:p w14:paraId="6C6A34E5" w14:textId="21ACA558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234</w:t>
            </w:r>
          </w:p>
        </w:tc>
        <w:tc>
          <w:tcPr>
            <w:tcW w:w="1819" w:type="dxa"/>
            <w:noWrap/>
            <w:hideMark/>
          </w:tcPr>
          <w:p w14:paraId="47C47C13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8 [0.07,0.29], </w:t>
            </w:r>
          </w:p>
          <w:p w14:paraId="417C2E21" w14:textId="57ED5AE2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72</w:t>
            </w:r>
          </w:p>
        </w:tc>
        <w:tc>
          <w:tcPr>
            <w:tcW w:w="1749" w:type="dxa"/>
            <w:noWrap/>
            <w:hideMark/>
          </w:tcPr>
          <w:p w14:paraId="294C25ED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5 [0.03,0.27], </w:t>
            </w:r>
          </w:p>
          <w:p w14:paraId="54026D72" w14:textId="16111B2C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571</w:t>
            </w:r>
          </w:p>
        </w:tc>
        <w:tc>
          <w:tcPr>
            <w:tcW w:w="1701" w:type="dxa"/>
            <w:noWrap/>
            <w:hideMark/>
          </w:tcPr>
          <w:p w14:paraId="48F3C048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4 [0.04,0.25], </w:t>
            </w:r>
          </w:p>
          <w:p w14:paraId="7C2D96DC" w14:textId="514E6E8C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99</w:t>
            </w:r>
          </w:p>
        </w:tc>
        <w:tc>
          <w:tcPr>
            <w:tcW w:w="1701" w:type="dxa"/>
            <w:noWrap/>
            <w:hideMark/>
          </w:tcPr>
          <w:p w14:paraId="7C017E1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0 [-0.03,0.23], p value: 0.3067</w:t>
            </w:r>
          </w:p>
        </w:tc>
        <w:tc>
          <w:tcPr>
            <w:tcW w:w="1701" w:type="dxa"/>
            <w:noWrap/>
            <w:hideMark/>
          </w:tcPr>
          <w:p w14:paraId="604E2DA9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4 [-0.12,0.19], p value: 0.8798</w:t>
            </w:r>
          </w:p>
        </w:tc>
      </w:tr>
      <w:tr w:rsidR="002E6A38" w:rsidRPr="001C5AD2" w14:paraId="11E46870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0EC0097C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Granulocyte macrophage-colony stimulating factor [Hu GM-CSF]</w:t>
            </w:r>
          </w:p>
        </w:tc>
        <w:tc>
          <w:tcPr>
            <w:tcW w:w="1275" w:type="dxa"/>
            <w:noWrap/>
            <w:hideMark/>
          </w:tcPr>
          <w:p w14:paraId="78388607" w14:textId="594F4526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23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85</w:t>
            </w:r>
            <w:r w:rsidR="007F0B0A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0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2B7AAC49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1C303C2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01811AB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0E975F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75FDFD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41A651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28BD1CD4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0287473D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Stem cell factor [Hu SCF]</w:t>
            </w:r>
          </w:p>
        </w:tc>
        <w:tc>
          <w:tcPr>
            <w:tcW w:w="1275" w:type="dxa"/>
            <w:noWrap/>
            <w:hideMark/>
          </w:tcPr>
          <w:p w14:paraId="1AC4ABA1" w14:textId="210CB033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26)</w:t>
            </w:r>
          </w:p>
        </w:tc>
        <w:tc>
          <w:tcPr>
            <w:tcW w:w="1819" w:type="dxa"/>
            <w:noWrap/>
            <w:hideMark/>
          </w:tcPr>
          <w:p w14:paraId="05F9096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4 [-0.15,0.06], p value: 0.5838</w:t>
            </w:r>
          </w:p>
        </w:tc>
        <w:tc>
          <w:tcPr>
            <w:tcW w:w="1819" w:type="dxa"/>
            <w:noWrap/>
            <w:hideMark/>
          </w:tcPr>
          <w:p w14:paraId="3DE94FB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5 [-0.17,0.07], p value: 0.5353</w:t>
            </w:r>
          </w:p>
        </w:tc>
        <w:tc>
          <w:tcPr>
            <w:tcW w:w="1749" w:type="dxa"/>
            <w:noWrap/>
            <w:hideMark/>
          </w:tcPr>
          <w:p w14:paraId="3AA4D16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4 [-0.17,0.09], p value: 0.5634</w:t>
            </w:r>
          </w:p>
        </w:tc>
        <w:tc>
          <w:tcPr>
            <w:tcW w:w="1701" w:type="dxa"/>
            <w:noWrap/>
            <w:hideMark/>
          </w:tcPr>
          <w:p w14:paraId="60029B7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4 [-0.15,0.08], p value: 0.6787</w:t>
            </w:r>
          </w:p>
        </w:tc>
        <w:tc>
          <w:tcPr>
            <w:tcW w:w="1701" w:type="dxa"/>
            <w:noWrap/>
            <w:hideMark/>
          </w:tcPr>
          <w:p w14:paraId="5F13C4E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4 [-0.11,0.18], p value: 0.6751</w:t>
            </w:r>
          </w:p>
        </w:tc>
        <w:tc>
          <w:tcPr>
            <w:tcW w:w="1701" w:type="dxa"/>
            <w:noWrap/>
            <w:hideMark/>
          </w:tcPr>
          <w:p w14:paraId="1476B2F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0 [-0.17,0.18], p value: 0.9931</w:t>
            </w:r>
          </w:p>
        </w:tc>
      </w:tr>
      <w:tr w:rsidR="002E6A38" w:rsidRPr="001C5AD2" w14:paraId="35F2BCE1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7A07BC17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8 [Hu IL-8]</w:t>
            </w:r>
          </w:p>
        </w:tc>
        <w:tc>
          <w:tcPr>
            <w:tcW w:w="1275" w:type="dxa"/>
            <w:noWrap/>
            <w:hideMark/>
          </w:tcPr>
          <w:p w14:paraId="15C7BEB6" w14:textId="28E02207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10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81.58)</w:t>
            </w:r>
          </w:p>
        </w:tc>
        <w:tc>
          <w:tcPr>
            <w:tcW w:w="1819" w:type="dxa"/>
            <w:noWrap/>
            <w:hideMark/>
          </w:tcPr>
          <w:p w14:paraId="2AEC057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3B9971C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08AFB6B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800696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2D7C09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A03976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089F7EC1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3C44C740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Macrophage Inflammatory Protein-1 beta [Hu MIP-1b]</w:t>
            </w:r>
          </w:p>
        </w:tc>
        <w:tc>
          <w:tcPr>
            <w:tcW w:w="1275" w:type="dxa"/>
            <w:noWrap/>
            <w:hideMark/>
          </w:tcPr>
          <w:p w14:paraId="359CAEFA" w14:textId="4D3B54AB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0.26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74A1DD8A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3 [-0.07,0.14], </w:t>
            </w:r>
          </w:p>
          <w:p w14:paraId="56F186A9" w14:textId="4EBAF04F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6984</w:t>
            </w:r>
          </w:p>
        </w:tc>
        <w:tc>
          <w:tcPr>
            <w:tcW w:w="1819" w:type="dxa"/>
            <w:noWrap/>
            <w:hideMark/>
          </w:tcPr>
          <w:p w14:paraId="4561C4DA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1 [-0.11,0.14], </w:t>
            </w:r>
          </w:p>
          <w:p w14:paraId="0AC7D312" w14:textId="6102D993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8643</w:t>
            </w:r>
          </w:p>
        </w:tc>
        <w:tc>
          <w:tcPr>
            <w:tcW w:w="1749" w:type="dxa"/>
            <w:noWrap/>
            <w:hideMark/>
          </w:tcPr>
          <w:p w14:paraId="2EF90C9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1 [-0.03,0.24], p value: 0.2245</w:t>
            </w:r>
          </w:p>
        </w:tc>
        <w:tc>
          <w:tcPr>
            <w:tcW w:w="1701" w:type="dxa"/>
            <w:noWrap/>
            <w:hideMark/>
          </w:tcPr>
          <w:p w14:paraId="2363E4E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5 [-0.07,0.16], p value: 0.6034</w:t>
            </w:r>
          </w:p>
        </w:tc>
        <w:tc>
          <w:tcPr>
            <w:tcW w:w="1701" w:type="dxa"/>
            <w:noWrap/>
            <w:hideMark/>
          </w:tcPr>
          <w:p w14:paraId="4A513DA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5 [-0.09,0.19], p value: 0.6123</w:t>
            </w:r>
          </w:p>
        </w:tc>
        <w:tc>
          <w:tcPr>
            <w:tcW w:w="1701" w:type="dxa"/>
            <w:noWrap/>
            <w:hideMark/>
          </w:tcPr>
          <w:p w14:paraId="50EC882D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2 [0.04,0.39], </w:t>
            </w:r>
          </w:p>
          <w:p w14:paraId="29B7BB77" w14:textId="1DBC03DA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664</w:t>
            </w:r>
          </w:p>
        </w:tc>
      </w:tr>
      <w:tr w:rsidR="002E6A38" w:rsidRPr="001C5AD2" w14:paraId="6865248E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9CE6044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uman Interleukin-10 [Hu IL-10]</w:t>
            </w:r>
          </w:p>
        </w:tc>
        <w:tc>
          <w:tcPr>
            <w:tcW w:w="1275" w:type="dxa"/>
            <w:noWrap/>
            <w:hideMark/>
          </w:tcPr>
          <w:p w14:paraId="2D500CB6" w14:textId="787B60A8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35 (88.16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73046D3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0BDDF12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5C7944D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353375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A7DC2E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5AB767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52E1E468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0B385B7E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Monocyte Chemoattractant Protein-3 [Hu MCP-3]</w:t>
            </w:r>
          </w:p>
        </w:tc>
        <w:tc>
          <w:tcPr>
            <w:tcW w:w="1275" w:type="dxa"/>
            <w:noWrap/>
            <w:hideMark/>
          </w:tcPr>
          <w:p w14:paraId="0C1AA693" w14:textId="566790E5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77 (99.21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757518E9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284995B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2A02272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FA43B6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A871E5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CA45749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52AF02AA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3F044AAA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feron gamma [Hu IFN-g]</w:t>
            </w:r>
          </w:p>
        </w:tc>
        <w:tc>
          <w:tcPr>
            <w:tcW w:w="1275" w:type="dxa"/>
            <w:noWrap/>
            <w:hideMark/>
          </w:tcPr>
          <w:p w14:paraId="22B13047" w14:textId="0C331D33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55 (14.47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7471F23F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0 [-0.01,0.21], </w:t>
            </w:r>
          </w:p>
          <w:p w14:paraId="0295E971" w14:textId="7D81B7B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1429</w:t>
            </w:r>
          </w:p>
        </w:tc>
        <w:tc>
          <w:tcPr>
            <w:tcW w:w="1819" w:type="dxa"/>
            <w:noWrap/>
            <w:hideMark/>
          </w:tcPr>
          <w:p w14:paraId="16FEEA54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0 [-0.02,0.23], </w:t>
            </w:r>
          </w:p>
          <w:p w14:paraId="4C2938C4" w14:textId="1C201CD5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2046</w:t>
            </w:r>
          </w:p>
        </w:tc>
        <w:tc>
          <w:tcPr>
            <w:tcW w:w="1749" w:type="dxa"/>
            <w:noWrap/>
            <w:hideMark/>
          </w:tcPr>
          <w:p w14:paraId="6473913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1 [-0.02,0.24], p value: 0.2245</w:t>
            </w:r>
          </w:p>
        </w:tc>
        <w:tc>
          <w:tcPr>
            <w:tcW w:w="1701" w:type="dxa"/>
            <w:noWrap/>
            <w:hideMark/>
          </w:tcPr>
          <w:p w14:paraId="4095FB6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9 [-0.02,0.21], p value: 0.2160</w:t>
            </w:r>
          </w:p>
        </w:tc>
        <w:tc>
          <w:tcPr>
            <w:tcW w:w="1701" w:type="dxa"/>
            <w:noWrap/>
            <w:hideMark/>
          </w:tcPr>
          <w:p w14:paraId="54DAD99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4 [-0.19,0.10], p value: 0.6461</w:t>
            </w:r>
          </w:p>
        </w:tc>
        <w:tc>
          <w:tcPr>
            <w:tcW w:w="1701" w:type="dxa"/>
            <w:noWrap/>
            <w:hideMark/>
          </w:tcPr>
          <w:p w14:paraId="6ADA45A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4 [-0.04,0.31], p value: 0.2343</w:t>
            </w:r>
          </w:p>
        </w:tc>
      </w:tr>
      <w:tr w:rsidR="00046117" w:rsidRPr="001C5AD2" w14:paraId="74A35A05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1F061C49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uman Stem Cell Growth Factor beta [Hu </w:t>
            </w:r>
            <w:proofErr w:type="spellStart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GFb</w:t>
            </w:r>
            <w:proofErr w:type="spellEnd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75" w:type="dxa"/>
            <w:noWrap/>
            <w:hideMark/>
          </w:tcPr>
          <w:p w14:paraId="4877DEE8" w14:textId="7FECA037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0.26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2CC14F05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2 [-0.09,0.12], </w:t>
            </w:r>
          </w:p>
          <w:p w14:paraId="39AF4193" w14:textId="79B4EBA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8534</w:t>
            </w:r>
          </w:p>
        </w:tc>
        <w:tc>
          <w:tcPr>
            <w:tcW w:w="1819" w:type="dxa"/>
            <w:noWrap/>
            <w:hideMark/>
          </w:tcPr>
          <w:p w14:paraId="23AE7EE8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4 [-0.08,0.16], </w:t>
            </w:r>
          </w:p>
          <w:p w14:paraId="13736F55" w14:textId="543C2D9B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7208</w:t>
            </w:r>
          </w:p>
        </w:tc>
        <w:tc>
          <w:tcPr>
            <w:tcW w:w="1749" w:type="dxa"/>
            <w:noWrap/>
            <w:hideMark/>
          </w:tcPr>
          <w:p w14:paraId="4E82DBE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5 [-0.08,0.17], p value: 0.5520</w:t>
            </w:r>
          </w:p>
        </w:tc>
        <w:tc>
          <w:tcPr>
            <w:tcW w:w="1701" w:type="dxa"/>
            <w:noWrap/>
            <w:hideMark/>
          </w:tcPr>
          <w:p w14:paraId="0D3C215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3 [-0.09,0.14], p value: 0.7429</w:t>
            </w:r>
          </w:p>
        </w:tc>
        <w:tc>
          <w:tcPr>
            <w:tcW w:w="1701" w:type="dxa"/>
            <w:noWrap/>
            <w:hideMark/>
          </w:tcPr>
          <w:p w14:paraId="56D6CA7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8 [-0.06,0.22], p value: 0.4017</w:t>
            </w:r>
          </w:p>
        </w:tc>
        <w:tc>
          <w:tcPr>
            <w:tcW w:w="1701" w:type="dxa"/>
            <w:noWrap/>
            <w:hideMark/>
          </w:tcPr>
          <w:p w14:paraId="0AA0F3FB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6 [0.00,0.33], </w:t>
            </w:r>
          </w:p>
          <w:p w14:paraId="0921E6E3" w14:textId="1B0785B3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1663</w:t>
            </w:r>
          </w:p>
        </w:tc>
      </w:tr>
      <w:tr w:rsidR="00046117" w:rsidRPr="001C5AD2" w14:paraId="52B3139A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39C15D90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16 [Hu IL-16]</w:t>
            </w:r>
          </w:p>
        </w:tc>
        <w:tc>
          <w:tcPr>
            <w:tcW w:w="1275" w:type="dxa"/>
            <w:noWrap/>
            <w:hideMark/>
          </w:tcPr>
          <w:p w14:paraId="4A2F3EF2" w14:textId="65CBECAB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0.26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67EFC3A3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8 [-0.02,0.19], </w:t>
            </w:r>
          </w:p>
          <w:p w14:paraId="118E9765" w14:textId="401104BE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2092</w:t>
            </w:r>
          </w:p>
        </w:tc>
        <w:tc>
          <w:tcPr>
            <w:tcW w:w="1819" w:type="dxa"/>
            <w:noWrap/>
            <w:hideMark/>
          </w:tcPr>
          <w:p w14:paraId="69B835CA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6 [-0.06,0.18], </w:t>
            </w:r>
          </w:p>
          <w:p w14:paraId="2652AA20" w14:textId="06D30D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4833</w:t>
            </w:r>
          </w:p>
        </w:tc>
        <w:tc>
          <w:tcPr>
            <w:tcW w:w="1749" w:type="dxa"/>
            <w:noWrap/>
            <w:hideMark/>
          </w:tcPr>
          <w:p w14:paraId="4C555C7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7 [-0.06,0.20], p value: 0.4092</w:t>
            </w:r>
          </w:p>
        </w:tc>
        <w:tc>
          <w:tcPr>
            <w:tcW w:w="1701" w:type="dxa"/>
            <w:noWrap/>
            <w:hideMark/>
          </w:tcPr>
          <w:p w14:paraId="01C884E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8 [-0.03,0.19], p value: 0.2658</w:t>
            </w:r>
          </w:p>
        </w:tc>
        <w:tc>
          <w:tcPr>
            <w:tcW w:w="1701" w:type="dxa"/>
            <w:noWrap/>
            <w:hideMark/>
          </w:tcPr>
          <w:p w14:paraId="049FD66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1 [-0.03,0.25], p value: 0.3067</w:t>
            </w:r>
          </w:p>
        </w:tc>
        <w:tc>
          <w:tcPr>
            <w:tcW w:w="1701" w:type="dxa"/>
            <w:noWrap/>
            <w:hideMark/>
          </w:tcPr>
          <w:p w14:paraId="02F02B2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0 [-0.07,0.28], p value: 0.4124</w:t>
            </w:r>
          </w:p>
        </w:tc>
      </w:tr>
      <w:tr w:rsidR="002E6A38" w:rsidRPr="001C5AD2" w14:paraId="08956A2D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3B03D33E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fibroblast growth factor basic [Hu FGF basic]</w:t>
            </w:r>
          </w:p>
        </w:tc>
        <w:tc>
          <w:tcPr>
            <w:tcW w:w="1275" w:type="dxa"/>
            <w:noWrap/>
            <w:hideMark/>
          </w:tcPr>
          <w:p w14:paraId="1CCBC260" w14:textId="3D46F563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31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4.47)</w:t>
            </w:r>
          </w:p>
        </w:tc>
        <w:tc>
          <w:tcPr>
            <w:tcW w:w="1819" w:type="dxa"/>
            <w:noWrap/>
            <w:hideMark/>
          </w:tcPr>
          <w:p w14:paraId="4FEC8FF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415C3F0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0AEA441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842CC5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5A6295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28C61C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F0B0A" w:rsidRPr="001C5AD2" w14:paraId="6C5FEAC3" w14:textId="77777777" w:rsidTr="00521F47">
        <w:trPr>
          <w:trHeight w:val="288"/>
        </w:trPr>
        <w:tc>
          <w:tcPr>
            <w:tcW w:w="2978" w:type="dxa"/>
            <w:noWrap/>
          </w:tcPr>
          <w:p w14:paraId="42489709" w14:textId="76CCA727" w:rsidR="007F0B0A" w:rsidRPr="001C5AD2" w:rsidRDefault="007F0B0A" w:rsidP="007F0B0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13 [Hu IL-13]</w:t>
            </w:r>
          </w:p>
        </w:tc>
        <w:tc>
          <w:tcPr>
            <w:tcW w:w="1275" w:type="dxa"/>
            <w:noWrap/>
          </w:tcPr>
          <w:p w14:paraId="75D716B9" w14:textId="24357DE7" w:rsidR="007F0B0A" w:rsidRPr="00521F47" w:rsidRDefault="007F0B0A" w:rsidP="007F0B0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74 (45.79)</w:t>
            </w:r>
          </w:p>
        </w:tc>
        <w:tc>
          <w:tcPr>
            <w:tcW w:w="1819" w:type="dxa"/>
            <w:noWrap/>
          </w:tcPr>
          <w:p w14:paraId="578FAAF8" w14:textId="77777777" w:rsidR="007F0B0A" w:rsidRPr="00521F47" w:rsidRDefault="007F0B0A" w:rsidP="007F0B0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</w:tcPr>
          <w:p w14:paraId="3D9EDE5C" w14:textId="77777777" w:rsidR="007F0B0A" w:rsidRPr="00521F47" w:rsidRDefault="007F0B0A" w:rsidP="007F0B0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</w:tcPr>
          <w:p w14:paraId="12C54957" w14:textId="77777777" w:rsidR="007F0B0A" w:rsidRPr="00521F47" w:rsidRDefault="007F0B0A" w:rsidP="007F0B0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359B40E2" w14:textId="77777777" w:rsidR="007F0B0A" w:rsidRPr="00521F47" w:rsidRDefault="007F0B0A" w:rsidP="007F0B0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2014F35F" w14:textId="77777777" w:rsidR="007F0B0A" w:rsidRPr="00521F47" w:rsidRDefault="007F0B0A" w:rsidP="007F0B0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5EC9521C" w14:textId="77777777" w:rsidR="007F0B0A" w:rsidRPr="00521F47" w:rsidRDefault="007F0B0A" w:rsidP="007F0B0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F0B0A" w:rsidRPr="001C5AD2" w14:paraId="472D2655" w14:textId="77777777" w:rsidTr="00521F47">
        <w:trPr>
          <w:trHeight w:val="288"/>
        </w:trPr>
        <w:tc>
          <w:tcPr>
            <w:tcW w:w="2978" w:type="dxa"/>
            <w:noWrap/>
          </w:tcPr>
          <w:p w14:paraId="391824EC" w14:textId="73C7F305" w:rsidR="007F0B0A" w:rsidRPr="008E24D3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8E24D3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Human Interleukin-1 beta [Hu IL-1b]</w:t>
            </w:r>
          </w:p>
        </w:tc>
        <w:tc>
          <w:tcPr>
            <w:tcW w:w="1275" w:type="dxa"/>
            <w:noWrap/>
          </w:tcPr>
          <w:p w14:paraId="6E4D3398" w14:textId="707A8BC5" w:rsidR="007F0B0A" w:rsidRPr="00521F47" w:rsidRDefault="007F0B0A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71 (18.68)</w:t>
            </w:r>
          </w:p>
        </w:tc>
        <w:tc>
          <w:tcPr>
            <w:tcW w:w="1819" w:type="dxa"/>
            <w:noWrap/>
          </w:tcPr>
          <w:p w14:paraId="22C14176" w14:textId="4C57ABAE" w:rsidR="007F0B0A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2 [-0.13,0.08], p value: 0.8336</w:t>
            </w:r>
          </w:p>
        </w:tc>
        <w:tc>
          <w:tcPr>
            <w:tcW w:w="1819" w:type="dxa"/>
            <w:noWrap/>
          </w:tcPr>
          <w:p w14:paraId="6AF90D6D" w14:textId="6EBD86E0" w:rsidR="007F0B0A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2 [-0.13,0.10], p value: 0.8614</w:t>
            </w:r>
          </w:p>
        </w:tc>
        <w:tc>
          <w:tcPr>
            <w:tcW w:w="1749" w:type="dxa"/>
            <w:noWrap/>
          </w:tcPr>
          <w:p w14:paraId="6F850C53" w14:textId="535735E7" w:rsidR="007F0B0A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4 [-0.09,0.16], p value: 0.6661</w:t>
            </w:r>
          </w:p>
        </w:tc>
        <w:tc>
          <w:tcPr>
            <w:tcW w:w="1701" w:type="dxa"/>
            <w:noWrap/>
          </w:tcPr>
          <w:p w14:paraId="5E36C490" w14:textId="134F55C4" w:rsidR="007F0B0A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1 [-0.13,0.10], p value: 0.8874</w:t>
            </w:r>
          </w:p>
        </w:tc>
        <w:tc>
          <w:tcPr>
            <w:tcW w:w="1701" w:type="dxa"/>
            <w:noWrap/>
          </w:tcPr>
          <w:p w14:paraId="761F9E41" w14:textId="32FB4AD4" w:rsidR="007F0B0A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1 [-0.13,0.15], p value: 0.9185</w:t>
            </w:r>
          </w:p>
        </w:tc>
        <w:tc>
          <w:tcPr>
            <w:tcW w:w="1701" w:type="dxa"/>
            <w:noWrap/>
          </w:tcPr>
          <w:p w14:paraId="36070A91" w14:textId="3FAFB566" w:rsidR="007F0B0A" w:rsidRPr="00521F47" w:rsidRDefault="007F0B0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3 [-0.04,0.29], p value: 0.2651</w:t>
            </w:r>
          </w:p>
        </w:tc>
      </w:tr>
      <w:tr w:rsidR="002E6A38" w:rsidRPr="001C5AD2" w14:paraId="354EBD16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7A3744AA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uman growth-regulated oncogene-alpha Protein [Hu </w:t>
            </w:r>
            <w:proofErr w:type="spellStart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a</w:t>
            </w:r>
            <w:proofErr w:type="spellEnd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75" w:type="dxa"/>
            <w:noWrap/>
            <w:hideMark/>
          </w:tcPr>
          <w:p w14:paraId="35523587" w14:textId="149AECC8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02 (79.47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2DDC5AF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799B07F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4B8DF5E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01EC6E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7C06F2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C759EC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557446B3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28B8C4B8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6 [Hu IL-6]</w:t>
            </w:r>
          </w:p>
        </w:tc>
        <w:tc>
          <w:tcPr>
            <w:tcW w:w="1275" w:type="dxa"/>
            <w:noWrap/>
            <w:hideMark/>
          </w:tcPr>
          <w:p w14:paraId="535F8482" w14:textId="23558346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3 (66.58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126B5BE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3BB0626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78BB4AC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43093D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6A3F64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B2B8F2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235BE6D6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8C936BD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feron gamma-induced protein  [Hu IP-10]</w:t>
            </w:r>
          </w:p>
        </w:tc>
        <w:tc>
          <w:tcPr>
            <w:tcW w:w="1275" w:type="dxa"/>
            <w:noWrap/>
            <w:hideMark/>
          </w:tcPr>
          <w:p w14:paraId="0A45D837" w14:textId="58364BE5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0.26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2D57D685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1 [0.01,0.22], </w:t>
            </w:r>
          </w:p>
          <w:p w14:paraId="34846A82" w14:textId="00A0A14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914</w:t>
            </w:r>
          </w:p>
        </w:tc>
        <w:tc>
          <w:tcPr>
            <w:tcW w:w="1819" w:type="dxa"/>
            <w:noWrap/>
            <w:hideMark/>
          </w:tcPr>
          <w:p w14:paraId="3C89A54D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4 [0.02,0.26], </w:t>
            </w:r>
          </w:p>
          <w:p w14:paraId="56F6BD5D" w14:textId="395993D8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732</w:t>
            </w:r>
          </w:p>
        </w:tc>
        <w:tc>
          <w:tcPr>
            <w:tcW w:w="1749" w:type="dxa"/>
            <w:noWrap/>
            <w:hideMark/>
          </w:tcPr>
          <w:p w14:paraId="21F66847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0 [0.07,0.33], </w:t>
            </w:r>
          </w:p>
          <w:p w14:paraId="52CB8535" w14:textId="37250325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59</w:t>
            </w:r>
          </w:p>
        </w:tc>
        <w:tc>
          <w:tcPr>
            <w:tcW w:w="1701" w:type="dxa"/>
            <w:noWrap/>
            <w:hideMark/>
          </w:tcPr>
          <w:p w14:paraId="15B9A96A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3 [0.02,0.25], </w:t>
            </w:r>
          </w:p>
          <w:p w14:paraId="64C215B9" w14:textId="0E0FF86A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607</w:t>
            </w:r>
          </w:p>
        </w:tc>
        <w:tc>
          <w:tcPr>
            <w:tcW w:w="1701" w:type="dxa"/>
            <w:noWrap/>
            <w:hideMark/>
          </w:tcPr>
          <w:p w14:paraId="04C8416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0 [-0.04,0.24], p value: 0.3537</w:t>
            </w:r>
          </w:p>
        </w:tc>
        <w:tc>
          <w:tcPr>
            <w:tcW w:w="1701" w:type="dxa"/>
            <w:noWrap/>
            <w:hideMark/>
          </w:tcPr>
          <w:p w14:paraId="0F326845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6 [0.09,0.43], </w:t>
            </w:r>
          </w:p>
          <w:p w14:paraId="11812B04" w14:textId="1F4AAF43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328</w:t>
            </w:r>
          </w:p>
        </w:tc>
      </w:tr>
      <w:tr w:rsidR="00046117" w:rsidRPr="001C5AD2" w14:paraId="1A0627F8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17B363EE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Granulocyte Colony Stimulating Factor [Hu G-CSF]</w:t>
            </w:r>
          </w:p>
        </w:tc>
        <w:tc>
          <w:tcPr>
            <w:tcW w:w="1275" w:type="dxa"/>
            <w:noWrap/>
            <w:hideMark/>
          </w:tcPr>
          <w:p w14:paraId="580D602D" w14:textId="091946A3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5 (9.21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142F797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8 [-0.18,0.03], p value: 0.2200</w:t>
            </w:r>
          </w:p>
        </w:tc>
        <w:tc>
          <w:tcPr>
            <w:tcW w:w="1819" w:type="dxa"/>
            <w:noWrap/>
            <w:hideMark/>
          </w:tcPr>
          <w:p w14:paraId="7C5378E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7 [-0.19,0.05], p value: 0.3884</w:t>
            </w:r>
          </w:p>
        </w:tc>
        <w:tc>
          <w:tcPr>
            <w:tcW w:w="1749" w:type="dxa"/>
            <w:noWrap/>
            <w:hideMark/>
          </w:tcPr>
          <w:p w14:paraId="295262B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5 [-0.18,0.08], p value: 0.5368</w:t>
            </w:r>
          </w:p>
        </w:tc>
        <w:tc>
          <w:tcPr>
            <w:tcW w:w="1701" w:type="dxa"/>
            <w:noWrap/>
            <w:hideMark/>
          </w:tcPr>
          <w:p w14:paraId="58A1682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7 [-0.19,0.04], p value: 0.3103</w:t>
            </w:r>
          </w:p>
        </w:tc>
        <w:tc>
          <w:tcPr>
            <w:tcW w:w="1701" w:type="dxa"/>
            <w:noWrap/>
            <w:hideMark/>
          </w:tcPr>
          <w:p w14:paraId="4324CAE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9 [-0.23,0.05], p value: 0.3537</w:t>
            </w:r>
          </w:p>
        </w:tc>
        <w:tc>
          <w:tcPr>
            <w:tcW w:w="1701" w:type="dxa"/>
            <w:noWrap/>
            <w:hideMark/>
          </w:tcPr>
          <w:p w14:paraId="7588BEA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3 [-0.14,0.21], p value: 0.8798</w:t>
            </w:r>
          </w:p>
        </w:tc>
      </w:tr>
      <w:tr w:rsidR="00046117" w:rsidRPr="001C5AD2" w14:paraId="419BA866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793803C5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Hepatocyte Growth Factor [Hu HGF]</w:t>
            </w:r>
          </w:p>
        </w:tc>
        <w:tc>
          <w:tcPr>
            <w:tcW w:w="1275" w:type="dxa"/>
            <w:noWrap/>
            <w:hideMark/>
          </w:tcPr>
          <w:p w14:paraId="74F5A2FC" w14:textId="6727FDAB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0.26)</w:t>
            </w:r>
          </w:p>
        </w:tc>
        <w:tc>
          <w:tcPr>
            <w:tcW w:w="1819" w:type="dxa"/>
            <w:noWrap/>
            <w:hideMark/>
          </w:tcPr>
          <w:p w14:paraId="43796550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5 [0.15,0.35], </w:t>
            </w:r>
          </w:p>
          <w:p w14:paraId="0E7A98A8" w14:textId="348A94C0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0</w:t>
            </w:r>
          </w:p>
        </w:tc>
        <w:tc>
          <w:tcPr>
            <w:tcW w:w="1819" w:type="dxa"/>
            <w:noWrap/>
            <w:hideMark/>
          </w:tcPr>
          <w:p w14:paraId="7877A93C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6 [0.15,0.38], </w:t>
            </w:r>
          </w:p>
          <w:p w14:paraId="103F294B" w14:textId="378B5CE6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2</w:t>
            </w:r>
          </w:p>
        </w:tc>
        <w:tc>
          <w:tcPr>
            <w:tcW w:w="1749" w:type="dxa"/>
            <w:noWrap/>
            <w:hideMark/>
          </w:tcPr>
          <w:p w14:paraId="1E997974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33 [0.21,0.46], </w:t>
            </w:r>
          </w:p>
          <w:p w14:paraId="621FE7ED" w14:textId="3DE53E72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0</w:t>
            </w:r>
          </w:p>
        </w:tc>
        <w:tc>
          <w:tcPr>
            <w:tcW w:w="1701" w:type="dxa"/>
            <w:noWrap/>
            <w:hideMark/>
          </w:tcPr>
          <w:p w14:paraId="63B8E819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9 [0.18,0.40], </w:t>
            </w:r>
          </w:p>
          <w:p w14:paraId="7D116C73" w14:textId="7FFE8ECA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0</w:t>
            </w:r>
          </w:p>
        </w:tc>
        <w:tc>
          <w:tcPr>
            <w:tcW w:w="1701" w:type="dxa"/>
            <w:noWrap/>
            <w:hideMark/>
          </w:tcPr>
          <w:p w14:paraId="3B8A5356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32 [0.19,0.46], </w:t>
            </w:r>
          </w:p>
          <w:p w14:paraId="207A7390" w14:textId="07008F69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1</w:t>
            </w:r>
          </w:p>
        </w:tc>
        <w:tc>
          <w:tcPr>
            <w:tcW w:w="1701" w:type="dxa"/>
            <w:noWrap/>
            <w:hideMark/>
          </w:tcPr>
          <w:p w14:paraId="1375A865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46 [0.30,0.63], </w:t>
            </w:r>
          </w:p>
          <w:p w14:paraId="14B0117D" w14:textId="0C82DD6F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000</w:t>
            </w:r>
          </w:p>
        </w:tc>
      </w:tr>
      <w:tr w:rsidR="002E6A38" w:rsidRPr="001C5AD2" w14:paraId="718249C7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0B982F8B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Nerve growth factor beta [Hu b-NGF]</w:t>
            </w:r>
          </w:p>
        </w:tc>
        <w:tc>
          <w:tcPr>
            <w:tcW w:w="1275" w:type="dxa"/>
            <w:noWrap/>
            <w:hideMark/>
          </w:tcPr>
          <w:p w14:paraId="68649CD8" w14:textId="2F907AEF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46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1.05)</w:t>
            </w:r>
          </w:p>
        </w:tc>
        <w:tc>
          <w:tcPr>
            <w:tcW w:w="1819" w:type="dxa"/>
            <w:noWrap/>
            <w:hideMark/>
          </w:tcPr>
          <w:p w14:paraId="76E1F0E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54E366A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32E59FAF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E2BCAF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115A5F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68CDED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5F192A1C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2E555074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uman Interleukin-3 [Hu IL-3]</w:t>
            </w:r>
          </w:p>
        </w:tc>
        <w:tc>
          <w:tcPr>
            <w:tcW w:w="1275" w:type="dxa"/>
            <w:noWrap/>
            <w:hideMark/>
          </w:tcPr>
          <w:p w14:paraId="19FC410B" w14:textId="61445594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62 (95.26)</w:t>
            </w:r>
          </w:p>
        </w:tc>
        <w:tc>
          <w:tcPr>
            <w:tcW w:w="1819" w:type="dxa"/>
            <w:noWrap/>
            <w:hideMark/>
          </w:tcPr>
          <w:p w14:paraId="7D5800B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34211FE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75D211F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7085F9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748E21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215DD2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469B5228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3715EB8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5 [Hu IL-5]</w:t>
            </w:r>
          </w:p>
        </w:tc>
        <w:tc>
          <w:tcPr>
            <w:tcW w:w="1275" w:type="dxa"/>
            <w:noWrap/>
            <w:hideMark/>
          </w:tcPr>
          <w:p w14:paraId="0F4B9DED" w14:textId="577B1106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98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78.42)</w:t>
            </w:r>
          </w:p>
        </w:tc>
        <w:tc>
          <w:tcPr>
            <w:tcW w:w="1819" w:type="dxa"/>
            <w:noWrap/>
            <w:hideMark/>
          </w:tcPr>
          <w:p w14:paraId="62F641D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1C48F6E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3633CF6F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7CA9A9E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3E878F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876228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588DAA96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4FABAB70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TNF-Related Apoptosis Inducing Ligand [Hu TRAIL]</w:t>
            </w:r>
          </w:p>
        </w:tc>
        <w:tc>
          <w:tcPr>
            <w:tcW w:w="1275" w:type="dxa"/>
            <w:noWrap/>
            <w:hideMark/>
          </w:tcPr>
          <w:p w14:paraId="07DCB88A" w14:textId="203469DF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34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5.26)</w:t>
            </w:r>
          </w:p>
        </w:tc>
        <w:tc>
          <w:tcPr>
            <w:tcW w:w="1819" w:type="dxa"/>
            <w:noWrap/>
            <w:hideMark/>
          </w:tcPr>
          <w:p w14:paraId="39A0393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52C087F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3F2DE2E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E66AAA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3ACE63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B088BE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04804E5C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4DD6228B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Macrophage Inflammatory Protein-1 alpha [Hu MIP-1a]</w:t>
            </w:r>
          </w:p>
        </w:tc>
        <w:tc>
          <w:tcPr>
            <w:tcW w:w="1275" w:type="dxa"/>
            <w:noWrap/>
            <w:hideMark/>
          </w:tcPr>
          <w:p w14:paraId="2AF81779" w14:textId="184F5EAB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1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8.16)</w:t>
            </w:r>
          </w:p>
        </w:tc>
        <w:tc>
          <w:tcPr>
            <w:tcW w:w="1819" w:type="dxa"/>
            <w:noWrap/>
            <w:hideMark/>
          </w:tcPr>
          <w:p w14:paraId="5ABE96C4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4 [0.04,0.25], </w:t>
            </w:r>
          </w:p>
          <w:p w14:paraId="0AA942CB" w14:textId="35C8284B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252</w:t>
            </w:r>
          </w:p>
        </w:tc>
        <w:tc>
          <w:tcPr>
            <w:tcW w:w="1819" w:type="dxa"/>
            <w:noWrap/>
            <w:hideMark/>
          </w:tcPr>
          <w:p w14:paraId="7B1EF1A5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8 [0.06,0.30], </w:t>
            </w:r>
          </w:p>
          <w:p w14:paraId="1A742450" w14:textId="22358AEA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11</w:t>
            </w:r>
          </w:p>
        </w:tc>
        <w:tc>
          <w:tcPr>
            <w:tcW w:w="1749" w:type="dxa"/>
            <w:noWrap/>
            <w:hideMark/>
          </w:tcPr>
          <w:p w14:paraId="76F86883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0 [0.07,0.33], </w:t>
            </w:r>
          </w:p>
          <w:p w14:paraId="74A1DE3C" w14:textId="2826E3A8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59</w:t>
            </w:r>
          </w:p>
        </w:tc>
        <w:tc>
          <w:tcPr>
            <w:tcW w:w="1701" w:type="dxa"/>
            <w:noWrap/>
            <w:hideMark/>
          </w:tcPr>
          <w:p w14:paraId="41824D11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6 [0.05,0.28], </w:t>
            </w:r>
          </w:p>
          <w:p w14:paraId="00D7A773" w14:textId="143B4993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90</w:t>
            </w:r>
          </w:p>
        </w:tc>
        <w:tc>
          <w:tcPr>
            <w:tcW w:w="1701" w:type="dxa"/>
            <w:noWrap/>
            <w:hideMark/>
          </w:tcPr>
          <w:p w14:paraId="1DC3092B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7 [0.03,0.31], </w:t>
            </w:r>
          </w:p>
          <w:p w14:paraId="6C3F9FCC" w14:textId="7BE866F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1278</w:t>
            </w:r>
          </w:p>
        </w:tc>
        <w:tc>
          <w:tcPr>
            <w:tcW w:w="1701" w:type="dxa"/>
            <w:noWrap/>
            <w:hideMark/>
          </w:tcPr>
          <w:p w14:paraId="1E6ECC22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5 [0.07,0.42], </w:t>
            </w:r>
          </w:p>
          <w:p w14:paraId="5FE237B7" w14:textId="5D79A2FE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409</w:t>
            </w:r>
          </w:p>
        </w:tc>
      </w:tr>
      <w:tr w:rsidR="00046117" w:rsidRPr="001C5AD2" w14:paraId="74F1E46F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494AE1F5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Regulated upon activation, normal T cell expressed and secreted  [Hu RANTES]</w:t>
            </w:r>
          </w:p>
        </w:tc>
        <w:tc>
          <w:tcPr>
            <w:tcW w:w="1275" w:type="dxa"/>
            <w:noWrap/>
            <w:hideMark/>
          </w:tcPr>
          <w:p w14:paraId="58CB593B" w14:textId="75C7D042" w:rsidR="002E6A38" w:rsidRPr="00521F47" w:rsidRDefault="00046117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0.26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09A750D2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1 [0.00,0.22], </w:t>
            </w:r>
          </w:p>
          <w:p w14:paraId="0C2B157D" w14:textId="65B27109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1053</w:t>
            </w:r>
          </w:p>
        </w:tc>
        <w:tc>
          <w:tcPr>
            <w:tcW w:w="1819" w:type="dxa"/>
            <w:noWrap/>
            <w:hideMark/>
          </w:tcPr>
          <w:p w14:paraId="1477C99F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3 [0.01,0.25], </w:t>
            </w:r>
          </w:p>
          <w:p w14:paraId="6BE402D9" w14:textId="22438CA8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946</w:t>
            </w:r>
          </w:p>
        </w:tc>
        <w:tc>
          <w:tcPr>
            <w:tcW w:w="1749" w:type="dxa"/>
            <w:noWrap/>
            <w:hideMark/>
          </w:tcPr>
          <w:p w14:paraId="5C1FEE35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6 [0.02,0.29], </w:t>
            </w:r>
          </w:p>
          <w:p w14:paraId="254E1FA4" w14:textId="7D3457F9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709</w:t>
            </w:r>
          </w:p>
        </w:tc>
        <w:tc>
          <w:tcPr>
            <w:tcW w:w="1701" w:type="dxa"/>
            <w:noWrap/>
            <w:hideMark/>
          </w:tcPr>
          <w:p w14:paraId="4120A42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1 [-0.01,0.23], p value: 0.1526</w:t>
            </w:r>
          </w:p>
        </w:tc>
        <w:tc>
          <w:tcPr>
            <w:tcW w:w="1701" w:type="dxa"/>
            <w:noWrap/>
            <w:hideMark/>
          </w:tcPr>
          <w:p w14:paraId="6101975F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14 [0.00,0.29], </w:t>
            </w:r>
          </w:p>
          <w:p w14:paraId="1C455FC1" w14:textId="19E77F0B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2185</w:t>
            </w:r>
          </w:p>
        </w:tc>
        <w:tc>
          <w:tcPr>
            <w:tcW w:w="1701" w:type="dxa"/>
            <w:noWrap/>
            <w:hideMark/>
          </w:tcPr>
          <w:p w14:paraId="01676D18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23 [0.06,0.41], </w:t>
            </w:r>
          </w:p>
          <w:p w14:paraId="2C7739D1" w14:textId="19E8573D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489</w:t>
            </w:r>
          </w:p>
        </w:tc>
      </w:tr>
      <w:tr w:rsidR="002E6A38" w:rsidRPr="001C5AD2" w14:paraId="6773FA9E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7ED56A89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leukin-31 [IL-31]</w:t>
            </w:r>
          </w:p>
        </w:tc>
        <w:tc>
          <w:tcPr>
            <w:tcW w:w="1275" w:type="dxa"/>
            <w:noWrap/>
            <w:hideMark/>
          </w:tcPr>
          <w:p w14:paraId="5C64FF7B" w14:textId="35D10BFB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73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8.16)</w:t>
            </w:r>
          </w:p>
        </w:tc>
        <w:tc>
          <w:tcPr>
            <w:tcW w:w="1819" w:type="dxa"/>
            <w:noWrap/>
            <w:hideMark/>
          </w:tcPr>
          <w:p w14:paraId="29A9F95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78CE2D8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18B682F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CCB2A9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92E2CD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B7BE8B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4EF0FBC1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762617A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7 [Hu IL-7]</w:t>
            </w:r>
          </w:p>
        </w:tc>
        <w:tc>
          <w:tcPr>
            <w:tcW w:w="1275" w:type="dxa"/>
            <w:noWrap/>
            <w:hideMark/>
          </w:tcPr>
          <w:p w14:paraId="44427C9B" w14:textId="2208F740" w:rsidR="002E6A38" w:rsidRPr="00521F47" w:rsidRDefault="00046117" w:rsidP="00046117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64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5.79)</w:t>
            </w:r>
          </w:p>
        </w:tc>
        <w:tc>
          <w:tcPr>
            <w:tcW w:w="1819" w:type="dxa"/>
            <w:noWrap/>
            <w:hideMark/>
          </w:tcPr>
          <w:p w14:paraId="45B326B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04E2181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70C33F1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D581E3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88AE03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2C79FF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09E6D8BD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0DF70A89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feron Alpha 2 [Hu IFN-a2]</w:t>
            </w:r>
          </w:p>
        </w:tc>
        <w:tc>
          <w:tcPr>
            <w:tcW w:w="1275" w:type="dxa"/>
            <w:noWrap/>
            <w:hideMark/>
          </w:tcPr>
          <w:p w14:paraId="595BE111" w14:textId="7FD066D3" w:rsidR="002E6A38" w:rsidRPr="00521F47" w:rsidRDefault="00DA46B4" w:rsidP="00DA46B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75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8.68)</w:t>
            </w:r>
          </w:p>
        </w:tc>
        <w:tc>
          <w:tcPr>
            <w:tcW w:w="1819" w:type="dxa"/>
            <w:noWrap/>
            <w:hideMark/>
          </w:tcPr>
          <w:p w14:paraId="34D624F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1654DEC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50F2C02C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BC32FF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A13608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46C1B4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38881FB6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781580AE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otaxin</w:t>
            </w:r>
            <w:proofErr w:type="spellEnd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Hu </w:t>
            </w:r>
            <w:proofErr w:type="spellStart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otaxin</w:t>
            </w:r>
            <w:proofErr w:type="spellEnd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75" w:type="dxa"/>
            <w:noWrap/>
            <w:hideMark/>
          </w:tcPr>
          <w:p w14:paraId="6BF691F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 0.26 )</w:t>
            </w:r>
          </w:p>
        </w:tc>
        <w:tc>
          <w:tcPr>
            <w:tcW w:w="1819" w:type="dxa"/>
            <w:noWrap/>
            <w:hideMark/>
          </w:tcPr>
          <w:p w14:paraId="6D4B7DA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19 [-0.29,-0.08], p value: 0.0032</w:t>
            </w:r>
          </w:p>
        </w:tc>
        <w:tc>
          <w:tcPr>
            <w:tcW w:w="1819" w:type="dxa"/>
            <w:noWrap/>
            <w:hideMark/>
          </w:tcPr>
          <w:p w14:paraId="041FB14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19 [-0.31,-0.07], p value: 0.0103</w:t>
            </w:r>
          </w:p>
        </w:tc>
        <w:tc>
          <w:tcPr>
            <w:tcW w:w="1749" w:type="dxa"/>
            <w:noWrap/>
            <w:hideMark/>
          </w:tcPr>
          <w:p w14:paraId="0F7A08B3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-0.15 [-0.28,-0.02], </w:t>
            </w:r>
          </w:p>
          <w:p w14:paraId="4EDFD8C3" w14:textId="658DE43E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797</w:t>
            </w:r>
          </w:p>
        </w:tc>
        <w:tc>
          <w:tcPr>
            <w:tcW w:w="1701" w:type="dxa"/>
            <w:noWrap/>
            <w:hideMark/>
          </w:tcPr>
          <w:p w14:paraId="762E9D3F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-0.17 [-0.29,-0.06], </w:t>
            </w:r>
          </w:p>
          <w:p w14:paraId="7C8B9BFC" w14:textId="28EBB940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0183</w:t>
            </w:r>
          </w:p>
        </w:tc>
        <w:tc>
          <w:tcPr>
            <w:tcW w:w="1701" w:type="dxa"/>
            <w:noWrap/>
            <w:hideMark/>
          </w:tcPr>
          <w:p w14:paraId="12EC090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9 [-0.24,0.05], p value: 0.3619</w:t>
            </w:r>
          </w:p>
        </w:tc>
        <w:tc>
          <w:tcPr>
            <w:tcW w:w="1701" w:type="dxa"/>
            <w:noWrap/>
            <w:hideMark/>
          </w:tcPr>
          <w:p w14:paraId="04227250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4 [-0.21,0.14], p value: 0.8798</w:t>
            </w:r>
          </w:p>
        </w:tc>
      </w:tr>
      <w:tr w:rsidR="00046117" w:rsidRPr="001C5AD2" w14:paraId="490388CB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593548E1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Macrophage Colony Stimulating Factor 1 [Hu MCSF / Hu M-CSF]</w:t>
            </w:r>
          </w:p>
        </w:tc>
        <w:tc>
          <w:tcPr>
            <w:tcW w:w="1275" w:type="dxa"/>
            <w:noWrap/>
            <w:hideMark/>
          </w:tcPr>
          <w:p w14:paraId="6C39CFAE" w14:textId="57980A76" w:rsidR="002E6A38" w:rsidRPr="00521F47" w:rsidRDefault="003A74F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5 (1.32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5594D9C8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9 [-0.01,0.19], </w:t>
            </w:r>
          </w:p>
          <w:p w14:paraId="00E12E4A" w14:textId="348B0D95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1682</w:t>
            </w:r>
          </w:p>
        </w:tc>
        <w:tc>
          <w:tcPr>
            <w:tcW w:w="1819" w:type="dxa"/>
            <w:noWrap/>
            <w:hideMark/>
          </w:tcPr>
          <w:p w14:paraId="35062049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9 [-0.03,0.21], </w:t>
            </w:r>
          </w:p>
          <w:p w14:paraId="59B98BE5" w14:textId="5FBEC7DC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2537</w:t>
            </w:r>
          </w:p>
        </w:tc>
        <w:tc>
          <w:tcPr>
            <w:tcW w:w="1749" w:type="dxa"/>
            <w:noWrap/>
            <w:hideMark/>
          </w:tcPr>
          <w:p w14:paraId="3E38C72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8 [-0.05,0.20], p value: 0.3813</w:t>
            </w:r>
          </w:p>
        </w:tc>
        <w:tc>
          <w:tcPr>
            <w:tcW w:w="1701" w:type="dxa"/>
            <w:noWrap/>
            <w:hideMark/>
          </w:tcPr>
          <w:p w14:paraId="233DFFB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8 [-0.03,0.20], p value: 0.2483</w:t>
            </w:r>
          </w:p>
        </w:tc>
        <w:tc>
          <w:tcPr>
            <w:tcW w:w="1701" w:type="dxa"/>
            <w:noWrap/>
            <w:hideMark/>
          </w:tcPr>
          <w:p w14:paraId="1C88A8D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6 [-0.08,0.20], p value: 0.5296</w:t>
            </w:r>
          </w:p>
        </w:tc>
        <w:tc>
          <w:tcPr>
            <w:tcW w:w="1701" w:type="dxa"/>
            <w:noWrap/>
            <w:hideMark/>
          </w:tcPr>
          <w:p w14:paraId="41C1F5E7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9 [-0.08,0.26], p value: 0.4559</w:t>
            </w:r>
          </w:p>
        </w:tc>
      </w:tr>
      <w:tr w:rsidR="002E6A38" w:rsidRPr="001C5AD2" w14:paraId="7B810748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27A3A079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17 [Hu IL-17]</w:t>
            </w:r>
          </w:p>
        </w:tc>
        <w:tc>
          <w:tcPr>
            <w:tcW w:w="1275" w:type="dxa"/>
            <w:noWrap/>
            <w:hideMark/>
          </w:tcPr>
          <w:p w14:paraId="4B501BCC" w14:textId="66F788BC" w:rsidR="002E6A38" w:rsidRPr="00521F47" w:rsidRDefault="003A74FA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28 (60</w:t>
            </w:r>
            <w:r w:rsidR="007F0B0A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0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5B4732C8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5573FC0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5D99269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76A143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B9780D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E377F2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E6A38" w:rsidRPr="001C5AD2" w14:paraId="257C2159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20015583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12 p70 [Hu IL-12(p70)]</w:t>
            </w:r>
          </w:p>
        </w:tc>
        <w:tc>
          <w:tcPr>
            <w:tcW w:w="1275" w:type="dxa"/>
            <w:noWrap/>
            <w:hideMark/>
          </w:tcPr>
          <w:p w14:paraId="6E3A3BE8" w14:textId="4A1BF7FF" w:rsidR="002E6A38" w:rsidRPr="00521F47" w:rsidRDefault="003A74FA" w:rsidP="003A74F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67 (96.58)</w:t>
            </w:r>
          </w:p>
        </w:tc>
        <w:tc>
          <w:tcPr>
            <w:tcW w:w="1819" w:type="dxa"/>
            <w:noWrap/>
            <w:hideMark/>
          </w:tcPr>
          <w:p w14:paraId="4B1931C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19" w:type="dxa"/>
            <w:noWrap/>
            <w:hideMark/>
          </w:tcPr>
          <w:p w14:paraId="2096D0B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49" w:type="dxa"/>
            <w:noWrap/>
            <w:hideMark/>
          </w:tcPr>
          <w:p w14:paraId="54D101BF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713CE85B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8AAE17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E97ABF4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46117" w:rsidRPr="001C5AD2" w14:paraId="42841C46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26182023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 Interleukin-9 [Hu IL-9]</w:t>
            </w:r>
          </w:p>
        </w:tc>
        <w:tc>
          <w:tcPr>
            <w:tcW w:w="1275" w:type="dxa"/>
            <w:noWrap/>
            <w:hideMark/>
          </w:tcPr>
          <w:p w14:paraId="0695992A" w14:textId="6C63D005" w:rsidR="002E6A38" w:rsidRPr="00521F47" w:rsidRDefault="00DA46B4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 (0.26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3DA7CCD4" w14:textId="77777777" w:rsid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02 [-0.09,0.12], </w:t>
            </w:r>
          </w:p>
          <w:p w14:paraId="34218772" w14:textId="6B2320A2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 value: 0.8534</w:t>
            </w:r>
          </w:p>
        </w:tc>
        <w:tc>
          <w:tcPr>
            <w:tcW w:w="1819" w:type="dxa"/>
            <w:noWrap/>
            <w:hideMark/>
          </w:tcPr>
          <w:p w14:paraId="0555FA2F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2 [-0.14,0.11], p value: 0.8643</w:t>
            </w:r>
          </w:p>
        </w:tc>
        <w:tc>
          <w:tcPr>
            <w:tcW w:w="1749" w:type="dxa"/>
            <w:noWrap/>
            <w:hideMark/>
          </w:tcPr>
          <w:p w14:paraId="4E6B816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5 [-0.08,0.19], p value: 0.5368</w:t>
            </w:r>
          </w:p>
        </w:tc>
        <w:tc>
          <w:tcPr>
            <w:tcW w:w="1701" w:type="dxa"/>
            <w:noWrap/>
            <w:hideMark/>
          </w:tcPr>
          <w:p w14:paraId="0D509D0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2 [-0.09,0.14], p value: 0.7583</w:t>
            </w:r>
          </w:p>
        </w:tc>
        <w:tc>
          <w:tcPr>
            <w:tcW w:w="1701" w:type="dxa"/>
            <w:noWrap/>
            <w:hideMark/>
          </w:tcPr>
          <w:p w14:paraId="68A496AA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1 [-0.14,0.15], p value: 0.9185</w:t>
            </w:r>
          </w:p>
        </w:tc>
        <w:tc>
          <w:tcPr>
            <w:tcW w:w="1701" w:type="dxa"/>
            <w:noWrap/>
            <w:hideMark/>
          </w:tcPr>
          <w:p w14:paraId="0D34ED66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16 [-0.01,0.34], p value: 0.1663</w:t>
            </w:r>
          </w:p>
        </w:tc>
      </w:tr>
      <w:tr w:rsidR="00046117" w:rsidRPr="001C5AD2" w14:paraId="0B837AE0" w14:textId="77777777" w:rsidTr="00521F47">
        <w:trPr>
          <w:trHeight w:val="288"/>
        </w:trPr>
        <w:tc>
          <w:tcPr>
            <w:tcW w:w="2978" w:type="dxa"/>
            <w:noWrap/>
            <w:hideMark/>
          </w:tcPr>
          <w:p w14:paraId="613D8870" w14:textId="77777777" w:rsidR="002E6A38" w:rsidRPr="001C5AD2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nokine</w:t>
            </w:r>
            <w:proofErr w:type="spellEnd"/>
            <w:r w:rsidRPr="001C5A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duced by gamma interferon [Hu MIG]</w:t>
            </w:r>
          </w:p>
        </w:tc>
        <w:tc>
          <w:tcPr>
            <w:tcW w:w="1275" w:type="dxa"/>
            <w:noWrap/>
            <w:hideMark/>
          </w:tcPr>
          <w:p w14:paraId="10A816D1" w14:textId="1D47023E" w:rsidR="002E6A38" w:rsidRPr="00521F47" w:rsidRDefault="00DA46B4" w:rsidP="00DA46B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 (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  <w:r w:rsidR="007F0B0A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0</w:t>
            </w:r>
            <w:r w:rsidR="002E6A38"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1B801982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8 [-0.17,0.02], p value: 0.1950</w:t>
            </w:r>
          </w:p>
        </w:tc>
        <w:tc>
          <w:tcPr>
            <w:tcW w:w="1819" w:type="dxa"/>
            <w:noWrap/>
            <w:hideMark/>
          </w:tcPr>
          <w:p w14:paraId="1C5F51F1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6 [-0.16,0.05], p value: 0.4833</w:t>
            </w:r>
          </w:p>
        </w:tc>
        <w:tc>
          <w:tcPr>
            <w:tcW w:w="1749" w:type="dxa"/>
            <w:noWrap/>
            <w:hideMark/>
          </w:tcPr>
          <w:p w14:paraId="0FD7497E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7 [-0.19,0.05], p value: 0.3813</w:t>
            </w:r>
          </w:p>
        </w:tc>
        <w:tc>
          <w:tcPr>
            <w:tcW w:w="1701" w:type="dxa"/>
            <w:noWrap/>
            <w:hideMark/>
          </w:tcPr>
          <w:p w14:paraId="512B306D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9 [-0.20,0.01], p value: 0.1699</w:t>
            </w:r>
          </w:p>
        </w:tc>
        <w:tc>
          <w:tcPr>
            <w:tcW w:w="1701" w:type="dxa"/>
            <w:noWrap/>
            <w:hideMark/>
          </w:tcPr>
          <w:p w14:paraId="00EDB4A5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0.09 [-0.21,0.04], p value: 0.3537</w:t>
            </w:r>
          </w:p>
        </w:tc>
        <w:tc>
          <w:tcPr>
            <w:tcW w:w="1701" w:type="dxa"/>
            <w:noWrap/>
            <w:hideMark/>
          </w:tcPr>
          <w:p w14:paraId="3A37D8C3" w14:textId="77777777" w:rsidR="002E6A38" w:rsidRPr="00521F47" w:rsidRDefault="002E6A38" w:rsidP="002E6A3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21F47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00 [-0.16,0.16], p value: 0.9931</w:t>
            </w:r>
          </w:p>
        </w:tc>
      </w:tr>
    </w:tbl>
    <w:p w14:paraId="2B8B4AEA" w14:textId="77777777" w:rsidR="007B11BE" w:rsidRPr="001C5AD2" w:rsidRDefault="007B11BE" w:rsidP="00AF7B6F">
      <w:pPr>
        <w:spacing w:after="40"/>
        <w:rPr>
          <w:rFonts w:ascii="Times New Roman" w:eastAsia="SimSun" w:hAnsi="Times New Roman" w:cs="Times New Roman"/>
          <w:noProof/>
          <w:lang w:val="en-US"/>
        </w:rPr>
      </w:pPr>
    </w:p>
    <w:sectPr w:rsidR="007B11BE" w:rsidRPr="001C5AD2" w:rsidSect="007B11BE">
      <w:endnotePr>
        <w:numFmt w:val="decimal"/>
      </w:endnotePr>
      <w:pgSz w:w="16838" w:h="11906" w:orient="landscape"/>
      <w:pgMar w:top="1418" w:right="1134" w:bottom="1418" w:left="1701" w:header="851" w:footer="992" w:gutter="0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3AA82" w16cex:dateUtc="2021-10-15T05:21:00Z"/>
  <w16cex:commentExtensible w16cex:durableId="2514352F" w16cex:dateUtc="2021-10-15T15:13:00Z"/>
  <w16cex:commentExtensible w16cex:durableId="2513C620" w16cex:dateUtc="2021-10-15T07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B0B370" w16cid:durableId="267E4E38"/>
  <w16cid:commentId w16cid:paraId="443CB536" w16cid:durableId="267E56F0"/>
  <w16cid:commentId w16cid:paraId="7B512564" w16cid:durableId="267E5B1A"/>
  <w16cid:commentId w16cid:paraId="01DDD014" w16cid:durableId="267E5B78"/>
  <w16cid:commentId w16cid:paraId="352655A3" w16cid:durableId="267E5C1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D7078" w14:textId="77777777" w:rsidR="004E0902" w:rsidRDefault="004E0902" w:rsidP="004007F7">
      <w:pPr>
        <w:spacing w:line="240" w:lineRule="auto"/>
      </w:pPr>
      <w:r>
        <w:separator/>
      </w:r>
    </w:p>
  </w:endnote>
  <w:endnote w:type="continuationSeparator" w:id="0">
    <w:p w14:paraId="0C280D7B" w14:textId="77777777" w:rsidR="004E0902" w:rsidRDefault="004E0902" w:rsidP="004007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5091944"/>
      <w:docPartObj>
        <w:docPartGallery w:val="Page Numbers (Bottom of Page)"/>
        <w:docPartUnique/>
      </w:docPartObj>
    </w:sdtPr>
    <w:sdtEndPr/>
    <w:sdtContent>
      <w:p w14:paraId="11956299" w14:textId="2BCF860E" w:rsidR="00624898" w:rsidRDefault="0062489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0E2D" w:rsidRPr="008C0E2D">
          <w:rPr>
            <w:noProof/>
            <w:lang w:val="zh-CN" w:eastAsia="zh-CN"/>
          </w:rPr>
          <w:t>6</w:t>
        </w:r>
        <w:r>
          <w:fldChar w:fldCharType="end"/>
        </w:r>
      </w:p>
    </w:sdtContent>
  </w:sdt>
  <w:p w14:paraId="76AA57BF" w14:textId="77777777" w:rsidR="00624898" w:rsidRDefault="006248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9B31E0" w14:textId="77777777" w:rsidR="004E0902" w:rsidRDefault="004E0902" w:rsidP="004007F7">
      <w:pPr>
        <w:spacing w:line="240" w:lineRule="auto"/>
      </w:pPr>
      <w:r>
        <w:separator/>
      </w:r>
    </w:p>
  </w:footnote>
  <w:footnote w:type="continuationSeparator" w:id="0">
    <w:p w14:paraId="70DE8200" w14:textId="77777777" w:rsidR="004E0902" w:rsidRDefault="004E0902" w:rsidP="004007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E7A"/>
    <w:multiLevelType w:val="multilevel"/>
    <w:tmpl w:val="0CEA0E7A"/>
    <w:lvl w:ilvl="0">
      <w:start w:val="1"/>
      <w:numFmt w:val="bullet"/>
      <w:lvlText w:val="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4D5AC1"/>
    <w:multiLevelType w:val="multilevel"/>
    <w:tmpl w:val="AD2CE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F14AEF"/>
    <w:multiLevelType w:val="multilevel"/>
    <w:tmpl w:val="DB0C1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7A5C50"/>
    <w:multiLevelType w:val="multilevel"/>
    <w:tmpl w:val="4692A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CC4F59"/>
    <w:multiLevelType w:val="hybridMultilevel"/>
    <w:tmpl w:val="ADCAC8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2477E"/>
    <w:multiLevelType w:val="multilevel"/>
    <w:tmpl w:val="DA101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CE7F03"/>
    <w:multiLevelType w:val="multilevel"/>
    <w:tmpl w:val="CA829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766550"/>
    <w:multiLevelType w:val="multilevel"/>
    <w:tmpl w:val="F55A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A9015F"/>
    <w:multiLevelType w:val="multilevel"/>
    <w:tmpl w:val="9690B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8E0560"/>
    <w:multiLevelType w:val="hybridMultilevel"/>
    <w:tmpl w:val="799E0B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626CC"/>
    <w:multiLevelType w:val="multilevel"/>
    <w:tmpl w:val="56B49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D80B3E"/>
    <w:multiLevelType w:val="hybridMultilevel"/>
    <w:tmpl w:val="D8FA87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02CD0"/>
    <w:multiLevelType w:val="multilevel"/>
    <w:tmpl w:val="AFC6A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7F010A"/>
    <w:multiLevelType w:val="multilevel"/>
    <w:tmpl w:val="091CF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2"/>
  </w:num>
  <w:num w:numId="3">
    <w:abstractNumId w:val="7"/>
  </w:num>
  <w:num w:numId="4">
    <w:abstractNumId w:val="2"/>
  </w:num>
  <w:num w:numId="5">
    <w:abstractNumId w:val="1"/>
  </w:num>
  <w:num w:numId="6">
    <w:abstractNumId w:val="5"/>
  </w:num>
  <w:num w:numId="7">
    <w:abstractNumId w:val="8"/>
  </w:num>
  <w:num w:numId="8">
    <w:abstractNumId w:val="13"/>
  </w:num>
  <w:num w:numId="9">
    <w:abstractNumId w:val="3"/>
  </w:num>
  <w:num w:numId="10">
    <w:abstractNumId w:val="10"/>
  </w:num>
  <w:num w:numId="11">
    <w:abstractNumId w:val="6"/>
  </w:num>
  <w:num w:numId="12">
    <w:abstractNumId w:val="4"/>
  </w:num>
  <w:num w:numId="13">
    <w:abstractNumId w:val="9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pw5wwrz9sa0vezxwnpvtf2529ret2xt0z0&quot;&gt;My EndNote Library&lt;record-ids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2&lt;/item&gt;&lt;item&gt;43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A061EA"/>
    <w:rsid w:val="00001CC1"/>
    <w:rsid w:val="00002870"/>
    <w:rsid w:val="00003EC5"/>
    <w:rsid w:val="00004181"/>
    <w:rsid w:val="000043DC"/>
    <w:rsid w:val="00004679"/>
    <w:rsid w:val="00012B8A"/>
    <w:rsid w:val="00012D7D"/>
    <w:rsid w:val="00013934"/>
    <w:rsid w:val="00013DDB"/>
    <w:rsid w:val="000145A6"/>
    <w:rsid w:val="00015F74"/>
    <w:rsid w:val="000165CF"/>
    <w:rsid w:val="0001710D"/>
    <w:rsid w:val="000179C0"/>
    <w:rsid w:val="00017ADF"/>
    <w:rsid w:val="00020F88"/>
    <w:rsid w:val="000215A1"/>
    <w:rsid w:val="00021B00"/>
    <w:rsid w:val="00023926"/>
    <w:rsid w:val="00023A81"/>
    <w:rsid w:val="00024106"/>
    <w:rsid w:val="000249D5"/>
    <w:rsid w:val="00025668"/>
    <w:rsid w:val="00026796"/>
    <w:rsid w:val="00027495"/>
    <w:rsid w:val="000306F2"/>
    <w:rsid w:val="00031BA0"/>
    <w:rsid w:val="00033F46"/>
    <w:rsid w:val="00034AB6"/>
    <w:rsid w:val="00035333"/>
    <w:rsid w:val="00036F7D"/>
    <w:rsid w:val="0004051E"/>
    <w:rsid w:val="00040BE2"/>
    <w:rsid w:val="000416EF"/>
    <w:rsid w:val="000422B8"/>
    <w:rsid w:val="000422C0"/>
    <w:rsid w:val="000424FE"/>
    <w:rsid w:val="00045D01"/>
    <w:rsid w:val="00045FC3"/>
    <w:rsid w:val="00046117"/>
    <w:rsid w:val="000464E5"/>
    <w:rsid w:val="00046634"/>
    <w:rsid w:val="000470F5"/>
    <w:rsid w:val="000517B7"/>
    <w:rsid w:val="00051A3F"/>
    <w:rsid w:val="000524B2"/>
    <w:rsid w:val="00053170"/>
    <w:rsid w:val="00054201"/>
    <w:rsid w:val="00054DF5"/>
    <w:rsid w:val="00057733"/>
    <w:rsid w:val="0006019D"/>
    <w:rsid w:val="00060383"/>
    <w:rsid w:val="000609AE"/>
    <w:rsid w:val="000611B0"/>
    <w:rsid w:val="0006156B"/>
    <w:rsid w:val="000632D4"/>
    <w:rsid w:val="000633C0"/>
    <w:rsid w:val="00064048"/>
    <w:rsid w:val="00064179"/>
    <w:rsid w:val="000642A6"/>
    <w:rsid w:val="00064324"/>
    <w:rsid w:val="000647B8"/>
    <w:rsid w:val="00064B91"/>
    <w:rsid w:val="00065722"/>
    <w:rsid w:val="00072216"/>
    <w:rsid w:val="0007229F"/>
    <w:rsid w:val="0007256E"/>
    <w:rsid w:val="00072999"/>
    <w:rsid w:val="00073BBB"/>
    <w:rsid w:val="00075391"/>
    <w:rsid w:val="00076D6B"/>
    <w:rsid w:val="000813C5"/>
    <w:rsid w:val="0008165B"/>
    <w:rsid w:val="00082F40"/>
    <w:rsid w:val="000846C5"/>
    <w:rsid w:val="00084E1F"/>
    <w:rsid w:val="00085BFC"/>
    <w:rsid w:val="00085C02"/>
    <w:rsid w:val="00085FF3"/>
    <w:rsid w:val="00086068"/>
    <w:rsid w:val="00087927"/>
    <w:rsid w:val="0008796D"/>
    <w:rsid w:val="000908A8"/>
    <w:rsid w:val="00090F3C"/>
    <w:rsid w:val="00091942"/>
    <w:rsid w:val="00091F0C"/>
    <w:rsid w:val="0009227A"/>
    <w:rsid w:val="000929AC"/>
    <w:rsid w:val="00094AD8"/>
    <w:rsid w:val="00095DF9"/>
    <w:rsid w:val="0009606A"/>
    <w:rsid w:val="00096E85"/>
    <w:rsid w:val="00097144"/>
    <w:rsid w:val="000A0870"/>
    <w:rsid w:val="000A228B"/>
    <w:rsid w:val="000A2FC3"/>
    <w:rsid w:val="000A6BA2"/>
    <w:rsid w:val="000A7A42"/>
    <w:rsid w:val="000B080E"/>
    <w:rsid w:val="000B1008"/>
    <w:rsid w:val="000B113E"/>
    <w:rsid w:val="000B1880"/>
    <w:rsid w:val="000B1BC6"/>
    <w:rsid w:val="000B2612"/>
    <w:rsid w:val="000B2934"/>
    <w:rsid w:val="000B2A09"/>
    <w:rsid w:val="000B4EFC"/>
    <w:rsid w:val="000B57CE"/>
    <w:rsid w:val="000B5A7A"/>
    <w:rsid w:val="000B5F37"/>
    <w:rsid w:val="000B607A"/>
    <w:rsid w:val="000B63AF"/>
    <w:rsid w:val="000B661D"/>
    <w:rsid w:val="000B6C1D"/>
    <w:rsid w:val="000B7656"/>
    <w:rsid w:val="000C0FBF"/>
    <w:rsid w:val="000C3874"/>
    <w:rsid w:val="000C3F03"/>
    <w:rsid w:val="000C4D10"/>
    <w:rsid w:val="000C4FA7"/>
    <w:rsid w:val="000C5C41"/>
    <w:rsid w:val="000C6E2E"/>
    <w:rsid w:val="000D0B6A"/>
    <w:rsid w:val="000D0C20"/>
    <w:rsid w:val="000D162B"/>
    <w:rsid w:val="000D17BA"/>
    <w:rsid w:val="000D1ADF"/>
    <w:rsid w:val="000D26A6"/>
    <w:rsid w:val="000D34E0"/>
    <w:rsid w:val="000D3BB7"/>
    <w:rsid w:val="000D3CC5"/>
    <w:rsid w:val="000D5597"/>
    <w:rsid w:val="000D6E07"/>
    <w:rsid w:val="000D7865"/>
    <w:rsid w:val="000D7DA5"/>
    <w:rsid w:val="000E16F8"/>
    <w:rsid w:val="000E19AA"/>
    <w:rsid w:val="000E28EF"/>
    <w:rsid w:val="000E2AA3"/>
    <w:rsid w:val="000E309A"/>
    <w:rsid w:val="000E3250"/>
    <w:rsid w:val="000E4911"/>
    <w:rsid w:val="000E68A4"/>
    <w:rsid w:val="000E715F"/>
    <w:rsid w:val="000F0D18"/>
    <w:rsid w:val="000F127D"/>
    <w:rsid w:val="000F1BE6"/>
    <w:rsid w:val="000F4749"/>
    <w:rsid w:val="000F4CF9"/>
    <w:rsid w:val="000F4D31"/>
    <w:rsid w:val="000F7642"/>
    <w:rsid w:val="000F7B11"/>
    <w:rsid w:val="00100357"/>
    <w:rsid w:val="0010039A"/>
    <w:rsid w:val="001004CD"/>
    <w:rsid w:val="00100DB9"/>
    <w:rsid w:val="00101265"/>
    <w:rsid w:val="001027B1"/>
    <w:rsid w:val="0010331D"/>
    <w:rsid w:val="00105703"/>
    <w:rsid w:val="00110DDF"/>
    <w:rsid w:val="00111497"/>
    <w:rsid w:val="00111896"/>
    <w:rsid w:val="001126D3"/>
    <w:rsid w:val="00112A86"/>
    <w:rsid w:val="00112B41"/>
    <w:rsid w:val="00112CCA"/>
    <w:rsid w:val="00112F22"/>
    <w:rsid w:val="00113963"/>
    <w:rsid w:val="00113F73"/>
    <w:rsid w:val="00115469"/>
    <w:rsid w:val="00115CB5"/>
    <w:rsid w:val="00116EC4"/>
    <w:rsid w:val="001171C5"/>
    <w:rsid w:val="00117557"/>
    <w:rsid w:val="00117744"/>
    <w:rsid w:val="001178B3"/>
    <w:rsid w:val="0012189B"/>
    <w:rsid w:val="001242EA"/>
    <w:rsid w:val="00124339"/>
    <w:rsid w:val="00125599"/>
    <w:rsid w:val="00125933"/>
    <w:rsid w:val="00125F74"/>
    <w:rsid w:val="00126954"/>
    <w:rsid w:val="00126C83"/>
    <w:rsid w:val="00127ABA"/>
    <w:rsid w:val="00131193"/>
    <w:rsid w:val="0013180B"/>
    <w:rsid w:val="0013277D"/>
    <w:rsid w:val="001328D7"/>
    <w:rsid w:val="00132BC0"/>
    <w:rsid w:val="001338CD"/>
    <w:rsid w:val="001340E4"/>
    <w:rsid w:val="001341F2"/>
    <w:rsid w:val="00134B06"/>
    <w:rsid w:val="00135947"/>
    <w:rsid w:val="00136F34"/>
    <w:rsid w:val="00140537"/>
    <w:rsid w:val="001412E2"/>
    <w:rsid w:val="00141824"/>
    <w:rsid w:val="00141D87"/>
    <w:rsid w:val="001420EF"/>
    <w:rsid w:val="0014261C"/>
    <w:rsid w:val="00143157"/>
    <w:rsid w:val="0014342F"/>
    <w:rsid w:val="001462FE"/>
    <w:rsid w:val="00147454"/>
    <w:rsid w:val="00150097"/>
    <w:rsid w:val="001501FE"/>
    <w:rsid w:val="001507F3"/>
    <w:rsid w:val="00150D47"/>
    <w:rsid w:val="00150DA8"/>
    <w:rsid w:val="0015168A"/>
    <w:rsid w:val="00153407"/>
    <w:rsid w:val="00153761"/>
    <w:rsid w:val="001538AA"/>
    <w:rsid w:val="00153C04"/>
    <w:rsid w:val="00154512"/>
    <w:rsid w:val="00154E61"/>
    <w:rsid w:val="001567E2"/>
    <w:rsid w:val="00156B95"/>
    <w:rsid w:val="00157599"/>
    <w:rsid w:val="001610C3"/>
    <w:rsid w:val="001618B8"/>
    <w:rsid w:val="001623BA"/>
    <w:rsid w:val="0016293C"/>
    <w:rsid w:val="00163A4D"/>
    <w:rsid w:val="00165640"/>
    <w:rsid w:val="00165F66"/>
    <w:rsid w:val="00166453"/>
    <w:rsid w:val="001668EF"/>
    <w:rsid w:val="00166FB2"/>
    <w:rsid w:val="001679B8"/>
    <w:rsid w:val="00167C15"/>
    <w:rsid w:val="00167C40"/>
    <w:rsid w:val="00167D1D"/>
    <w:rsid w:val="001702B5"/>
    <w:rsid w:val="0017057C"/>
    <w:rsid w:val="001707FE"/>
    <w:rsid w:val="00170E20"/>
    <w:rsid w:val="001715AC"/>
    <w:rsid w:val="001717E3"/>
    <w:rsid w:val="001734E0"/>
    <w:rsid w:val="00173A90"/>
    <w:rsid w:val="001758A0"/>
    <w:rsid w:val="00176BEB"/>
    <w:rsid w:val="00177F2A"/>
    <w:rsid w:val="00180A8F"/>
    <w:rsid w:val="00180F42"/>
    <w:rsid w:val="00180FA4"/>
    <w:rsid w:val="0018221D"/>
    <w:rsid w:val="00183276"/>
    <w:rsid w:val="0018331C"/>
    <w:rsid w:val="00184E76"/>
    <w:rsid w:val="00184EE3"/>
    <w:rsid w:val="00186083"/>
    <w:rsid w:val="001875F8"/>
    <w:rsid w:val="00193BFF"/>
    <w:rsid w:val="00193E92"/>
    <w:rsid w:val="00194B0D"/>
    <w:rsid w:val="00195909"/>
    <w:rsid w:val="00196A5A"/>
    <w:rsid w:val="001A04E4"/>
    <w:rsid w:val="001A06CD"/>
    <w:rsid w:val="001A06F2"/>
    <w:rsid w:val="001A0871"/>
    <w:rsid w:val="001A0BCC"/>
    <w:rsid w:val="001A1075"/>
    <w:rsid w:val="001A1800"/>
    <w:rsid w:val="001A2072"/>
    <w:rsid w:val="001A2290"/>
    <w:rsid w:val="001A3416"/>
    <w:rsid w:val="001A3A07"/>
    <w:rsid w:val="001A44CA"/>
    <w:rsid w:val="001A5407"/>
    <w:rsid w:val="001A61F1"/>
    <w:rsid w:val="001A6727"/>
    <w:rsid w:val="001A77DC"/>
    <w:rsid w:val="001A77F4"/>
    <w:rsid w:val="001A7AED"/>
    <w:rsid w:val="001B00C8"/>
    <w:rsid w:val="001B0668"/>
    <w:rsid w:val="001B08B0"/>
    <w:rsid w:val="001B1A89"/>
    <w:rsid w:val="001B2909"/>
    <w:rsid w:val="001B5ABE"/>
    <w:rsid w:val="001B66D7"/>
    <w:rsid w:val="001B6DFC"/>
    <w:rsid w:val="001B7B2E"/>
    <w:rsid w:val="001B7FE5"/>
    <w:rsid w:val="001C0BEE"/>
    <w:rsid w:val="001C0F0C"/>
    <w:rsid w:val="001C1C3A"/>
    <w:rsid w:val="001C206F"/>
    <w:rsid w:val="001C2898"/>
    <w:rsid w:val="001C3136"/>
    <w:rsid w:val="001C4232"/>
    <w:rsid w:val="001C4A88"/>
    <w:rsid w:val="001C4B3D"/>
    <w:rsid w:val="001C5387"/>
    <w:rsid w:val="001C5AD2"/>
    <w:rsid w:val="001C6383"/>
    <w:rsid w:val="001C6D15"/>
    <w:rsid w:val="001C7095"/>
    <w:rsid w:val="001D00EC"/>
    <w:rsid w:val="001D228A"/>
    <w:rsid w:val="001D253C"/>
    <w:rsid w:val="001D289D"/>
    <w:rsid w:val="001D31D1"/>
    <w:rsid w:val="001D3816"/>
    <w:rsid w:val="001D51CC"/>
    <w:rsid w:val="001D61B4"/>
    <w:rsid w:val="001D6B9B"/>
    <w:rsid w:val="001D6E18"/>
    <w:rsid w:val="001E0411"/>
    <w:rsid w:val="001E0BF9"/>
    <w:rsid w:val="001E1F84"/>
    <w:rsid w:val="001E2C30"/>
    <w:rsid w:val="001E56CB"/>
    <w:rsid w:val="001E5DA0"/>
    <w:rsid w:val="001E710D"/>
    <w:rsid w:val="001E7BF3"/>
    <w:rsid w:val="001F0A75"/>
    <w:rsid w:val="001F0C43"/>
    <w:rsid w:val="001F1213"/>
    <w:rsid w:val="001F1A69"/>
    <w:rsid w:val="001F23DF"/>
    <w:rsid w:val="001F34DB"/>
    <w:rsid w:val="001F3E50"/>
    <w:rsid w:val="001F4B94"/>
    <w:rsid w:val="001F4C16"/>
    <w:rsid w:val="001F5A85"/>
    <w:rsid w:val="001F5DB2"/>
    <w:rsid w:val="001F5E10"/>
    <w:rsid w:val="001F6DEE"/>
    <w:rsid w:val="002004A2"/>
    <w:rsid w:val="00200A9C"/>
    <w:rsid w:val="00202D01"/>
    <w:rsid w:val="0020363D"/>
    <w:rsid w:val="0020443E"/>
    <w:rsid w:val="00204C99"/>
    <w:rsid w:val="00204E35"/>
    <w:rsid w:val="002055EC"/>
    <w:rsid w:val="00205FEA"/>
    <w:rsid w:val="00207121"/>
    <w:rsid w:val="0021043B"/>
    <w:rsid w:val="0021090D"/>
    <w:rsid w:val="0021310C"/>
    <w:rsid w:val="00213D58"/>
    <w:rsid w:val="0021402B"/>
    <w:rsid w:val="00215B2A"/>
    <w:rsid w:val="00217A82"/>
    <w:rsid w:val="00217FB9"/>
    <w:rsid w:val="00224254"/>
    <w:rsid w:val="0022496B"/>
    <w:rsid w:val="00225430"/>
    <w:rsid w:val="002307CF"/>
    <w:rsid w:val="00230CBA"/>
    <w:rsid w:val="0023120A"/>
    <w:rsid w:val="0023125C"/>
    <w:rsid w:val="002314E5"/>
    <w:rsid w:val="00231C88"/>
    <w:rsid w:val="00232C92"/>
    <w:rsid w:val="00233343"/>
    <w:rsid w:val="00233AFD"/>
    <w:rsid w:val="00233D27"/>
    <w:rsid w:val="00235706"/>
    <w:rsid w:val="00235C3E"/>
    <w:rsid w:val="00235D1D"/>
    <w:rsid w:val="00236271"/>
    <w:rsid w:val="00236802"/>
    <w:rsid w:val="002370C1"/>
    <w:rsid w:val="002377A1"/>
    <w:rsid w:val="00240080"/>
    <w:rsid w:val="00241DE9"/>
    <w:rsid w:val="00242186"/>
    <w:rsid w:val="00242FC4"/>
    <w:rsid w:val="002442E5"/>
    <w:rsid w:val="0024500C"/>
    <w:rsid w:val="002452C8"/>
    <w:rsid w:val="00246241"/>
    <w:rsid w:val="00246819"/>
    <w:rsid w:val="00250281"/>
    <w:rsid w:val="00250F2A"/>
    <w:rsid w:val="00251649"/>
    <w:rsid w:val="00251A0D"/>
    <w:rsid w:val="00251A6D"/>
    <w:rsid w:val="0025257F"/>
    <w:rsid w:val="00252AB6"/>
    <w:rsid w:val="00254463"/>
    <w:rsid w:val="0025511F"/>
    <w:rsid w:val="00255BDB"/>
    <w:rsid w:val="0026009C"/>
    <w:rsid w:val="002600C3"/>
    <w:rsid w:val="002624E8"/>
    <w:rsid w:val="00263C5D"/>
    <w:rsid w:val="00264E9D"/>
    <w:rsid w:val="00266741"/>
    <w:rsid w:val="00267115"/>
    <w:rsid w:val="00271559"/>
    <w:rsid w:val="0027179F"/>
    <w:rsid w:val="00272185"/>
    <w:rsid w:val="00274181"/>
    <w:rsid w:val="00275690"/>
    <w:rsid w:val="00275774"/>
    <w:rsid w:val="00275C8A"/>
    <w:rsid w:val="00276657"/>
    <w:rsid w:val="00276F11"/>
    <w:rsid w:val="00277581"/>
    <w:rsid w:val="00280E72"/>
    <w:rsid w:val="00280F5D"/>
    <w:rsid w:val="0028144C"/>
    <w:rsid w:val="00282AE1"/>
    <w:rsid w:val="002831D9"/>
    <w:rsid w:val="002832E3"/>
    <w:rsid w:val="00283ABB"/>
    <w:rsid w:val="00285360"/>
    <w:rsid w:val="00285600"/>
    <w:rsid w:val="00286381"/>
    <w:rsid w:val="002870CE"/>
    <w:rsid w:val="0028713D"/>
    <w:rsid w:val="00287C5A"/>
    <w:rsid w:val="00291789"/>
    <w:rsid w:val="00291CA3"/>
    <w:rsid w:val="0029213E"/>
    <w:rsid w:val="002956EF"/>
    <w:rsid w:val="00295ABC"/>
    <w:rsid w:val="00295D4A"/>
    <w:rsid w:val="002A0665"/>
    <w:rsid w:val="002A226A"/>
    <w:rsid w:val="002A2417"/>
    <w:rsid w:val="002A355D"/>
    <w:rsid w:val="002A3948"/>
    <w:rsid w:val="002A4432"/>
    <w:rsid w:val="002A5A4A"/>
    <w:rsid w:val="002A61A7"/>
    <w:rsid w:val="002A6FF5"/>
    <w:rsid w:val="002A77F8"/>
    <w:rsid w:val="002A780F"/>
    <w:rsid w:val="002B1854"/>
    <w:rsid w:val="002B1A24"/>
    <w:rsid w:val="002B1C60"/>
    <w:rsid w:val="002B31A1"/>
    <w:rsid w:val="002B351C"/>
    <w:rsid w:val="002B3B11"/>
    <w:rsid w:val="002B448C"/>
    <w:rsid w:val="002B5E0E"/>
    <w:rsid w:val="002B5E10"/>
    <w:rsid w:val="002B7BEB"/>
    <w:rsid w:val="002C0210"/>
    <w:rsid w:val="002C137E"/>
    <w:rsid w:val="002C1B6E"/>
    <w:rsid w:val="002C2117"/>
    <w:rsid w:val="002C279E"/>
    <w:rsid w:val="002C435F"/>
    <w:rsid w:val="002C57CE"/>
    <w:rsid w:val="002C5BE0"/>
    <w:rsid w:val="002C7CF0"/>
    <w:rsid w:val="002D0E05"/>
    <w:rsid w:val="002D16FB"/>
    <w:rsid w:val="002D2032"/>
    <w:rsid w:val="002D22D8"/>
    <w:rsid w:val="002D296A"/>
    <w:rsid w:val="002D3774"/>
    <w:rsid w:val="002D3CC0"/>
    <w:rsid w:val="002D4D51"/>
    <w:rsid w:val="002D517C"/>
    <w:rsid w:val="002D5882"/>
    <w:rsid w:val="002D5FA2"/>
    <w:rsid w:val="002D6FED"/>
    <w:rsid w:val="002D7C79"/>
    <w:rsid w:val="002E098F"/>
    <w:rsid w:val="002E1FDC"/>
    <w:rsid w:val="002E21A6"/>
    <w:rsid w:val="002E2618"/>
    <w:rsid w:val="002E2C64"/>
    <w:rsid w:val="002E3583"/>
    <w:rsid w:val="002E4D66"/>
    <w:rsid w:val="002E556D"/>
    <w:rsid w:val="002E5BAE"/>
    <w:rsid w:val="002E696C"/>
    <w:rsid w:val="002E6A38"/>
    <w:rsid w:val="002E799F"/>
    <w:rsid w:val="002E7A54"/>
    <w:rsid w:val="002F020A"/>
    <w:rsid w:val="002F0FB7"/>
    <w:rsid w:val="002F2A50"/>
    <w:rsid w:val="002F30E7"/>
    <w:rsid w:val="002F3C4F"/>
    <w:rsid w:val="002F3DE5"/>
    <w:rsid w:val="002F4A95"/>
    <w:rsid w:val="002F5300"/>
    <w:rsid w:val="002F538C"/>
    <w:rsid w:val="002F545A"/>
    <w:rsid w:val="002F5607"/>
    <w:rsid w:val="002F5DB5"/>
    <w:rsid w:val="002F76DB"/>
    <w:rsid w:val="0030021D"/>
    <w:rsid w:val="003008A2"/>
    <w:rsid w:val="00300E76"/>
    <w:rsid w:val="00302814"/>
    <w:rsid w:val="00302FF7"/>
    <w:rsid w:val="00303E1C"/>
    <w:rsid w:val="0030430D"/>
    <w:rsid w:val="00304AA6"/>
    <w:rsid w:val="0030553A"/>
    <w:rsid w:val="00305653"/>
    <w:rsid w:val="003105CF"/>
    <w:rsid w:val="003109B6"/>
    <w:rsid w:val="00310C41"/>
    <w:rsid w:val="00310D54"/>
    <w:rsid w:val="003115E4"/>
    <w:rsid w:val="00311ACD"/>
    <w:rsid w:val="0031431D"/>
    <w:rsid w:val="0031432F"/>
    <w:rsid w:val="003149D7"/>
    <w:rsid w:val="003151BB"/>
    <w:rsid w:val="00315570"/>
    <w:rsid w:val="00315F80"/>
    <w:rsid w:val="0031731E"/>
    <w:rsid w:val="00320086"/>
    <w:rsid w:val="00320AE6"/>
    <w:rsid w:val="00320C57"/>
    <w:rsid w:val="00321D1B"/>
    <w:rsid w:val="00322384"/>
    <w:rsid w:val="0032313D"/>
    <w:rsid w:val="00323388"/>
    <w:rsid w:val="003251BF"/>
    <w:rsid w:val="00325E31"/>
    <w:rsid w:val="00326B2C"/>
    <w:rsid w:val="00326B4C"/>
    <w:rsid w:val="00326EE8"/>
    <w:rsid w:val="00330FD4"/>
    <w:rsid w:val="003310B0"/>
    <w:rsid w:val="00331214"/>
    <w:rsid w:val="003330DD"/>
    <w:rsid w:val="00333BBD"/>
    <w:rsid w:val="003345AB"/>
    <w:rsid w:val="0033471C"/>
    <w:rsid w:val="00334FEA"/>
    <w:rsid w:val="0033713C"/>
    <w:rsid w:val="00340D6D"/>
    <w:rsid w:val="00342955"/>
    <w:rsid w:val="00344C02"/>
    <w:rsid w:val="0034539D"/>
    <w:rsid w:val="00345748"/>
    <w:rsid w:val="0034632D"/>
    <w:rsid w:val="00346D74"/>
    <w:rsid w:val="00347071"/>
    <w:rsid w:val="00347A55"/>
    <w:rsid w:val="003519F6"/>
    <w:rsid w:val="00351AA6"/>
    <w:rsid w:val="00352316"/>
    <w:rsid w:val="00352D1B"/>
    <w:rsid w:val="003539E3"/>
    <w:rsid w:val="00354C18"/>
    <w:rsid w:val="00354E07"/>
    <w:rsid w:val="00355171"/>
    <w:rsid w:val="00356BB1"/>
    <w:rsid w:val="0035703A"/>
    <w:rsid w:val="00360082"/>
    <w:rsid w:val="00362185"/>
    <w:rsid w:val="00362467"/>
    <w:rsid w:val="0036253A"/>
    <w:rsid w:val="00362650"/>
    <w:rsid w:val="00364593"/>
    <w:rsid w:val="003646E5"/>
    <w:rsid w:val="00365824"/>
    <w:rsid w:val="00365BE6"/>
    <w:rsid w:val="003674A3"/>
    <w:rsid w:val="003678C8"/>
    <w:rsid w:val="0037008F"/>
    <w:rsid w:val="00370E45"/>
    <w:rsid w:val="003714A6"/>
    <w:rsid w:val="00371599"/>
    <w:rsid w:val="003717A9"/>
    <w:rsid w:val="00372067"/>
    <w:rsid w:val="003749AB"/>
    <w:rsid w:val="003754E4"/>
    <w:rsid w:val="00375635"/>
    <w:rsid w:val="00377F0F"/>
    <w:rsid w:val="0038161E"/>
    <w:rsid w:val="00381E0B"/>
    <w:rsid w:val="00382567"/>
    <w:rsid w:val="00382718"/>
    <w:rsid w:val="00382E39"/>
    <w:rsid w:val="0038357C"/>
    <w:rsid w:val="00384012"/>
    <w:rsid w:val="00386244"/>
    <w:rsid w:val="00386ADF"/>
    <w:rsid w:val="0039008C"/>
    <w:rsid w:val="003900A4"/>
    <w:rsid w:val="0039113A"/>
    <w:rsid w:val="003915B3"/>
    <w:rsid w:val="0039176C"/>
    <w:rsid w:val="00391905"/>
    <w:rsid w:val="003926B3"/>
    <w:rsid w:val="0039348A"/>
    <w:rsid w:val="00394FFB"/>
    <w:rsid w:val="00395F20"/>
    <w:rsid w:val="00396051"/>
    <w:rsid w:val="00396AA9"/>
    <w:rsid w:val="003976EE"/>
    <w:rsid w:val="00397733"/>
    <w:rsid w:val="003A0067"/>
    <w:rsid w:val="003A0892"/>
    <w:rsid w:val="003A0A31"/>
    <w:rsid w:val="003A0CD4"/>
    <w:rsid w:val="003A1978"/>
    <w:rsid w:val="003A279E"/>
    <w:rsid w:val="003A28F1"/>
    <w:rsid w:val="003A37A9"/>
    <w:rsid w:val="003A5AAF"/>
    <w:rsid w:val="003A5C78"/>
    <w:rsid w:val="003A6763"/>
    <w:rsid w:val="003A74FA"/>
    <w:rsid w:val="003A7825"/>
    <w:rsid w:val="003A7BAB"/>
    <w:rsid w:val="003B0A10"/>
    <w:rsid w:val="003B1D1F"/>
    <w:rsid w:val="003B382D"/>
    <w:rsid w:val="003B3BDD"/>
    <w:rsid w:val="003B3E41"/>
    <w:rsid w:val="003B585C"/>
    <w:rsid w:val="003B59DF"/>
    <w:rsid w:val="003B644E"/>
    <w:rsid w:val="003B6586"/>
    <w:rsid w:val="003B6697"/>
    <w:rsid w:val="003C0663"/>
    <w:rsid w:val="003C0C98"/>
    <w:rsid w:val="003C1367"/>
    <w:rsid w:val="003C1D15"/>
    <w:rsid w:val="003C24FA"/>
    <w:rsid w:val="003C25F8"/>
    <w:rsid w:val="003C2FED"/>
    <w:rsid w:val="003C3002"/>
    <w:rsid w:val="003C3650"/>
    <w:rsid w:val="003C40B7"/>
    <w:rsid w:val="003C4E47"/>
    <w:rsid w:val="003C541A"/>
    <w:rsid w:val="003C5C24"/>
    <w:rsid w:val="003C5D16"/>
    <w:rsid w:val="003C65F2"/>
    <w:rsid w:val="003C6CCF"/>
    <w:rsid w:val="003C6F19"/>
    <w:rsid w:val="003D1F97"/>
    <w:rsid w:val="003D240A"/>
    <w:rsid w:val="003D26AE"/>
    <w:rsid w:val="003D3483"/>
    <w:rsid w:val="003D34EE"/>
    <w:rsid w:val="003D37C9"/>
    <w:rsid w:val="003D3F0B"/>
    <w:rsid w:val="003D455A"/>
    <w:rsid w:val="003D61B5"/>
    <w:rsid w:val="003D6AFE"/>
    <w:rsid w:val="003E3516"/>
    <w:rsid w:val="003E48AB"/>
    <w:rsid w:val="003E585D"/>
    <w:rsid w:val="003E6AA2"/>
    <w:rsid w:val="003E7019"/>
    <w:rsid w:val="003F0FA5"/>
    <w:rsid w:val="003F163A"/>
    <w:rsid w:val="003F1D25"/>
    <w:rsid w:val="003F2623"/>
    <w:rsid w:val="003F3CF9"/>
    <w:rsid w:val="003F4814"/>
    <w:rsid w:val="003F4CDB"/>
    <w:rsid w:val="003F549A"/>
    <w:rsid w:val="003F607D"/>
    <w:rsid w:val="003F6545"/>
    <w:rsid w:val="003F7F5C"/>
    <w:rsid w:val="004007F7"/>
    <w:rsid w:val="004022F4"/>
    <w:rsid w:val="0040321D"/>
    <w:rsid w:val="00404ACA"/>
    <w:rsid w:val="00404E9B"/>
    <w:rsid w:val="004055EA"/>
    <w:rsid w:val="004058B6"/>
    <w:rsid w:val="0040612B"/>
    <w:rsid w:val="004064BA"/>
    <w:rsid w:val="00406F48"/>
    <w:rsid w:val="00407D80"/>
    <w:rsid w:val="004118C7"/>
    <w:rsid w:val="00411A5D"/>
    <w:rsid w:val="00411D20"/>
    <w:rsid w:val="004124E1"/>
    <w:rsid w:val="00412A14"/>
    <w:rsid w:val="004134C9"/>
    <w:rsid w:val="00413A42"/>
    <w:rsid w:val="00413EC6"/>
    <w:rsid w:val="00414A85"/>
    <w:rsid w:val="00416B88"/>
    <w:rsid w:val="0041768D"/>
    <w:rsid w:val="004176D5"/>
    <w:rsid w:val="00420490"/>
    <w:rsid w:val="00420FF2"/>
    <w:rsid w:val="004227F1"/>
    <w:rsid w:val="00422B63"/>
    <w:rsid w:val="00424C39"/>
    <w:rsid w:val="0042578C"/>
    <w:rsid w:val="00425C83"/>
    <w:rsid w:val="00426EBC"/>
    <w:rsid w:val="00427E26"/>
    <w:rsid w:val="004303CB"/>
    <w:rsid w:val="004303E4"/>
    <w:rsid w:val="00432604"/>
    <w:rsid w:val="00433E32"/>
    <w:rsid w:val="0043456B"/>
    <w:rsid w:val="004348C9"/>
    <w:rsid w:val="00434BA8"/>
    <w:rsid w:val="00436085"/>
    <w:rsid w:val="00436296"/>
    <w:rsid w:val="00436CDC"/>
    <w:rsid w:val="004371CD"/>
    <w:rsid w:val="00437DFB"/>
    <w:rsid w:val="00440D07"/>
    <w:rsid w:val="0044187B"/>
    <w:rsid w:val="00441D00"/>
    <w:rsid w:val="004420A5"/>
    <w:rsid w:val="00442626"/>
    <w:rsid w:val="00444459"/>
    <w:rsid w:val="00444CA2"/>
    <w:rsid w:val="00445E1C"/>
    <w:rsid w:val="00445EF6"/>
    <w:rsid w:val="0044702A"/>
    <w:rsid w:val="0044797E"/>
    <w:rsid w:val="004502B3"/>
    <w:rsid w:val="00450343"/>
    <w:rsid w:val="00450637"/>
    <w:rsid w:val="00450D5D"/>
    <w:rsid w:val="00450F2A"/>
    <w:rsid w:val="004515CD"/>
    <w:rsid w:val="004537EE"/>
    <w:rsid w:val="00453F05"/>
    <w:rsid w:val="004544B4"/>
    <w:rsid w:val="00454A0E"/>
    <w:rsid w:val="00455C5D"/>
    <w:rsid w:val="004562F2"/>
    <w:rsid w:val="00456420"/>
    <w:rsid w:val="00456986"/>
    <w:rsid w:val="00460720"/>
    <w:rsid w:val="00461563"/>
    <w:rsid w:val="0046175B"/>
    <w:rsid w:val="00462005"/>
    <w:rsid w:val="0046216D"/>
    <w:rsid w:val="00462DDA"/>
    <w:rsid w:val="00462EAE"/>
    <w:rsid w:val="00463AB4"/>
    <w:rsid w:val="00463B00"/>
    <w:rsid w:val="004645C2"/>
    <w:rsid w:val="004673C0"/>
    <w:rsid w:val="004676FB"/>
    <w:rsid w:val="004713AD"/>
    <w:rsid w:val="00472ED6"/>
    <w:rsid w:val="004738A2"/>
    <w:rsid w:val="004740C4"/>
    <w:rsid w:val="00476362"/>
    <w:rsid w:val="00476B41"/>
    <w:rsid w:val="00476F61"/>
    <w:rsid w:val="0047775A"/>
    <w:rsid w:val="00477F3D"/>
    <w:rsid w:val="00481382"/>
    <w:rsid w:val="00483AFB"/>
    <w:rsid w:val="00483CCD"/>
    <w:rsid w:val="00483F01"/>
    <w:rsid w:val="0048454B"/>
    <w:rsid w:val="004846F8"/>
    <w:rsid w:val="00484F24"/>
    <w:rsid w:val="00485AAD"/>
    <w:rsid w:val="00486326"/>
    <w:rsid w:val="004865AD"/>
    <w:rsid w:val="00487688"/>
    <w:rsid w:val="00487C14"/>
    <w:rsid w:val="00487E32"/>
    <w:rsid w:val="00487EF7"/>
    <w:rsid w:val="00490D46"/>
    <w:rsid w:val="00492001"/>
    <w:rsid w:val="0049303A"/>
    <w:rsid w:val="0049319C"/>
    <w:rsid w:val="00493342"/>
    <w:rsid w:val="00495750"/>
    <w:rsid w:val="004959AC"/>
    <w:rsid w:val="004A0C72"/>
    <w:rsid w:val="004A0C85"/>
    <w:rsid w:val="004A18B6"/>
    <w:rsid w:val="004A4550"/>
    <w:rsid w:val="004A57CD"/>
    <w:rsid w:val="004A7204"/>
    <w:rsid w:val="004B05C4"/>
    <w:rsid w:val="004B0B54"/>
    <w:rsid w:val="004B171F"/>
    <w:rsid w:val="004B34FD"/>
    <w:rsid w:val="004B483C"/>
    <w:rsid w:val="004B4F49"/>
    <w:rsid w:val="004B4FA7"/>
    <w:rsid w:val="004B555E"/>
    <w:rsid w:val="004B572B"/>
    <w:rsid w:val="004B5BB5"/>
    <w:rsid w:val="004B677B"/>
    <w:rsid w:val="004B6A0B"/>
    <w:rsid w:val="004B72F7"/>
    <w:rsid w:val="004C0538"/>
    <w:rsid w:val="004C0E2D"/>
    <w:rsid w:val="004C1077"/>
    <w:rsid w:val="004C13D9"/>
    <w:rsid w:val="004C1E3B"/>
    <w:rsid w:val="004C1EA5"/>
    <w:rsid w:val="004C2ECA"/>
    <w:rsid w:val="004C3143"/>
    <w:rsid w:val="004C3470"/>
    <w:rsid w:val="004C3B27"/>
    <w:rsid w:val="004C69DF"/>
    <w:rsid w:val="004C71BB"/>
    <w:rsid w:val="004D07C5"/>
    <w:rsid w:val="004D1605"/>
    <w:rsid w:val="004D1963"/>
    <w:rsid w:val="004D3589"/>
    <w:rsid w:val="004D3FEB"/>
    <w:rsid w:val="004D66F3"/>
    <w:rsid w:val="004E0902"/>
    <w:rsid w:val="004E0971"/>
    <w:rsid w:val="004E1455"/>
    <w:rsid w:val="004E29F9"/>
    <w:rsid w:val="004E3038"/>
    <w:rsid w:val="004E4F25"/>
    <w:rsid w:val="004E5877"/>
    <w:rsid w:val="004E5D48"/>
    <w:rsid w:val="004E6830"/>
    <w:rsid w:val="004F04B1"/>
    <w:rsid w:val="004F0C35"/>
    <w:rsid w:val="004F1B97"/>
    <w:rsid w:val="004F1F0C"/>
    <w:rsid w:val="004F3000"/>
    <w:rsid w:val="004F5903"/>
    <w:rsid w:val="004F5F95"/>
    <w:rsid w:val="004F6518"/>
    <w:rsid w:val="005001FE"/>
    <w:rsid w:val="0050082B"/>
    <w:rsid w:val="0050158A"/>
    <w:rsid w:val="005015BB"/>
    <w:rsid w:val="005028C5"/>
    <w:rsid w:val="005036B3"/>
    <w:rsid w:val="00503B57"/>
    <w:rsid w:val="00504A02"/>
    <w:rsid w:val="005058F4"/>
    <w:rsid w:val="00506E60"/>
    <w:rsid w:val="0051030E"/>
    <w:rsid w:val="00510B42"/>
    <w:rsid w:val="00512699"/>
    <w:rsid w:val="00513886"/>
    <w:rsid w:val="00513AC1"/>
    <w:rsid w:val="00513F4E"/>
    <w:rsid w:val="0051411B"/>
    <w:rsid w:val="00514134"/>
    <w:rsid w:val="005142E1"/>
    <w:rsid w:val="00514D37"/>
    <w:rsid w:val="0051551D"/>
    <w:rsid w:val="00515DED"/>
    <w:rsid w:val="00515EFB"/>
    <w:rsid w:val="005160D0"/>
    <w:rsid w:val="0051737A"/>
    <w:rsid w:val="00517A2F"/>
    <w:rsid w:val="0052079E"/>
    <w:rsid w:val="00520E95"/>
    <w:rsid w:val="00521523"/>
    <w:rsid w:val="00521F47"/>
    <w:rsid w:val="0052361B"/>
    <w:rsid w:val="00523A72"/>
    <w:rsid w:val="005241BA"/>
    <w:rsid w:val="0052458D"/>
    <w:rsid w:val="00524EA1"/>
    <w:rsid w:val="00525E0F"/>
    <w:rsid w:val="00527B30"/>
    <w:rsid w:val="00527CCB"/>
    <w:rsid w:val="0053132C"/>
    <w:rsid w:val="00531A19"/>
    <w:rsid w:val="00531ADF"/>
    <w:rsid w:val="00531D04"/>
    <w:rsid w:val="0053241C"/>
    <w:rsid w:val="005338E5"/>
    <w:rsid w:val="0053417F"/>
    <w:rsid w:val="005341F2"/>
    <w:rsid w:val="005366E3"/>
    <w:rsid w:val="0053696D"/>
    <w:rsid w:val="005370DD"/>
    <w:rsid w:val="00540378"/>
    <w:rsid w:val="00541419"/>
    <w:rsid w:val="00541F3C"/>
    <w:rsid w:val="00542584"/>
    <w:rsid w:val="00543B9A"/>
    <w:rsid w:val="00544610"/>
    <w:rsid w:val="005449F8"/>
    <w:rsid w:val="00544BC4"/>
    <w:rsid w:val="00544FA3"/>
    <w:rsid w:val="00546E91"/>
    <w:rsid w:val="00547DB5"/>
    <w:rsid w:val="00550D20"/>
    <w:rsid w:val="00550F00"/>
    <w:rsid w:val="00551633"/>
    <w:rsid w:val="00552E04"/>
    <w:rsid w:val="00552FC8"/>
    <w:rsid w:val="0055463B"/>
    <w:rsid w:val="00554834"/>
    <w:rsid w:val="005550D1"/>
    <w:rsid w:val="005552C8"/>
    <w:rsid w:val="005554F0"/>
    <w:rsid w:val="00555E57"/>
    <w:rsid w:val="00555E91"/>
    <w:rsid w:val="00557E89"/>
    <w:rsid w:val="00562831"/>
    <w:rsid w:val="00563187"/>
    <w:rsid w:val="00563CD0"/>
    <w:rsid w:val="00563DF8"/>
    <w:rsid w:val="0056401F"/>
    <w:rsid w:val="00565A49"/>
    <w:rsid w:val="00567E26"/>
    <w:rsid w:val="005703A2"/>
    <w:rsid w:val="005706F0"/>
    <w:rsid w:val="00570B30"/>
    <w:rsid w:val="005713AA"/>
    <w:rsid w:val="005724C9"/>
    <w:rsid w:val="00572983"/>
    <w:rsid w:val="0057306A"/>
    <w:rsid w:val="0057526B"/>
    <w:rsid w:val="005755F8"/>
    <w:rsid w:val="005758C4"/>
    <w:rsid w:val="00575D6A"/>
    <w:rsid w:val="0057686C"/>
    <w:rsid w:val="005813C8"/>
    <w:rsid w:val="00581652"/>
    <w:rsid w:val="00581BFD"/>
    <w:rsid w:val="0058312C"/>
    <w:rsid w:val="00583679"/>
    <w:rsid w:val="00584DF6"/>
    <w:rsid w:val="00585487"/>
    <w:rsid w:val="00587A20"/>
    <w:rsid w:val="00587F37"/>
    <w:rsid w:val="00590F9E"/>
    <w:rsid w:val="00591C12"/>
    <w:rsid w:val="0059305A"/>
    <w:rsid w:val="00594D16"/>
    <w:rsid w:val="00595028"/>
    <w:rsid w:val="00595401"/>
    <w:rsid w:val="0059603A"/>
    <w:rsid w:val="0059617A"/>
    <w:rsid w:val="00596962"/>
    <w:rsid w:val="00597100"/>
    <w:rsid w:val="00597F67"/>
    <w:rsid w:val="005A0642"/>
    <w:rsid w:val="005A11ED"/>
    <w:rsid w:val="005A128A"/>
    <w:rsid w:val="005A3E1B"/>
    <w:rsid w:val="005A4580"/>
    <w:rsid w:val="005A62BB"/>
    <w:rsid w:val="005A7529"/>
    <w:rsid w:val="005A76CE"/>
    <w:rsid w:val="005B0250"/>
    <w:rsid w:val="005B089E"/>
    <w:rsid w:val="005B0F61"/>
    <w:rsid w:val="005B2493"/>
    <w:rsid w:val="005B2D26"/>
    <w:rsid w:val="005B302C"/>
    <w:rsid w:val="005B354C"/>
    <w:rsid w:val="005B4311"/>
    <w:rsid w:val="005B43F2"/>
    <w:rsid w:val="005B4982"/>
    <w:rsid w:val="005B4D22"/>
    <w:rsid w:val="005B4E29"/>
    <w:rsid w:val="005B573C"/>
    <w:rsid w:val="005B6E33"/>
    <w:rsid w:val="005B70BD"/>
    <w:rsid w:val="005C0265"/>
    <w:rsid w:val="005C0977"/>
    <w:rsid w:val="005C25E3"/>
    <w:rsid w:val="005C2FC1"/>
    <w:rsid w:val="005C3318"/>
    <w:rsid w:val="005C337E"/>
    <w:rsid w:val="005C388D"/>
    <w:rsid w:val="005C47F7"/>
    <w:rsid w:val="005C735C"/>
    <w:rsid w:val="005D00F9"/>
    <w:rsid w:val="005D0A25"/>
    <w:rsid w:val="005D0ADF"/>
    <w:rsid w:val="005D14D6"/>
    <w:rsid w:val="005D308A"/>
    <w:rsid w:val="005D34DE"/>
    <w:rsid w:val="005D35A4"/>
    <w:rsid w:val="005D3D3D"/>
    <w:rsid w:val="005D42AD"/>
    <w:rsid w:val="005D5EC5"/>
    <w:rsid w:val="005D751B"/>
    <w:rsid w:val="005D7616"/>
    <w:rsid w:val="005D791C"/>
    <w:rsid w:val="005D7A6C"/>
    <w:rsid w:val="005D7B37"/>
    <w:rsid w:val="005D7DC1"/>
    <w:rsid w:val="005E1089"/>
    <w:rsid w:val="005E2137"/>
    <w:rsid w:val="005E61D9"/>
    <w:rsid w:val="005E6AE1"/>
    <w:rsid w:val="005E6BA5"/>
    <w:rsid w:val="005F119E"/>
    <w:rsid w:val="005F1723"/>
    <w:rsid w:val="005F2661"/>
    <w:rsid w:val="005F27B7"/>
    <w:rsid w:val="005F2B39"/>
    <w:rsid w:val="005F2CE4"/>
    <w:rsid w:val="005F328D"/>
    <w:rsid w:val="005F3B6A"/>
    <w:rsid w:val="005F446B"/>
    <w:rsid w:val="005F4AE1"/>
    <w:rsid w:val="005F55A3"/>
    <w:rsid w:val="005F5767"/>
    <w:rsid w:val="005F57BB"/>
    <w:rsid w:val="005F59BF"/>
    <w:rsid w:val="005F5B06"/>
    <w:rsid w:val="005F5D39"/>
    <w:rsid w:val="005F6425"/>
    <w:rsid w:val="005F65A9"/>
    <w:rsid w:val="005F66DC"/>
    <w:rsid w:val="005F6830"/>
    <w:rsid w:val="005F6C39"/>
    <w:rsid w:val="00600868"/>
    <w:rsid w:val="00600B4F"/>
    <w:rsid w:val="006034BC"/>
    <w:rsid w:val="00603927"/>
    <w:rsid w:val="00603EA5"/>
    <w:rsid w:val="0060530D"/>
    <w:rsid w:val="006055C8"/>
    <w:rsid w:val="00605789"/>
    <w:rsid w:val="006061CB"/>
    <w:rsid w:val="006065E6"/>
    <w:rsid w:val="0060745F"/>
    <w:rsid w:val="006076EC"/>
    <w:rsid w:val="006104F5"/>
    <w:rsid w:val="00611233"/>
    <w:rsid w:val="0061128A"/>
    <w:rsid w:val="00611CC5"/>
    <w:rsid w:val="00612318"/>
    <w:rsid w:val="006123BB"/>
    <w:rsid w:val="006124B9"/>
    <w:rsid w:val="006127FA"/>
    <w:rsid w:val="00612838"/>
    <w:rsid w:val="00613211"/>
    <w:rsid w:val="00613EFF"/>
    <w:rsid w:val="0061410F"/>
    <w:rsid w:val="00615169"/>
    <w:rsid w:val="0061592C"/>
    <w:rsid w:val="0061650E"/>
    <w:rsid w:val="00616A91"/>
    <w:rsid w:val="0061711A"/>
    <w:rsid w:val="00617E35"/>
    <w:rsid w:val="0062054E"/>
    <w:rsid w:val="00621377"/>
    <w:rsid w:val="0062320F"/>
    <w:rsid w:val="00624898"/>
    <w:rsid w:val="00625C78"/>
    <w:rsid w:val="00630113"/>
    <w:rsid w:val="00630D44"/>
    <w:rsid w:val="0063202D"/>
    <w:rsid w:val="00632FC3"/>
    <w:rsid w:val="00632FF5"/>
    <w:rsid w:val="00633278"/>
    <w:rsid w:val="006354E2"/>
    <w:rsid w:val="00635603"/>
    <w:rsid w:val="0063572C"/>
    <w:rsid w:val="006358A4"/>
    <w:rsid w:val="00635ACC"/>
    <w:rsid w:val="00636638"/>
    <w:rsid w:val="00636AB1"/>
    <w:rsid w:val="00636CE1"/>
    <w:rsid w:val="00637B53"/>
    <w:rsid w:val="00637E23"/>
    <w:rsid w:val="00637F87"/>
    <w:rsid w:val="0064010E"/>
    <w:rsid w:val="00640630"/>
    <w:rsid w:val="006408B0"/>
    <w:rsid w:val="00640953"/>
    <w:rsid w:val="00643A69"/>
    <w:rsid w:val="00643C80"/>
    <w:rsid w:val="006441DC"/>
    <w:rsid w:val="0064457B"/>
    <w:rsid w:val="0064557E"/>
    <w:rsid w:val="006459D8"/>
    <w:rsid w:val="00650BEF"/>
    <w:rsid w:val="006515D5"/>
    <w:rsid w:val="00651602"/>
    <w:rsid w:val="00651698"/>
    <w:rsid w:val="00651A7E"/>
    <w:rsid w:val="00651B1F"/>
    <w:rsid w:val="0065204D"/>
    <w:rsid w:val="00653E68"/>
    <w:rsid w:val="00653EDE"/>
    <w:rsid w:val="00654822"/>
    <w:rsid w:val="00654A77"/>
    <w:rsid w:val="00655151"/>
    <w:rsid w:val="006553B7"/>
    <w:rsid w:val="00655A22"/>
    <w:rsid w:val="00655A80"/>
    <w:rsid w:val="00655B37"/>
    <w:rsid w:val="00655B5D"/>
    <w:rsid w:val="00655B95"/>
    <w:rsid w:val="0065670D"/>
    <w:rsid w:val="00657228"/>
    <w:rsid w:val="00657DE5"/>
    <w:rsid w:val="00657FD1"/>
    <w:rsid w:val="006600FD"/>
    <w:rsid w:val="0066037D"/>
    <w:rsid w:val="00660401"/>
    <w:rsid w:val="006612EE"/>
    <w:rsid w:val="00661A7E"/>
    <w:rsid w:val="0066206B"/>
    <w:rsid w:val="0066212E"/>
    <w:rsid w:val="0066282C"/>
    <w:rsid w:val="00664757"/>
    <w:rsid w:val="0066563D"/>
    <w:rsid w:val="006657E5"/>
    <w:rsid w:val="00665DA2"/>
    <w:rsid w:val="00666EB1"/>
    <w:rsid w:val="00666F87"/>
    <w:rsid w:val="006672B2"/>
    <w:rsid w:val="00667920"/>
    <w:rsid w:val="00667D51"/>
    <w:rsid w:val="0067009A"/>
    <w:rsid w:val="00670189"/>
    <w:rsid w:val="006704F2"/>
    <w:rsid w:val="006720E4"/>
    <w:rsid w:val="0067229D"/>
    <w:rsid w:val="00673BB3"/>
    <w:rsid w:val="00675874"/>
    <w:rsid w:val="006778BE"/>
    <w:rsid w:val="00680277"/>
    <w:rsid w:val="00680664"/>
    <w:rsid w:val="00681AFE"/>
    <w:rsid w:val="0068217A"/>
    <w:rsid w:val="006822F2"/>
    <w:rsid w:val="00684842"/>
    <w:rsid w:val="006860A1"/>
    <w:rsid w:val="006879BE"/>
    <w:rsid w:val="00687C70"/>
    <w:rsid w:val="00687D3E"/>
    <w:rsid w:val="00687D7A"/>
    <w:rsid w:val="0069121E"/>
    <w:rsid w:val="00693D78"/>
    <w:rsid w:val="0069441E"/>
    <w:rsid w:val="006947D7"/>
    <w:rsid w:val="0069520B"/>
    <w:rsid w:val="006952EB"/>
    <w:rsid w:val="0069533D"/>
    <w:rsid w:val="00696039"/>
    <w:rsid w:val="00696F3D"/>
    <w:rsid w:val="00697EE3"/>
    <w:rsid w:val="006A0E2C"/>
    <w:rsid w:val="006A372F"/>
    <w:rsid w:val="006A3F77"/>
    <w:rsid w:val="006A5535"/>
    <w:rsid w:val="006A55D4"/>
    <w:rsid w:val="006A5C65"/>
    <w:rsid w:val="006A6EAE"/>
    <w:rsid w:val="006A7BE7"/>
    <w:rsid w:val="006B0891"/>
    <w:rsid w:val="006B0DEC"/>
    <w:rsid w:val="006B14A9"/>
    <w:rsid w:val="006B192E"/>
    <w:rsid w:val="006B3064"/>
    <w:rsid w:val="006B38BD"/>
    <w:rsid w:val="006B4743"/>
    <w:rsid w:val="006B5025"/>
    <w:rsid w:val="006B54BF"/>
    <w:rsid w:val="006B59E5"/>
    <w:rsid w:val="006C2036"/>
    <w:rsid w:val="006C3270"/>
    <w:rsid w:val="006C448C"/>
    <w:rsid w:val="006C494D"/>
    <w:rsid w:val="006C4A19"/>
    <w:rsid w:val="006C521C"/>
    <w:rsid w:val="006C58C8"/>
    <w:rsid w:val="006C608E"/>
    <w:rsid w:val="006C6DFB"/>
    <w:rsid w:val="006D1BB5"/>
    <w:rsid w:val="006D3888"/>
    <w:rsid w:val="006D3A09"/>
    <w:rsid w:val="006D423E"/>
    <w:rsid w:val="006D431A"/>
    <w:rsid w:val="006D5F7F"/>
    <w:rsid w:val="006E0179"/>
    <w:rsid w:val="006E022E"/>
    <w:rsid w:val="006E04AE"/>
    <w:rsid w:val="006E0F13"/>
    <w:rsid w:val="006E1913"/>
    <w:rsid w:val="006E21EC"/>
    <w:rsid w:val="006E2941"/>
    <w:rsid w:val="006E3136"/>
    <w:rsid w:val="006E36D1"/>
    <w:rsid w:val="006E375A"/>
    <w:rsid w:val="006E3B2A"/>
    <w:rsid w:val="006E432E"/>
    <w:rsid w:val="006E57F3"/>
    <w:rsid w:val="006E5AF9"/>
    <w:rsid w:val="006E643B"/>
    <w:rsid w:val="006E7386"/>
    <w:rsid w:val="006E7D51"/>
    <w:rsid w:val="006E7E54"/>
    <w:rsid w:val="006E7EB2"/>
    <w:rsid w:val="006E7EC5"/>
    <w:rsid w:val="006E7FAB"/>
    <w:rsid w:val="006F16D1"/>
    <w:rsid w:val="006F1B4B"/>
    <w:rsid w:val="006F27E9"/>
    <w:rsid w:val="006F284C"/>
    <w:rsid w:val="006F314A"/>
    <w:rsid w:val="006F49A5"/>
    <w:rsid w:val="006F4BDB"/>
    <w:rsid w:val="006F51B4"/>
    <w:rsid w:val="006F5EB4"/>
    <w:rsid w:val="006F6499"/>
    <w:rsid w:val="006F7D1E"/>
    <w:rsid w:val="007003EE"/>
    <w:rsid w:val="007008F3"/>
    <w:rsid w:val="00700A6B"/>
    <w:rsid w:val="0070263F"/>
    <w:rsid w:val="00702B3B"/>
    <w:rsid w:val="0070303A"/>
    <w:rsid w:val="0070604E"/>
    <w:rsid w:val="0070736A"/>
    <w:rsid w:val="00710296"/>
    <w:rsid w:val="00711F41"/>
    <w:rsid w:val="00712F10"/>
    <w:rsid w:val="00712F8A"/>
    <w:rsid w:val="00714258"/>
    <w:rsid w:val="00714526"/>
    <w:rsid w:val="0071462D"/>
    <w:rsid w:val="00714AE3"/>
    <w:rsid w:val="00714C01"/>
    <w:rsid w:val="007153CF"/>
    <w:rsid w:val="007174A7"/>
    <w:rsid w:val="00717F93"/>
    <w:rsid w:val="00720996"/>
    <w:rsid w:val="007209B6"/>
    <w:rsid w:val="00721C6D"/>
    <w:rsid w:val="00721CC5"/>
    <w:rsid w:val="00722B30"/>
    <w:rsid w:val="0072337F"/>
    <w:rsid w:val="0072391F"/>
    <w:rsid w:val="00724B94"/>
    <w:rsid w:val="0072589D"/>
    <w:rsid w:val="00726299"/>
    <w:rsid w:val="007277C4"/>
    <w:rsid w:val="00727926"/>
    <w:rsid w:val="0073029A"/>
    <w:rsid w:val="00730D9B"/>
    <w:rsid w:val="00734500"/>
    <w:rsid w:val="00735401"/>
    <w:rsid w:val="0073745B"/>
    <w:rsid w:val="007377F2"/>
    <w:rsid w:val="007405E2"/>
    <w:rsid w:val="00744087"/>
    <w:rsid w:val="007448E3"/>
    <w:rsid w:val="00744BE0"/>
    <w:rsid w:val="00744C28"/>
    <w:rsid w:val="00744DB0"/>
    <w:rsid w:val="00746768"/>
    <w:rsid w:val="00746B9B"/>
    <w:rsid w:val="00747282"/>
    <w:rsid w:val="00747C1C"/>
    <w:rsid w:val="007500B9"/>
    <w:rsid w:val="007518E0"/>
    <w:rsid w:val="00752363"/>
    <w:rsid w:val="007529ED"/>
    <w:rsid w:val="00754DB3"/>
    <w:rsid w:val="007555AE"/>
    <w:rsid w:val="007571EF"/>
    <w:rsid w:val="007572F1"/>
    <w:rsid w:val="00757921"/>
    <w:rsid w:val="00757A11"/>
    <w:rsid w:val="00760081"/>
    <w:rsid w:val="0076072E"/>
    <w:rsid w:val="00760DCC"/>
    <w:rsid w:val="007615E5"/>
    <w:rsid w:val="00761922"/>
    <w:rsid w:val="00763EA2"/>
    <w:rsid w:val="0076500F"/>
    <w:rsid w:val="007677AA"/>
    <w:rsid w:val="00770884"/>
    <w:rsid w:val="00771581"/>
    <w:rsid w:val="00772C0F"/>
    <w:rsid w:val="00772D0F"/>
    <w:rsid w:val="0077422C"/>
    <w:rsid w:val="007747E6"/>
    <w:rsid w:val="0077607F"/>
    <w:rsid w:val="00776E87"/>
    <w:rsid w:val="007806AF"/>
    <w:rsid w:val="007816FF"/>
    <w:rsid w:val="00781ED4"/>
    <w:rsid w:val="00782EAB"/>
    <w:rsid w:val="0078332E"/>
    <w:rsid w:val="007833F0"/>
    <w:rsid w:val="007842DD"/>
    <w:rsid w:val="00785FE2"/>
    <w:rsid w:val="00786172"/>
    <w:rsid w:val="00786399"/>
    <w:rsid w:val="00787363"/>
    <w:rsid w:val="00787DDA"/>
    <w:rsid w:val="0079001D"/>
    <w:rsid w:val="007912ED"/>
    <w:rsid w:val="00791889"/>
    <w:rsid w:val="00793126"/>
    <w:rsid w:val="00794127"/>
    <w:rsid w:val="00794C4E"/>
    <w:rsid w:val="00794D41"/>
    <w:rsid w:val="00794E7B"/>
    <w:rsid w:val="0079567E"/>
    <w:rsid w:val="00796D81"/>
    <w:rsid w:val="007974C1"/>
    <w:rsid w:val="007A02BD"/>
    <w:rsid w:val="007A157A"/>
    <w:rsid w:val="007A1B21"/>
    <w:rsid w:val="007A1CA0"/>
    <w:rsid w:val="007A2336"/>
    <w:rsid w:val="007A28C5"/>
    <w:rsid w:val="007A3560"/>
    <w:rsid w:val="007A3DF5"/>
    <w:rsid w:val="007A4138"/>
    <w:rsid w:val="007A4E27"/>
    <w:rsid w:val="007A5CBD"/>
    <w:rsid w:val="007A65E5"/>
    <w:rsid w:val="007A6911"/>
    <w:rsid w:val="007A6930"/>
    <w:rsid w:val="007A741E"/>
    <w:rsid w:val="007A7668"/>
    <w:rsid w:val="007A7B40"/>
    <w:rsid w:val="007B0B09"/>
    <w:rsid w:val="007B1053"/>
    <w:rsid w:val="007B11BE"/>
    <w:rsid w:val="007B1E09"/>
    <w:rsid w:val="007B27C9"/>
    <w:rsid w:val="007B2AE7"/>
    <w:rsid w:val="007B2EC7"/>
    <w:rsid w:val="007B497F"/>
    <w:rsid w:val="007B4A89"/>
    <w:rsid w:val="007B4C8E"/>
    <w:rsid w:val="007B5D4B"/>
    <w:rsid w:val="007B5EF9"/>
    <w:rsid w:val="007B60D9"/>
    <w:rsid w:val="007B7ADB"/>
    <w:rsid w:val="007B7B3C"/>
    <w:rsid w:val="007C06FB"/>
    <w:rsid w:val="007C2557"/>
    <w:rsid w:val="007C3028"/>
    <w:rsid w:val="007C3B97"/>
    <w:rsid w:val="007C5378"/>
    <w:rsid w:val="007C5FF1"/>
    <w:rsid w:val="007D4409"/>
    <w:rsid w:val="007D4941"/>
    <w:rsid w:val="007D614F"/>
    <w:rsid w:val="007D6619"/>
    <w:rsid w:val="007D7136"/>
    <w:rsid w:val="007D7D39"/>
    <w:rsid w:val="007E032F"/>
    <w:rsid w:val="007E05BF"/>
    <w:rsid w:val="007E1BBA"/>
    <w:rsid w:val="007E3BDA"/>
    <w:rsid w:val="007E3D7F"/>
    <w:rsid w:val="007E4E31"/>
    <w:rsid w:val="007E6711"/>
    <w:rsid w:val="007E6753"/>
    <w:rsid w:val="007E6898"/>
    <w:rsid w:val="007E69E5"/>
    <w:rsid w:val="007E6A89"/>
    <w:rsid w:val="007E7A73"/>
    <w:rsid w:val="007F0B0A"/>
    <w:rsid w:val="007F102C"/>
    <w:rsid w:val="007F121E"/>
    <w:rsid w:val="007F149B"/>
    <w:rsid w:val="007F1A61"/>
    <w:rsid w:val="007F1B13"/>
    <w:rsid w:val="007F20D2"/>
    <w:rsid w:val="007F3D16"/>
    <w:rsid w:val="007F44BF"/>
    <w:rsid w:val="007F5751"/>
    <w:rsid w:val="007F5B4B"/>
    <w:rsid w:val="007F6076"/>
    <w:rsid w:val="007F6724"/>
    <w:rsid w:val="008003E3"/>
    <w:rsid w:val="0080369C"/>
    <w:rsid w:val="00803B67"/>
    <w:rsid w:val="008044F4"/>
    <w:rsid w:val="00805036"/>
    <w:rsid w:val="00805151"/>
    <w:rsid w:val="00805982"/>
    <w:rsid w:val="00805A92"/>
    <w:rsid w:val="008062B6"/>
    <w:rsid w:val="00810033"/>
    <w:rsid w:val="0081063E"/>
    <w:rsid w:val="00810B3F"/>
    <w:rsid w:val="00811AC1"/>
    <w:rsid w:val="00811B71"/>
    <w:rsid w:val="0081397F"/>
    <w:rsid w:val="00814702"/>
    <w:rsid w:val="00815443"/>
    <w:rsid w:val="00815AE1"/>
    <w:rsid w:val="00817455"/>
    <w:rsid w:val="008175ED"/>
    <w:rsid w:val="008175F2"/>
    <w:rsid w:val="00817A35"/>
    <w:rsid w:val="0082048B"/>
    <w:rsid w:val="008214D3"/>
    <w:rsid w:val="00821E47"/>
    <w:rsid w:val="00822058"/>
    <w:rsid w:val="0082267D"/>
    <w:rsid w:val="00823140"/>
    <w:rsid w:val="00825016"/>
    <w:rsid w:val="00825405"/>
    <w:rsid w:val="00825654"/>
    <w:rsid w:val="0083021E"/>
    <w:rsid w:val="00830729"/>
    <w:rsid w:val="00831A33"/>
    <w:rsid w:val="00832BD3"/>
    <w:rsid w:val="00832D25"/>
    <w:rsid w:val="008336EE"/>
    <w:rsid w:val="00834AB2"/>
    <w:rsid w:val="00835AB5"/>
    <w:rsid w:val="00835F95"/>
    <w:rsid w:val="00836539"/>
    <w:rsid w:val="0083715C"/>
    <w:rsid w:val="00837C47"/>
    <w:rsid w:val="00837DC3"/>
    <w:rsid w:val="00840B79"/>
    <w:rsid w:val="00841800"/>
    <w:rsid w:val="008424D5"/>
    <w:rsid w:val="008435BE"/>
    <w:rsid w:val="00843BD3"/>
    <w:rsid w:val="00843CD9"/>
    <w:rsid w:val="00843FF3"/>
    <w:rsid w:val="00845FB2"/>
    <w:rsid w:val="008460D8"/>
    <w:rsid w:val="00847852"/>
    <w:rsid w:val="00847F70"/>
    <w:rsid w:val="00847FB4"/>
    <w:rsid w:val="00850FEA"/>
    <w:rsid w:val="00851A2E"/>
    <w:rsid w:val="0085242E"/>
    <w:rsid w:val="00853C1C"/>
    <w:rsid w:val="00853D51"/>
    <w:rsid w:val="00853E6E"/>
    <w:rsid w:val="00854486"/>
    <w:rsid w:val="0085510D"/>
    <w:rsid w:val="008553A7"/>
    <w:rsid w:val="00855CB2"/>
    <w:rsid w:val="00856C73"/>
    <w:rsid w:val="00857870"/>
    <w:rsid w:val="008604C2"/>
    <w:rsid w:val="008615FC"/>
    <w:rsid w:val="0086266B"/>
    <w:rsid w:val="008626FD"/>
    <w:rsid w:val="0086455F"/>
    <w:rsid w:val="00864CC1"/>
    <w:rsid w:val="00865F3A"/>
    <w:rsid w:val="008661F3"/>
    <w:rsid w:val="00866BD8"/>
    <w:rsid w:val="008722E4"/>
    <w:rsid w:val="00873A98"/>
    <w:rsid w:val="00873CC5"/>
    <w:rsid w:val="00874A72"/>
    <w:rsid w:val="00875264"/>
    <w:rsid w:val="0087540C"/>
    <w:rsid w:val="00875768"/>
    <w:rsid w:val="00875D6B"/>
    <w:rsid w:val="00876CEA"/>
    <w:rsid w:val="00880689"/>
    <w:rsid w:val="00880B2A"/>
    <w:rsid w:val="008824A2"/>
    <w:rsid w:val="00883B48"/>
    <w:rsid w:val="00884248"/>
    <w:rsid w:val="00884416"/>
    <w:rsid w:val="0088477C"/>
    <w:rsid w:val="00884846"/>
    <w:rsid w:val="00884C3F"/>
    <w:rsid w:val="00884F01"/>
    <w:rsid w:val="00885337"/>
    <w:rsid w:val="008853C7"/>
    <w:rsid w:val="00886056"/>
    <w:rsid w:val="00886405"/>
    <w:rsid w:val="008903F0"/>
    <w:rsid w:val="008906D3"/>
    <w:rsid w:val="0089288B"/>
    <w:rsid w:val="0089291A"/>
    <w:rsid w:val="0089422A"/>
    <w:rsid w:val="008942C3"/>
    <w:rsid w:val="0089528A"/>
    <w:rsid w:val="0089572D"/>
    <w:rsid w:val="00896282"/>
    <w:rsid w:val="008A0684"/>
    <w:rsid w:val="008A0EE5"/>
    <w:rsid w:val="008A276D"/>
    <w:rsid w:val="008A4FB4"/>
    <w:rsid w:val="008A6D4C"/>
    <w:rsid w:val="008A7D7E"/>
    <w:rsid w:val="008B1E6D"/>
    <w:rsid w:val="008B2677"/>
    <w:rsid w:val="008B3969"/>
    <w:rsid w:val="008B476F"/>
    <w:rsid w:val="008B5EF0"/>
    <w:rsid w:val="008B6046"/>
    <w:rsid w:val="008B6F36"/>
    <w:rsid w:val="008B7362"/>
    <w:rsid w:val="008B785D"/>
    <w:rsid w:val="008C0E2D"/>
    <w:rsid w:val="008C1018"/>
    <w:rsid w:val="008C1CDA"/>
    <w:rsid w:val="008C2982"/>
    <w:rsid w:val="008C30FA"/>
    <w:rsid w:val="008C350B"/>
    <w:rsid w:val="008C353C"/>
    <w:rsid w:val="008C37D7"/>
    <w:rsid w:val="008C4BE2"/>
    <w:rsid w:val="008C4DFE"/>
    <w:rsid w:val="008C5141"/>
    <w:rsid w:val="008C6105"/>
    <w:rsid w:val="008C6995"/>
    <w:rsid w:val="008C6F97"/>
    <w:rsid w:val="008C7437"/>
    <w:rsid w:val="008C77E7"/>
    <w:rsid w:val="008D09D7"/>
    <w:rsid w:val="008D2A62"/>
    <w:rsid w:val="008D3509"/>
    <w:rsid w:val="008D3D93"/>
    <w:rsid w:val="008D43A0"/>
    <w:rsid w:val="008D4E8B"/>
    <w:rsid w:val="008D5C60"/>
    <w:rsid w:val="008D64A5"/>
    <w:rsid w:val="008D66F1"/>
    <w:rsid w:val="008D6827"/>
    <w:rsid w:val="008D6ECB"/>
    <w:rsid w:val="008D7322"/>
    <w:rsid w:val="008D79A0"/>
    <w:rsid w:val="008E0B75"/>
    <w:rsid w:val="008E19E9"/>
    <w:rsid w:val="008E24D3"/>
    <w:rsid w:val="008E3898"/>
    <w:rsid w:val="008E7680"/>
    <w:rsid w:val="008F19C3"/>
    <w:rsid w:val="008F21B6"/>
    <w:rsid w:val="008F2ACF"/>
    <w:rsid w:val="008F4290"/>
    <w:rsid w:val="008F48E6"/>
    <w:rsid w:val="008F5000"/>
    <w:rsid w:val="008F51B4"/>
    <w:rsid w:val="008F5DDB"/>
    <w:rsid w:val="008F68FB"/>
    <w:rsid w:val="008F6CB3"/>
    <w:rsid w:val="0090070C"/>
    <w:rsid w:val="00900717"/>
    <w:rsid w:val="00900D77"/>
    <w:rsid w:val="009017EB"/>
    <w:rsid w:val="00901A5F"/>
    <w:rsid w:val="009033F4"/>
    <w:rsid w:val="00903E66"/>
    <w:rsid w:val="00905ABB"/>
    <w:rsid w:val="00905CB3"/>
    <w:rsid w:val="00906705"/>
    <w:rsid w:val="0090727F"/>
    <w:rsid w:val="0090767E"/>
    <w:rsid w:val="009076F5"/>
    <w:rsid w:val="009104D9"/>
    <w:rsid w:val="00910DA9"/>
    <w:rsid w:val="00911C51"/>
    <w:rsid w:val="00911FD8"/>
    <w:rsid w:val="00912625"/>
    <w:rsid w:val="009134E6"/>
    <w:rsid w:val="00913CF8"/>
    <w:rsid w:val="009145AE"/>
    <w:rsid w:val="00914D02"/>
    <w:rsid w:val="009153C1"/>
    <w:rsid w:val="00915CD1"/>
    <w:rsid w:val="009167F4"/>
    <w:rsid w:val="00917AA0"/>
    <w:rsid w:val="00917D0C"/>
    <w:rsid w:val="009208BC"/>
    <w:rsid w:val="00920DAA"/>
    <w:rsid w:val="00920F9C"/>
    <w:rsid w:val="0092352D"/>
    <w:rsid w:val="00923A90"/>
    <w:rsid w:val="00924BBC"/>
    <w:rsid w:val="00926BB1"/>
    <w:rsid w:val="00931F05"/>
    <w:rsid w:val="00932343"/>
    <w:rsid w:val="009324E6"/>
    <w:rsid w:val="00932C9F"/>
    <w:rsid w:val="00932CAF"/>
    <w:rsid w:val="009334B7"/>
    <w:rsid w:val="00934000"/>
    <w:rsid w:val="00934321"/>
    <w:rsid w:val="00934666"/>
    <w:rsid w:val="00934E66"/>
    <w:rsid w:val="00935C1C"/>
    <w:rsid w:val="00936060"/>
    <w:rsid w:val="0093671D"/>
    <w:rsid w:val="0093709D"/>
    <w:rsid w:val="00937E7E"/>
    <w:rsid w:val="00940034"/>
    <w:rsid w:val="00940234"/>
    <w:rsid w:val="00941A6A"/>
    <w:rsid w:val="0094295B"/>
    <w:rsid w:val="00944C6F"/>
    <w:rsid w:val="00944E03"/>
    <w:rsid w:val="00945A5E"/>
    <w:rsid w:val="00946FDC"/>
    <w:rsid w:val="009477EF"/>
    <w:rsid w:val="00951B2E"/>
    <w:rsid w:val="00951E18"/>
    <w:rsid w:val="00952E3A"/>
    <w:rsid w:val="00953710"/>
    <w:rsid w:val="00954279"/>
    <w:rsid w:val="00954DD5"/>
    <w:rsid w:val="0095520F"/>
    <w:rsid w:val="009553D7"/>
    <w:rsid w:val="0095577F"/>
    <w:rsid w:val="00955C96"/>
    <w:rsid w:val="00955D8E"/>
    <w:rsid w:val="00956B2A"/>
    <w:rsid w:val="00957189"/>
    <w:rsid w:val="009573B9"/>
    <w:rsid w:val="0095763C"/>
    <w:rsid w:val="00957FD0"/>
    <w:rsid w:val="009606EA"/>
    <w:rsid w:val="00960EF3"/>
    <w:rsid w:val="00961D65"/>
    <w:rsid w:val="00962871"/>
    <w:rsid w:val="009630AE"/>
    <w:rsid w:val="00963717"/>
    <w:rsid w:val="00963851"/>
    <w:rsid w:val="009649AF"/>
    <w:rsid w:val="00964CD9"/>
    <w:rsid w:val="009659AD"/>
    <w:rsid w:val="009673F9"/>
    <w:rsid w:val="00967F09"/>
    <w:rsid w:val="00970801"/>
    <w:rsid w:val="009708E9"/>
    <w:rsid w:val="00971B5C"/>
    <w:rsid w:val="00971EA1"/>
    <w:rsid w:val="00972166"/>
    <w:rsid w:val="009723D9"/>
    <w:rsid w:val="009738F4"/>
    <w:rsid w:val="00974732"/>
    <w:rsid w:val="0097726A"/>
    <w:rsid w:val="0098075B"/>
    <w:rsid w:val="009816CA"/>
    <w:rsid w:val="00981771"/>
    <w:rsid w:val="00981A58"/>
    <w:rsid w:val="00982548"/>
    <w:rsid w:val="0098331F"/>
    <w:rsid w:val="009837B4"/>
    <w:rsid w:val="0098449D"/>
    <w:rsid w:val="00985787"/>
    <w:rsid w:val="00986552"/>
    <w:rsid w:val="00986679"/>
    <w:rsid w:val="00986A39"/>
    <w:rsid w:val="009876A2"/>
    <w:rsid w:val="00987F3F"/>
    <w:rsid w:val="00990211"/>
    <w:rsid w:val="0099100E"/>
    <w:rsid w:val="00992FEE"/>
    <w:rsid w:val="009930B9"/>
    <w:rsid w:val="00993234"/>
    <w:rsid w:val="00993879"/>
    <w:rsid w:val="009939CB"/>
    <w:rsid w:val="00994224"/>
    <w:rsid w:val="00994408"/>
    <w:rsid w:val="0099493C"/>
    <w:rsid w:val="00994B22"/>
    <w:rsid w:val="00995BAB"/>
    <w:rsid w:val="009966A2"/>
    <w:rsid w:val="009A0E83"/>
    <w:rsid w:val="009A1736"/>
    <w:rsid w:val="009A1D36"/>
    <w:rsid w:val="009A1E34"/>
    <w:rsid w:val="009A4337"/>
    <w:rsid w:val="009A4355"/>
    <w:rsid w:val="009A5030"/>
    <w:rsid w:val="009A64A4"/>
    <w:rsid w:val="009B06E6"/>
    <w:rsid w:val="009B16C7"/>
    <w:rsid w:val="009B1F1E"/>
    <w:rsid w:val="009B214C"/>
    <w:rsid w:val="009B33A4"/>
    <w:rsid w:val="009B3ED4"/>
    <w:rsid w:val="009B45DD"/>
    <w:rsid w:val="009B4E47"/>
    <w:rsid w:val="009B500C"/>
    <w:rsid w:val="009B748C"/>
    <w:rsid w:val="009B790A"/>
    <w:rsid w:val="009C051F"/>
    <w:rsid w:val="009C13EC"/>
    <w:rsid w:val="009C175F"/>
    <w:rsid w:val="009C1922"/>
    <w:rsid w:val="009C4A99"/>
    <w:rsid w:val="009C5451"/>
    <w:rsid w:val="009C5555"/>
    <w:rsid w:val="009C5D6F"/>
    <w:rsid w:val="009C6FA4"/>
    <w:rsid w:val="009C75FE"/>
    <w:rsid w:val="009D1639"/>
    <w:rsid w:val="009D1884"/>
    <w:rsid w:val="009D252A"/>
    <w:rsid w:val="009D644E"/>
    <w:rsid w:val="009D6548"/>
    <w:rsid w:val="009E0E57"/>
    <w:rsid w:val="009E1F51"/>
    <w:rsid w:val="009E1FF3"/>
    <w:rsid w:val="009E28F1"/>
    <w:rsid w:val="009E2DD8"/>
    <w:rsid w:val="009E2E98"/>
    <w:rsid w:val="009E3665"/>
    <w:rsid w:val="009E38B3"/>
    <w:rsid w:val="009E435B"/>
    <w:rsid w:val="009E493D"/>
    <w:rsid w:val="009E4C6E"/>
    <w:rsid w:val="009E5602"/>
    <w:rsid w:val="009E7295"/>
    <w:rsid w:val="009E7E7A"/>
    <w:rsid w:val="009F0123"/>
    <w:rsid w:val="009F12E9"/>
    <w:rsid w:val="009F1EE5"/>
    <w:rsid w:val="009F2BCF"/>
    <w:rsid w:val="009F37B6"/>
    <w:rsid w:val="009F6554"/>
    <w:rsid w:val="009F65A3"/>
    <w:rsid w:val="009F6616"/>
    <w:rsid w:val="009F68F9"/>
    <w:rsid w:val="009F6AD1"/>
    <w:rsid w:val="00A00187"/>
    <w:rsid w:val="00A044E5"/>
    <w:rsid w:val="00A047D0"/>
    <w:rsid w:val="00A05595"/>
    <w:rsid w:val="00A05AF4"/>
    <w:rsid w:val="00A061EA"/>
    <w:rsid w:val="00A072D4"/>
    <w:rsid w:val="00A073BC"/>
    <w:rsid w:val="00A07D90"/>
    <w:rsid w:val="00A1039F"/>
    <w:rsid w:val="00A10EA0"/>
    <w:rsid w:val="00A11C07"/>
    <w:rsid w:val="00A1217E"/>
    <w:rsid w:val="00A13010"/>
    <w:rsid w:val="00A21C12"/>
    <w:rsid w:val="00A23515"/>
    <w:rsid w:val="00A235FE"/>
    <w:rsid w:val="00A25214"/>
    <w:rsid w:val="00A25CE7"/>
    <w:rsid w:val="00A26401"/>
    <w:rsid w:val="00A2688A"/>
    <w:rsid w:val="00A26E19"/>
    <w:rsid w:val="00A27AA0"/>
    <w:rsid w:val="00A30EA8"/>
    <w:rsid w:val="00A322FF"/>
    <w:rsid w:val="00A34577"/>
    <w:rsid w:val="00A34B59"/>
    <w:rsid w:val="00A34E38"/>
    <w:rsid w:val="00A3524D"/>
    <w:rsid w:val="00A36857"/>
    <w:rsid w:val="00A36868"/>
    <w:rsid w:val="00A36E8E"/>
    <w:rsid w:val="00A36F4D"/>
    <w:rsid w:val="00A372B7"/>
    <w:rsid w:val="00A379A2"/>
    <w:rsid w:val="00A40E80"/>
    <w:rsid w:val="00A41ACA"/>
    <w:rsid w:val="00A423F4"/>
    <w:rsid w:val="00A43634"/>
    <w:rsid w:val="00A45558"/>
    <w:rsid w:val="00A45F59"/>
    <w:rsid w:val="00A464FC"/>
    <w:rsid w:val="00A51ABA"/>
    <w:rsid w:val="00A5267F"/>
    <w:rsid w:val="00A52696"/>
    <w:rsid w:val="00A52FDA"/>
    <w:rsid w:val="00A53CB8"/>
    <w:rsid w:val="00A54212"/>
    <w:rsid w:val="00A54C03"/>
    <w:rsid w:val="00A55373"/>
    <w:rsid w:val="00A55413"/>
    <w:rsid w:val="00A558C0"/>
    <w:rsid w:val="00A559F7"/>
    <w:rsid w:val="00A569B2"/>
    <w:rsid w:val="00A56DAC"/>
    <w:rsid w:val="00A603E1"/>
    <w:rsid w:val="00A60AD4"/>
    <w:rsid w:val="00A61534"/>
    <w:rsid w:val="00A61F8A"/>
    <w:rsid w:val="00A62A5C"/>
    <w:rsid w:val="00A63EED"/>
    <w:rsid w:val="00A647D4"/>
    <w:rsid w:val="00A649BA"/>
    <w:rsid w:val="00A6517E"/>
    <w:rsid w:val="00A659E9"/>
    <w:rsid w:val="00A65FD9"/>
    <w:rsid w:val="00A67109"/>
    <w:rsid w:val="00A678FE"/>
    <w:rsid w:val="00A67AA1"/>
    <w:rsid w:val="00A70285"/>
    <w:rsid w:val="00A704AE"/>
    <w:rsid w:val="00A70C04"/>
    <w:rsid w:val="00A70CC5"/>
    <w:rsid w:val="00A719A6"/>
    <w:rsid w:val="00A728AB"/>
    <w:rsid w:val="00A72DC4"/>
    <w:rsid w:val="00A73585"/>
    <w:rsid w:val="00A74C87"/>
    <w:rsid w:val="00A76DAE"/>
    <w:rsid w:val="00A76E98"/>
    <w:rsid w:val="00A77F26"/>
    <w:rsid w:val="00A801F2"/>
    <w:rsid w:val="00A804AB"/>
    <w:rsid w:val="00A81283"/>
    <w:rsid w:val="00A81682"/>
    <w:rsid w:val="00A81762"/>
    <w:rsid w:val="00A822B0"/>
    <w:rsid w:val="00A82F6A"/>
    <w:rsid w:val="00A82F93"/>
    <w:rsid w:val="00A84101"/>
    <w:rsid w:val="00A844F5"/>
    <w:rsid w:val="00A84CDF"/>
    <w:rsid w:val="00A85E40"/>
    <w:rsid w:val="00A86594"/>
    <w:rsid w:val="00A86BB1"/>
    <w:rsid w:val="00A87126"/>
    <w:rsid w:val="00A872A4"/>
    <w:rsid w:val="00A877A2"/>
    <w:rsid w:val="00A91551"/>
    <w:rsid w:val="00A92CBC"/>
    <w:rsid w:val="00A92D79"/>
    <w:rsid w:val="00A9516E"/>
    <w:rsid w:val="00A96001"/>
    <w:rsid w:val="00A96C35"/>
    <w:rsid w:val="00A97D1C"/>
    <w:rsid w:val="00AA0720"/>
    <w:rsid w:val="00AA1313"/>
    <w:rsid w:val="00AA2284"/>
    <w:rsid w:val="00AA3E25"/>
    <w:rsid w:val="00AA462B"/>
    <w:rsid w:val="00AA4AA0"/>
    <w:rsid w:val="00AA4EE7"/>
    <w:rsid w:val="00AA4F23"/>
    <w:rsid w:val="00AA598F"/>
    <w:rsid w:val="00AA59B6"/>
    <w:rsid w:val="00AA6B93"/>
    <w:rsid w:val="00AB0FBD"/>
    <w:rsid w:val="00AB1B67"/>
    <w:rsid w:val="00AB1EAA"/>
    <w:rsid w:val="00AB28EE"/>
    <w:rsid w:val="00AB2A95"/>
    <w:rsid w:val="00AB3C20"/>
    <w:rsid w:val="00AB3E79"/>
    <w:rsid w:val="00AB4158"/>
    <w:rsid w:val="00AB4F75"/>
    <w:rsid w:val="00AB74AB"/>
    <w:rsid w:val="00AB7B52"/>
    <w:rsid w:val="00AC075C"/>
    <w:rsid w:val="00AC14A0"/>
    <w:rsid w:val="00AC1797"/>
    <w:rsid w:val="00AC264A"/>
    <w:rsid w:val="00AC2A97"/>
    <w:rsid w:val="00AC2D2E"/>
    <w:rsid w:val="00AC3048"/>
    <w:rsid w:val="00AC44CD"/>
    <w:rsid w:val="00AC4C3E"/>
    <w:rsid w:val="00AC5FFF"/>
    <w:rsid w:val="00AC7569"/>
    <w:rsid w:val="00AC7765"/>
    <w:rsid w:val="00AD1AB5"/>
    <w:rsid w:val="00AD2070"/>
    <w:rsid w:val="00AD221F"/>
    <w:rsid w:val="00AD2496"/>
    <w:rsid w:val="00AD2CA1"/>
    <w:rsid w:val="00AD2F0F"/>
    <w:rsid w:val="00AD3412"/>
    <w:rsid w:val="00AD3616"/>
    <w:rsid w:val="00AD7C04"/>
    <w:rsid w:val="00AE061F"/>
    <w:rsid w:val="00AE0896"/>
    <w:rsid w:val="00AE146C"/>
    <w:rsid w:val="00AE172F"/>
    <w:rsid w:val="00AE1C9C"/>
    <w:rsid w:val="00AE1DD6"/>
    <w:rsid w:val="00AE1ED2"/>
    <w:rsid w:val="00AE229A"/>
    <w:rsid w:val="00AE2DD8"/>
    <w:rsid w:val="00AE31F5"/>
    <w:rsid w:val="00AE380A"/>
    <w:rsid w:val="00AE443B"/>
    <w:rsid w:val="00AE52B3"/>
    <w:rsid w:val="00AE54F1"/>
    <w:rsid w:val="00AE604F"/>
    <w:rsid w:val="00AE7226"/>
    <w:rsid w:val="00AE7A31"/>
    <w:rsid w:val="00AF0277"/>
    <w:rsid w:val="00AF1448"/>
    <w:rsid w:val="00AF1DCD"/>
    <w:rsid w:val="00AF2388"/>
    <w:rsid w:val="00AF2831"/>
    <w:rsid w:val="00AF412E"/>
    <w:rsid w:val="00AF4C11"/>
    <w:rsid w:val="00AF4E8C"/>
    <w:rsid w:val="00AF57D9"/>
    <w:rsid w:val="00AF59E2"/>
    <w:rsid w:val="00AF5CC6"/>
    <w:rsid w:val="00AF5D4B"/>
    <w:rsid w:val="00AF6ED8"/>
    <w:rsid w:val="00AF731E"/>
    <w:rsid w:val="00AF7B6F"/>
    <w:rsid w:val="00B0023F"/>
    <w:rsid w:val="00B00D53"/>
    <w:rsid w:val="00B022DF"/>
    <w:rsid w:val="00B034E6"/>
    <w:rsid w:val="00B03A06"/>
    <w:rsid w:val="00B03B42"/>
    <w:rsid w:val="00B03ECF"/>
    <w:rsid w:val="00B04042"/>
    <w:rsid w:val="00B0448E"/>
    <w:rsid w:val="00B0488B"/>
    <w:rsid w:val="00B048C1"/>
    <w:rsid w:val="00B04C45"/>
    <w:rsid w:val="00B0561F"/>
    <w:rsid w:val="00B05847"/>
    <w:rsid w:val="00B05C91"/>
    <w:rsid w:val="00B05E66"/>
    <w:rsid w:val="00B05F63"/>
    <w:rsid w:val="00B06B70"/>
    <w:rsid w:val="00B06DEC"/>
    <w:rsid w:val="00B07371"/>
    <w:rsid w:val="00B07B30"/>
    <w:rsid w:val="00B10B89"/>
    <w:rsid w:val="00B11B27"/>
    <w:rsid w:val="00B11E3A"/>
    <w:rsid w:val="00B13CCE"/>
    <w:rsid w:val="00B1427D"/>
    <w:rsid w:val="00B16B39"/>
    <w:rsid w:val="00B2005D"/>
    <w:rsid w:val="00B205DF"/>
    <w:rsid w:val="00B214FD"/>
    <w:rsid w:val="00B2170E"/>
    <w:rsid w:val="00B2174A"/>
    <w:rsid w:val="00B217D6"/>
    <w:rsid w:val="00B22335"/>
    <w:rsid w:val="00B22B74"/>
    <w:rsid w:val="00B24488"/>
    <w:rsid w:val="00B24AFD"/>
    <w:rsid w:val="00B24B1B"/>
    <w:rsid w:val="00B24BD9"/>
    <w:rsid w:val="00B251BE"/>
    <w:rsid w:val="00B254FF"/>
    <w:rsid w:val="00B2637D"/>
    <w:rsid w:val="00B277B5"/>
    <w:rsid w:val="00B27CE6"/>
    <w:rsid w:val="00B300F4"/>
    <w:rsid w:val="00B31EC1"/>
    <w:rsid w:val="00B3298F"/>
    <w:rsid w:val="00B33654"/>
    <w:rsid w:val="00B33854"/>
    <w:rsid w:val="00B33A02"/>
    <w:rsid w:val="00B33DDD"/>
    <w:rsid w:val="00B352DE"/>
    <w:rsid w:val="00B3599F"/>
    <w:rsid w:val="00B37208"/>
    <w:rsid w:val="00B37427"/>
    <w:rsid w:val="00B375CC"/>
    <w:rsid w:val="00B4128E"/>
    <w:rsid w:val="00B412BD"/>
    <w:rsid w:val="00B419B1"/>
    <w:rsid w:val="00B42263"/>
    <w:rsid w:val="00B424C0"/>
    <w:rsid w:val="00B426B7"/>
    <w:rsid w:val="00B4412D"/>
    <w:rsid w:val="00B45CF3"/>
    <w:rsid w:val="00B47685"/>
    <w:rsid w:val="00B47AEC"/>
    <w:rsid w:val="00B47CF1"/>
    <w:rsid w:val="00B5055F"/>
    <w:rsid w:val="00B5064D"/>
    <w:rsid w:val="00B51437"/>
    <w:rsid w:val="00B5189F"/>
    <w:rsid w:val="00B52E4D"/>
    <w:rsid w:val="00B5331E"/>
    <w:rsid w:val="00B5342C"/>
    <w:rsid w:val="00B538BC"/>
    <w:rsid w:val="00B55D2F"/>
    <w:rsid w:val="00B56E3C"/>
    <w:rsid w:val="00B574BA"/>
    <w:rsid w:val="00B57684"/>
    <w:rsid w:val="00B57F21"/>
    <w:rsid w:val="00B61646"/>
    <w:rsid w:val="00B626F8"/>
    <w:rsid w:val="00B62B22"/>
    <w:rsid w:val="00B64319"/>
    <w:rsid w:val="00B653BB"/>
    <w:rsid w:val="00B65F6D"/>
    <w:rsid w:val="00B65FD1"/>
    <w:rsid w:val="00B660E8"/>
    <w:rsid w:val="00B67097"/>
    <w:rsid w:val="00B672AA"/>
    <w:rsid w:val="00B67D40"/>
    <w:rsid w:val="00B70DA2"/>
    <w:rsid w:val="00B71C22"/>
    <w:rsid w:val="00B71FDB"/>
    <w:rsid w:val="00B72FD3"/>
    <w:rsid w:val="00B73DC8"/>
    <w:rsid w:val="00B7539C"/>
    <w:rsid w:val="00B76CE8"/>
    <w:rsid w:val="00B76DEC"/>
    <w:rsid w:val="00B81D42"/>
    <w:rsid w:val="00B82539"/>
    <w:rsid w:val="00B84A24"/>
    <w:rsid w:val="00B90AD9"/>
    <w:rsid w:val="00B91638"/>
    <w:rsid w:val="00B921ED"/>
    <w:rsid w:val="00B92A31"/>
    <w:rsid w:val="00B93413"/>
    <w:rsid w:val="00B93800"/>
    <w:rsid w:val="00B93AE3"/>
    <w:rsid w:val="00B943DC"/>
    <w:rsid w:val="00B95E6C"/>
    <w:rsid w:val="00B965FC"/>
    <w:rsid w:val="00B972A7"/>
    <w:rsid w:val="00BA1A38"/>
    <w:rsid w:val="00BA2156"/>
    <w:rsid w:val="00BA33DF"/>
    <w:rsid w:val="00BA40CF"/>
    <w:rsid w:val="00BA5B69"/>
    <w:rsid w:val="00BA678D"/>
    <w:rsid w:val="00BA7363"/>
    <w:rsid w:val="00BB17DE"/>
    <w:rsid w:val="00BB35DE"/>
    <w:rsid w:val="00BB3C96"/>
    <w:rsid w:val="00BB46A3"/>
    <w:rsid w:val="00BB4786"/>
    <w:rsid w:val="00BB733A"/>
    <w:rsid w:val="00BB7B68"/>
    <w:rsid w:val="00BC0DF4"/>
    <w:rsid w:val="00BC1353"/>
    <w:rsid w:val="00BC1D8D"/>
    <w:rsid w:val="00BC1F0F"/>
    <w:rsid w:val="00BC39BA"/>
    <w:rsid w:val="00BC3C27"/>
    <w:rsid w:val="00BC3DF3"/>
    <w:rsid w:val="00BC4A7C"/>
    <w:rsid w:val="00BC4DAE"/>
    <w:rsid w:val="00BC4F51"/>
    <w:rsid w:val="00BC58D6"/>
    <w:rsid w:val="00BC5D51"/>
    <w:rsid w:val="00BC61CC"/>
    <w:rsid w:val="00BC659E"/>
    <w:rsid w:val="00BC7543"/>
    <w:rsid w:val="00BD0D57"/>
    <w:rsid w:val="00BD1388"/>
    <w:rsid w:val="00BD2F29"/>
    <w:rsid w:val="00BD3560"/>
    <w:rsid w:val="00BD42DD"/>
    <w:rsid w:val="00BD4ED1"/>
    <w:rsid w:val="00BD6F65"/>
    <w:rsid w:val="00BD76D3"/>
    <w:rsid w:val="00BE021B"/>
    <w:rsid w:val="00BE12AD"/>
    <w:rsid w:val="00BE1823"/>
    <w:rsid w:val="00BE1F09"/>
    <w:rsid w:val="00BE236E"/>
    <w:rsid w:val="00BE2F87"/>
    <w:rsid w:val="00BE321D"/>
    <w:rsid w:val="00BE3341"/>
    <w:rsid w:val="00BE38A3"/>
    <w:rsid w:val="00BE4168"/>
    <w:rsid w:val="00BE5072"/>
    <w:rsid w:val="00BE6021"/>
    <w:rsid w:val="00BE617B"/>
    <w:rsid w:val="00BE6C87"/>
    <w:rsid w:val="00BE7942"/>
    <w:rsid w:val="00BF03EC"/>
    <w:rsid w:val="00BF0475"/>
    <w:rsid w:val="00BF0C4A"/>
    <w:rsid w:val="00BF0D8A"/>
    <w:rsid w:val="00BF1556"/>
    <w:rsid w:val="00BF18C1"/>
    <w:rsid w:val="00BF1D69"/>
    <w:rsid w:val="00BF3CB9"/>
    <w:rsid w:val="00BF41DA"/>
    <w:rsid w:val="00BF51E2"/>
    <w:rsid w:val="00BF563D"/>
    <w:rsid w:val="00BF669B"/>
    <w:rsid w:val="00BF68E1"/>
    <w:rsid w:val="00BF6BEC"/>
    <w:rsid w:val="00BF788F"/>
    <w:rsid w:val="00BF7925"/>
    <w:rsid w:val="00BF7F9E"/>
    <w:rsid w:val="00C00299"/>
    <w:rsid w:val="00C0380D"/>
    <w:rsid w:val="00C071F1"/>
    <w:rsid w:val="00C075C9"/>
    <w:rsid w:val="00C101F6"/>
    <w:rsid w:val="00C1139D"/>
    <w:rsid w:val="00C11B7A"/>
    <w:rsid w:val="00C12D83"/>
    <w:rsid w:val="00C14B67"/>
    <w:rsid w:val="00C15273"/>
    <w:rsid w:val="00C16659"/>
    <w:rsid w:val="00C20201"/>
    <w:rsid w:val="00C20BAE"/>
    <w:rsid w:val="00C21008"/>
    <w:rsid w:val="00C22163"/>
    <w:rsid w:val="00C25453"/>
    <w:rsid w:val="00C26656"/>
    <w:rsid w:val="00C2762F"/>
    <w:rsid w:val="00C30C63"/>
    <w:rsid w:val="00C32A9D"/>
    <w:rsid w:val="00C33E25"/>
    <w:rsid w:val="00C35C11"/>
    <w:rsid w:val="00C3700E"/>
    <w:rsid w:val="00C372F0"/>
    <w:rsid w:val="00C403A1"/>
    <w:rsid w:val="00C4064C"/>
    <w:rsid w:val="00C40F39"/>
    <w:rsid w:val="00C411B0"/>
    <w:rsid w:val="00C41724"/>
    <w:rsid w:val="00C42C48"/>
    <w:rsid w:val="00C44191"/>
    <w:rsid w:val="00C4465D"/>
    <w:rsid w:val="00C450DF"/>
    <w:rsid w:val="00C45A73"/>
    <w:rsid w:val="00C47CCE"/>
    <w:rsid w:val="00C50493"/>
    <w:rsid w:val="00C510B9"/>
    <w:rsid w:val="00C51656"/>
    <w:rsid w:val="00C522F3"/>
    <w:rsid w:val="00C52BAB"/>
    <w:rsid w:val="00C52E44"/>
    <w:rsid w:val="00C533BB"/>
    <w:rsid w:val="00C543B2"/>
    <w:rsid w:val="00C54656"/>
    <w:rsid w:val="00C56BBE"/>
    <w:rsid w:val="00C605F6"/>
    <w:rsid w:val="00C60ADC"/>
    <w:rsid w:val="00C6109C"/>
    <w:rsid w:val="00C61CC4"/>
    <w:rsid w:val="00C6213F"/>
    <w:rsid w:val="00C62EA4"/>
    <w:rsid w:val="00C63B59"/>
    <w:rsid w:val="00C651F4"/>
    <w:rsid w:val="00C65F5E"/>
    <w:rsid w:val="00C66492"/>
    <w:rsid w:val="00C665F4"/>
    <w:rsid w:val="00C668FD"/>
    <w:rsid w:val="00C66D3C"/>
    <w:rsid w:val="00C670CD"/>
    <w:rsid w:val="00C67161"/>
    <w:rsid w:val="00C678BC"/>
    <w:rsid w:val="00C7091D"/>
    <w:rsid w:val="00C70EAB"/>
    <w:rsid w:val="00C7133C"/>
    <w:rsid w:val="00C71ECA"/>
    <w:rsid w:val="00C72BC8"/>
    <w:rsid w:val="00C76A14"/>
    <w:rsid w:val="00C77232"/>
    <w:rsid w:val="00C80C87"/>
    <w:rsid w:val="00C80E66"/>
    <w:rsid w:val="00C81871"/>
    <w:rsid w:val="00C82A0F"/>
    <w:rsid w:val="00C83886"/>
    <w:rsid w:val="00C83D78"/>
    <w:rsid w:val="00C840E7"/>
    <w:rsid w:val="00C85E01"/>
    <w:rsid w:val="00C85EE4"/>
    <w:rsid w:val="00C866AF"/>
    <w:rsid w:val="00C86740"/>
    <w:rsid w:val="00C87281"/>
    <w:rsid w:val="00C90482"/>
    <w:rsid w:val="00C917B3"/>
    <w:rsid w:val="00C93A75"/>
    <w:rsid w:val="00C93D30"/>
    <w:rsid w:val="00C94459"/>
    <w:rsid w:val="00C96BB6"/>
    <w:rsid w:val="00C96F6F"/>
    <w:rsid w:val="00C9716B"/>
    <w:rsid w:val="00C977A0"/>
    <w:rsid w:val="00C97F18"/>
    <w:rsid w:val="00CA0750"/>
    <w:rsid w:val="00CA15C6"/>
    <w:rsid w:val="00CA1B88"/>
    <w:rsid w:val="00CA2578"/>
    <w:rsid w:val="00CA29C6"/>
    <w:rsid w:val="00CA353C"/>
    <w:rsid w:val="00CA4FCD"/>
    <w:rsid w:val="00CA72F0"/>
    <w:rsid w:val="00CA76E1"/>
    <w:rsid w:val="00CB0460"/>
    <w:rsid w:val="00CB2180"/>
    <w:rsid w:val="00CB2240"/>
    <w:rsid w:val="00CB400B"/>
    <w:rsid w:val="00CB4154"/>
    <w:rsid w:val="00CB5A0F"/>
    <w:rsid w:val="00CB5D23"/>
    <w:rsid w:val="00CB5D92"/>
    <w:rsid w:val="00CB6AFD"/>
    <w:rsid w:val="00CB7091"/>
    <w:rsid w:val="00CC16C5"/>
    <w:rsid w:val="00CC2340"/>
    <w:rsid w:val="00CC2BCE"/>
    <w:rsid w:val="00CC34B7"/>
    <w:rsid w:val="00CC4168"/>
    <w:rsid w:val="00CC429C"/>
    <w:rsid w:val="00CC4853"/>
    <w:rsid w:val="00CC4CDE"/>
    <w:rsid w:val="00CC4DE6"/>
    <w:rsid w:val="00CC52BC"/>
    <w:rsid w:val="00CC5A95"/>
    <w:rsid w:val="00CC5C38"/>
    <w:rsid w:val="00CC5D7B"/>
    <w:rsid w:val="00CC6299"/>
    <w:rsid w:val="00CC6B29"/>
    <w:rsid w:val="00CC6E1D"/>
    <w:rsid w:val="00CC753B"/>
    <w:rsid w:val="00CC7777"/>
    <w:rsid w:val="00CC7AA5"/>
    <w:rsid w:val="00CC7BEE"/>
    <w:rsid w:val="00CC7F82"/>
    <w:rsid w:val="00CD153C"/>
    <w:rsid w:val="00CD19AA"/>
    <w:rsid w:val="00CD1C70"/>
    <w:rsid w:val="00CD2615"/>
    <w:rsid w:val="00CD3084"/>
    <w:rsid w:val="00CD3ECC"/>
    <w:rsid w:val="00CD49CD"/>
    <w:rsid w:val="00CD5451"/>
    <w:rsid w:val="00CD5EF8"/>
    <w:rsid w:val="00CD62F7"/>
    <w:rsid w:val="00CD6DE8"/>
    <w:rsid w:val="00CE074B"/>
    <w:rsid w:val="00CE195C"/>
    <w:rsid w:val="00CE1F17"/>
    <w:rsid w:val="00CE31F2"/>
    <w:rsid w:val="00CE409E"/>
    <w:rsid w:val="00CE5762"/>
    <w:rsid w:val="00CE760B"/>
    <w:rsid w:val="00CF04A3"/>
    <w:rsid w:val="00CF0E8A"/>
    <w:rsid w:val="00CF1360"/>
    <w:rsid w:val="00CF26AC"/>
    <w:rsid w:val="00CF49EF"/>
    <w:rsid w:val="00CF551E"/>
    <w:rsid w:val="00D01436"/>
    <w:rsid w:val="00D02F63"/>
    <w:rsid w:val="00D037E7"/>
    <w:rsid w:val="00D03F0E"/>
    <w:rsid w:val="00D04139"/>
    <w:rsid w:val="00D0429E"/>
    <w:rsid w:val="00D04994"/>
    <w:rsid w:val="00D049D8"/>
    <w:rsid w:val="00D05621"/>
    <w:rsid w:val="00D056B7"/>
    <w:rsid w:val="00D06262"/>
    <w:rsid w:val="00D06D15"/>
    <w:rsid w:val="00D06D6D"/>
    <w:rsid w:val="00D07BEF"/>
    <w:rsid w:val="00D1022A"/>
    <w:rsid w:val="00D10DC6"/>
    <w:rsid w:val="00D1110C"/>
    <w:rsid w:val="00D11DBB"/>
    <w:rsid w:val="00D1305A"/>
    <w:rsid w:val="00D15226"/>
    <w:rsid w:val="00D17665"/>
    <w:rsid w:val="00D20A6F"/>
    <w:rsid w:val="00D22A4C"/>
    <w:rsid w:val="00D237E2"/>
    <w:rsid w:val="00D23DBE"/>
    <w:rsid w:val="00D24391"/>
    <w:rsid w:val="00D24C73"/>
    <w:rsid w:val="00D25561"/>
    <w:rsid w:val="00D25CB6"/>
    <w:rsid w:val="00D25FAB"/>
    <w:rsid w:val="00D31B41"/>
    <w:rsid w:val="00D31FA7"/>
    <w:rsid w:val="00D3206C"/>
    <w:rsid w:val="00D3287D"/>
    <w:rsid w:val="00D35532"/>
    <w:rsid w:val="00D35704"/>
    <w:rsid w:val="00D3613E"/>
    <w:rsid w:val="00D3637A"/>
    <w:rsid w:val="00D3707D"/>
    <w:rsid w:val="00D3769A"/>
    <w:rsid w:val="00D4027D"/>
    <w:rsid w:val="00D40BE0"/>
    <w:rsid w:val="00D40E53"/>
    <w:rsid w:val="00D42088"/>
    <w:rsid w:val="00D42107"/>
    <w:rsid w:val="00D422E3"/>
    <w:rsid w:val="00D42E7D"/>
    <w:rsid w:val="00D4337C"/>
    <w:rsid w:val="00D43490"/>
    <w:rsid w:val="00D43C24"/>
    <w:rsid w:val="00D43E4E"/>
    <w:rsid w:val="00D453A5"/>
    <w:rsid w:val="00D45858"/>
    <w:rsid w:val="00D467AC"/>
    <w:rsid w:val="00D467E5"/>
    <w:rsid w:val="00D470F0"/>
    <w:rsid w:val="00D50AE8"/>
    <w:rsid w:val="00D51A81"/>
    <w:rsid w:val="00D52520"/>
    <w:rsid w:val="00D543A7"/>
    <w:rsid w:val="00D57AAB"/>
    <w:rsid w:val="00D6000B"/>
    <w:rsid w:val="00D60A9E"/>
    <w:rsid w:val="00D61313"/>
    <w:rsid w:val="00D613DC"/>
    <w:rsid w:val="00D6275B"/>
    <w:rsid w:val="00D666A0"/>
    <w:rsid w:val="00D6676F"/>
    <w:rsid w:val="00D669EC"/>
    <w:rsid w:val="00D67D2E"/>
    <w:rsid w:val="00D73F44"/>
    <w:rsid w:val="00D741EA"/>
    <w:rsid w:val="00D746E9"/>
    <w:rsid w:val="00D74C91"/>
    <w:rsid w:val="00D7541E"/>
    <w:rsid w:val="00D76D86"/>
    <w:rsid w:val="00D76F50"/>
    <w:rsid w:val="00D77944"/>
    <w:rsid w:val="00D80264"/>
    <w:rsid w:val="00D80A6D"/>
    <w:rsid w:val="00D80FEB"/>
    <w:rsid w:val="00D81222"/>
    <w:rsid w:val="00D81764"/>
    <w:rsid w:val="00D82B7C"/>
    <w:rsid w:val="00D83623"/>
    <w:rsid w:val="00D83772"/>
    <w:rsid w:val="00D83B7B"/>
    <w:rsid w:val="00D84221"/>
    <w:rsid w:val="00D85346"/>
    <w:rsid w:val="00D859ED"/>
    <w:rsid w:val="00D85D37"/>
    <w:rsid w:val="00D86C78"/>
    <w:rsid w:val="00D9027B"/>
    <w:rsid w:val="00D9250C"/>
    <w:rsid w:val="00D93DFE"/>
    <w:rsid w:val="00D9464A"/>
    <w:rsid w:val="00D9501D"/>
    <w:rsid w:val="00D959E7"/>
    <w:rsid w:val="00D9624A"/>
    <w:rsid w:val="00D9637F"/>
    <w:rsid w:val="00D974B8"/>
    <w:rsid w:val="00DA279E"/>
    <w:rsid w:val="00DA318F"/>
    <w:rsid w:val="00DA3248"/>
    <w:rsid w:val="00DA46B4"/>
    <w:rsid w:val="00DA58EB"/>
    <w:rsid w:val="00DA5E42"/>
    <w:rsid w:val="00DA6150"/>
    <w:rsid w:val="00DA7E58"/>
    <w:rsid w:val="00DB0537"/>
    <w:rsid w:val="00DB0C0A"/>
    <w:rsid w:val="00DB1286"/>
    <w:rsid w:val="00DB18A2"/>
    <w:rsid w:val="00DB272B"/>
    <w:rsid w:val="00DB2828"/>
    <w:rsid w:val="00DB3D50"/>
    <w:rsid w:val="00DB444B"/>
    <w:rsid w:val="00DB4EF1"/>
    <w:rsid w:val="00DB5BB9"/>
    <w:rsid w:val="00DB6151"/>
    <w:rsid w:val="00DB6B0A"/>
    <w:rsid w:val="00DB7152"/>
    <w:rsid w:val="00DB7F83"/>
    <w:rsid w:val="00DC0CFB"/>
    <w:rsid w:val="00DC19AA"/>
    <w:rsid w:val="00DC25C9"/>
    <w:rsid w:val="00DC2C2D"/>
    <w:rsid w:val="00DC4B27"/>
    <w:rsid w:val="00DC594D"/>
    <w:rsid w:val="00DC77A6"/>
    <w:rsid w:val="00DC7B4C"/>
    <w:rsid w:val="00DD051E"/>
    <w:rsid w:val="00DD19EF"/>
    <w:rsid w:val="00DD2667"/>
    <w:rsid w:val="00DD301A"/>
    <w:rsid w:val="00DD3458"/>
    <w:rsid w:val="00DD3EB6"/>
    <w:rsid w:val="00DD4D15"/>
    <w:rsid w:val="00DD6CFA"/>
    <w:rsid w:val="00DD6CFE"/>
    <w:rsid w:val="00DD7E25"/>
    <w:rsid w:val="00DE15CE"/>
    <w:rsid w:val="00DE1C62"/>
    <w:rsid w:val="00DE21A0"/>
    <w:rsid w:val="00DE3722"/>
    <w:rsid w:val="00DE4489"/>
    <w:rsid w:val="00DE481A"/>
    <w:rsid w:val="00DE6462"/>
    <w:rsid w:val="00DE6ABE"/>
    <w:rsid w:val="00DE7032"/>
    <w:rsid w:val="00DE773F"/>
    <w:rsid w:val="00DE7802"/>
    <w:rsid w:val="00DE7DFA"/>
    <w:rsid w:val="00DF17E0"/>
    <w:rsid w:val="00DF19B7"/>
    <w:rsid w:val="00DF2678"/>
    <w:rsid w:val="00DF3D1E"/>
    <w:rsid w:val="00DF534A"/>
    <w:rsid w:val="00DF5573"/>
    <w:rsid w:val="00DF6C53"/>
    <w:rsid w:val="00DF7A01"/>
    <w:rsid w:val="00E01BCF"/>
    <w:rsid w:val="00E02CF5"/>
    <w:rsid w:val="00E03F47"/>
    <w:rsid w:val="00E042DB"/>
    <w:rsid w:val="00E0431B"/>
    <w:rsid w:val="00E04335"/>
    <w:rsid w:val="00E07423"/>
    <w:rsid w:val="00E10CEB"/>
    <w:rsid w:val="00E113B6"/>
    <w:rsid w:val="00E116E1"/>
    <w:rsid w:val="00E129D4"/>
    <w:rsid w:val="00E12AE6"/>
    <w:rsid w:val="00E14E7E"/>
    <w:rsid w:val="00E151B1"/>
    <w:rsid w:val="00E15394"/>
    <w:rsid w:val="00E158E1"/>
    <w:rsid w:val="00E164D7"/>
    <w:rsid w:val="00E16B2B"/>
    <w:rsid w:val="00E17401"/>
    <w:rsid w:val="00E219F1"/>
    <w:rsid w:val="00E22198"/>
    <w:rsid w:val="00E22A19"/>
    <w:rsid w:val="00E23548"/>
    <w:rsid w:val="00E23818"/>
    <w:rsid w:val="00E24517"/>
    <w:rsid w:val="00E24968"/>
    <w:rsid w:val="00E25370"/>
    <w:rsid w:val="00E25CCA"/>
    <w:rsid w:val="00E25F2F"/>
    <w:rsid w:val="00E264F8"/>
    <w:rsid w:val="00E27606"/>
    <w:rsid w:val="00E27D49"/>
    <w:rsid w:val="00E303FE"/>
    <w:rsid w:val="00E32335"/>
    <w:rsid w:val="00E32C32"/>
    <w:rsid w:val="00E3391D"/>
    <w:rsid w:val="00E33CB2"/>
    <w:rsid w:val="00E35301"/>
    <w:rsid w:val="00E35DF4"/>
    <w:rsid w:val="00E3666A"/>
    <w:rsid w:val="00E3671D"/>
    <w:rsid w:val="00E36754"/>
    <w:rsid w:val="00E36C6B"/>
    <w:rsid w:val="00E423E8"/>
    <w:rsid w:val="00E42F11"/>
    <w:rsid w:val="00E43D9C"/>
    <w:rsid w:val="00E442DA"/>
    <w:rsid w:val="00E45508"/>
    <w:rsid w:val="00E45612"/>
    <w:rsid w:val="00E508E0"/>
    <w:rsid w:val="00E509AE"/>
    <w:rsid w:val="00E50F88"/>
    <w:rsid w:val="00E53721"/>
    <w:rsid w:val="00E538DC"/>
    <w:rsid w:val="00E53A14"/>
    <w:rsid w:val="00E54352"/>
    <w:rsid w:val="00E55381"/>
    <w:rsid w:val="00E561DD"/>
    <w:rsid w:val="00E562C2"/>
    <w:rsid w:val="00E5644B"/>
    <w:rsid w:val="00E56812"/>
    <w:rsid w:val="00E60387"/>
    <w:rsid w:val="00E618A8"/>
    <w:rsid w:val="00E624E8"/>
    <w:rsid w:val="00E6270A"/>
    <w:rsid w:val="00E627DA"/>
    <w:rsid w:val="00E6351A"/>
    <w:rsid w:val="00E6696B"/>
    <w:rsid w:val="00E72624"/>
    <w:rsid w:val="00E7306D"/>
    <w:rsid w:val="00E731F0"/>
    <w:rsid w:val="00E760C3"/>
    <w:rsid w:val="00E76172"/>
    <w:rsid w:val="00E7674D"/>
    <w:rsid w:val="00E76F41"/>
    <w:rsid w:val="00E771FE"/>
    <w:rsid w:val="00E804DE"/>
    <w:rsid w:val="00E81594"/>
    <w:rsid w:val="00E815C0"/>
    <w:rsid w:val="00E8165E"/>
    <w:rsid w:val="00E8197A"/>
    <w:rsid w:val="00E82794"/>
    <w:rsid w:val="00E84B3B"/>
    <w:rsid w:val="00E86037"/>
    <w:rsid w:val="00E8709D"/>
    <w:rsid w:val="00E870BE"/>
    <w:rsid w:val="00E901AF"/>
    <w:rsid w:val="00E91361"/>
    <w:rsid w:val="00E91B99"/>
    <w:rsid w:val="00E92974"/>
    <w:rsid w:val="00E92C47"/>
    <w:rsid w:val="00E959E5"/>
    <w:rsid w:val="00E95B99"/>
    <w:rsid w:val="00EA0107"/>
    <w:rsid w:val="00EA0D72"/>
    <w:rsid w:val="00EA1038"/>
    <w:rsid w:val="00EA1F66"/>
    <w:rsid w:val="00EA22EE"/>
    <w:rsid w:val="00EA2AA1"/>
    <w:rsid w:val="00EA4031"/>
    <w:rsid w:val="00EA45AD"/>
    <w:rsid w:val="00EA78D0"/>
    <w:rsid w:val="00EA78DF"/>
    <w:rsid w:val="00EA7B8E"/>
    <w:rsid w:val="00EB0032"/>
    <w:rsid w:val="00EB090F"/>
    <w:rsid w:val="00EB1E3B"/>
    <w:rsid w:val="00EB2B9C"/>
    <w:rsid w:val="00EB2BD0"/>
    <w:rsid w:val="00EB2C4B"/>
    <w:rsid w:val="00EB383B"/>
    <w:rsid w:val="00EB460C"/>
    <w:rsid w:val="00EB505F"/>
    <w:rsid w:val="00EB5C8F"/>
    <w:rsid w:val="00EB6092"/>
    <w:rsid w:val="00EB61F0"/>
    <w:rsid w:val="00EB635E"/>
    <w:rsid w:val="00EB6B9D"/>
    <w:rsid w:val="00EB6FE5"/>
    <w:rsid w:val="00EB70FD"/>
    <w:rsid w:val="00EB7238"/>
    <w:rsid w:val="00EB7816"/>
    <w:rsid w:val="00EB7CBB"/>
    <w:rsid w:val="00EC0F94"/>
    <w:rsid w:val="00EC1296"/>
    <w:rsid w:val="00EC12FB"/>
    <w:rsid w:val="00EC2630"/>
    <w:rsid w:val="00EC29A6"/>
    <w:rsid w:val="00EC4C3C"/>
    <w:rsid w:val="00EC4C96"/>
    <w:rsid w:val="00EC62EF"/>
    <w:rsid w:val="00EC66F4"/>
    <w:rsid w:val="00EC772C"/>
    <w:rsid w:val="00ED4292"/>
    <w:rsid w:val="00ED599E"/>
    <w:rsid w:val="00ED5B7D"/>
    <w:rsid w:val="00ED5CC7"/>
    <w:rsid w:val="00ED5FD7"/>
    <w:rsid w:val="00ED6CBC"/>
    <w:rsid w:val="00ED752F"/>
    <w:rsid w:val="00ED7EBE"/>
    <w:rsid w:val="00EE1B6B"/>
    <w:rsid w:val="00EE30EF"/>
    <w:rsid w:val="00EE5A7F"/>
    <w:rsid w:val="00EE6082"/>
    <w:rsid w:val="00EE7307"/>
    <w:rsid w:val="00EE7BFF"/>
    <w:rsid w:val="00EF00BF"/>
    <w:rsid w:val="00EF0371"/>
    <w:rsid w:val="00EF04E4"/>
    <w:rsid w:val="00EF0691"/>
    <w:rsid w:val="00EF148A"/>
    <w:rsid w:val="00EF1781"/>
    <w:rsid w:val="00EF32E6"/>
    <w:rsid w:val="00EF34E7"/>
    <w:rsid w:val="00EF4824"/>
    <w:rsid w:val="00EF4C98"/>
    <w:rsid w:val="00EF517A"/>
    <w:rsid w:val="00EF5318"/>
    <w:rsid w:val="00EF765D"/>
    <w:rsid w:val="00EF7B14"/>
    <w:rsid w:val="00F010B7"/>
    <w:rsid w:val="00F01FC6"/>
    <w:rsid w:val="00F02737"/>
    <w:rsid w:val="00F032B5"/>
    <w:rsid w:val="00F033DB"/>
    <w:rsid w:val="00F03785"/>
    <w:rsid w:val="00F038B7"/>
    <w:rsid w:val="00F039A9"/>
    <w:rsid w:val="00F04282"/>
    <w:rsid w:val="00F1016F"/>
    <w:rsid w:val="00F10351"/>
    <w:rsid w:val="00F1124E"/>
    <w:rsid w:val="00F1186E"/>
    <w:rsid w:val="00F12D9A"/>
    <w:rsid w:val="00F13772"/>
    <w:rsid w:val="00F13929"/>
    <w:rsid w:val="00F14864"/>
    <w:rsid w:val="00F14D9C"/>
    <w:rsid w:val="00F14F33"/>
    <w:rsid w:val="00F1524C"/>
    <w:rsid w:val="00F15CEC"/>
    <w:rsid w:val="00F16C4B"/>
    <w:rsid w:val="00F17ACA"/>
    <w:rsid w:val="00F20F37"/>
    <w:rsid w:val="00F23968"/>
    <w:rsid w:val="00F240C2"/>
    <w:rsid w:val="00F2445A"/>
    <w:rsid w:val="00F2780D"/>
    <w:rsid w:val="00F30658"/>
    <w:rsid w:val="00F319EC"/>
    <w:rsid w:val="00F32664"/>
    <w:rsid w:val="00F326F8"/>
    <w:rsid w:val="00F33226"/>
    <w:rsid w:val="00F332D7"/>
    <w:rsid w:val="00F3376C"/>
    <w:rsid w:val="00F33EB3"/>
    <w:rsid w:val="00F34890"/>
    <w:rsid w:val="00F349E5"/>
    <w:rsid w:val="00F350F6"/>
    <w:rsid w:val="00F407B8"/>
    <w:rsid w:val="00F40C40"/>
    <w:rsid w:val="00F40D2B"/>
    <w:rsid w:val="00F422C9"/>
    <w:rsid w:val="00F42B6C"/>
    <w:rsid w:val="00F42D93"/>
    <w:rsid w:val="00F4401D"/>
    <w:rsid w:val="00F441B9"/>
    <w:rsid w:val="00F444B1"/>
    <w:rsid w:val="00F45F4C"/>
    <w:rsid w:val="00F45FFA"/>
    <w:rsid w:val="00F46BA8"/>
    <w:rsid w:val="00F47880"/>
    <w:rsid w:val="00F47CD6"/>
    <w:rsid w:val="00F47EAE"/>
    <w:rsid w:val="00F508D8"/>
    <w:rsid w:val="00F50A94"/>
    <w:rsid w:val="00F50ECD"/>
    <w:rsid w:val="00F51C2B"/>
    <w:rsid w:val="00F52DAC"/>
    <w:rsid w:val="00F5408D"/>
    <w:rsid w:val="00F54ED4"/>
    <w:rsid w:val="00F55668"/>
    <w:rsid w:val="00F5682D"/>
    <w:rsid w:val="00F5758A"/>
    <w:rsid w:val="00F57E2D"/>
    <w:rsid w:val="00F60077"/>
    <w:rsid w:val="00F60EBD"/>
    <w:rsid w:val="00F6105D"/>
    <w:rsid w:val="00F6113D"/>
    <w:rsid w:val="00F62FFF"/>
    <w:rsid w:val="00F63190"/>
    <w:rsid w:val="00F653AF"/>
    <w:rsid w:val="00F653DB"/>
    <w:rsid w:val="00F66227"/>
    <w:rsid w:val="00F701B6"/>
    <w:rsid w:val="00F73851"/>
    <w:rsid w:val="00F748AC"/>
    <w:rsid w:val="00F758BB"/>
    <w:rsid w:val="00F7748F"/>
    <w:rsid w:val="00F77877"/>
    <w:rsid w:val="00F81487"/>
    <w:rsid w:val="00F856C3"/>
    <w:rsid w:val="00F8669D"/>
    <w:rsid w:val="00F87BC2"/>
    <w:rsid w:val="00F9132A"/>
    <w:rsid w:val="00F91414"/>
    <w:rsid w:val="00F914A9"/>
    <w:rsid w:val="00F918F7"/>
    <w:rsid w:val="00F9228A"/>
    <w:rsid w:val="00F93184"/>
    <w:rsid w:val="00F94171"/>
    <w:rsid w:val="00F94416"/>
    <w:rsid w:val="00F94F32"/>
    <w:rsid w:val="00F961D7"/>
    <w:rsid w:val="00F975BA"/>
    <w:rsid w:val="00F97F14"/>
    <w:rsid w:val="00FA05F4"/>
    <w:rsid w:val="00FA0D8A"/>
    <w:rsid w:val="00FA1D3E"/>
    <w:rsid w:val="00FA2737"/>
    <w:rsid w:val="00FA39DD"/>
    <w:rsid w:val="00FA47E5"/>
    <w:rsid w:val="00FA5CF7"/>
    <w:rsid w:val="00FA67CF"/>
    <w:rsid w:val="00FA6DEE"/>
    <w:rsid w:val="00FA6F30"/>
    <w:rsid w:val="00FA7301"/>
    <w:rsid w:val="00FB2127"/>
    <w:rsid w:val="00FB22A4"/>
    <w:rsid w:val="00FB24B3"/>
    <w:rsid w:val="00FB292C"/>
    <w:rsid w:val="00FB3D87"/>
    <w:rsid w:val="00FB41E8"/>
    <w:rsid w:val="00FB4311"/>
    <w:rsid w:val="00FB5D76"/>
    <w:rsid w:val="00FB72D9"/>
    <w:rsid w:val="00FB7761"/>
    <w:rsid w:val="00FC1364"/>
    <w:rsid w:val="00FC22EB"/>
    <w:rsid w:val="00FC3516"/>
    <w:rsid w:val="00FC4053"/>
    <w:rsid w:val="00FC4517"/>
    <w:rsid w:val="00FC53CE"/>
    <w:rsid w:val="00FC636D"/>
    <w:rsid w:val="00FC7DCF"/>
    <w:rsid w:val="00FD079E"/>
    <w:rsid w:val="00FD0BA0"/>
    <w:rsid w:val="00FD0E34"/>
    <w:rsid w:val="00FD107A"/>
    <w:rsid w:val="00FD19C1"/>
    <w:rsid w:val="00FD22E0"/>
    <w:rsid w:val="00FD284B"/>
    <w:rsid w:val="00FD3158"/>
    <w:rsid w:val="00FD342C"/>
    <w:rsid w:val="00FD4116"/>
    <w:rsid w:val="00FD5026"/>
    <w:rsid w:val="00FD56CA"/>
    <w:rsid w:val="00FD60B4"/>
    <w:rsid w:val="00FD7FBA"/>
    <w:rsid w:val="00FE0554"/>
    <w:rsid w:val="00FE08B9"/>
    <w:rsid w:val="00FE2183"/>
    <w:rsid w:val="00FE22FA"/>
    <w:rsid w:val="00FE313D"/>
    <w:rsid w:val="00FE4251"/>
    <w:rsid w:val="00FE47D7"/>
    <w:rsid w:val="00FE552C"/>
    <w:rsid w:val="00FF0280"/>
    <w:rsid w:val="00FF1ED3"/>
    <w:rsid w:val="00FF2D2B"/>
    <w:rsid w:val="00FF331E"/>
    <w:rsid w:val="00FF3625"/>
    <w:rsid w:val="00FF430D"/>
    <w:rsid w:val="00FF5252"/>
    <w:rsid w:val="00FF5BA8"/>
    <w:rsid w:val="00FF655E"/>
    <w:rsid w:val="00FF6A78"/>
    <w:rsid w:val="00FF74D3"/>
    <w:rsid w:val="00FF7C4C"/>
    <w:rsid w:val="00FF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76B5C3FC"/>
  <w15:chartTrackingRefBased/>
  <w15:docId w15:val="{E63E0981-B8F5-451D-AAD1-1581F8AA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557"/>
    <w:pPr>
      <w:spacing w:line="360" w:lineRule="auto"/>
      <w:jc w:val="both"/>
    </w:pPr>
    <w:rPr>
      <w:rFonts w:ascii="Calibri" w:eastAsia="Times New Roman" w:hAnsi="Calibri"/>
      <w:kern w:val="0"/>
      <w:sz w:val="24"/>
      <w:lang w:val="de-DE" w:eastAsia="en-US"/>
    </w:rPr>
  </w:style>
  <w:style w:type="paragraph" w:styleId="Heading1">
    <w:name w:val="heading 1"/>
    <w:basedOn w:val="Normal"/>
    <w:link w:val="Heading1Char"/>
    <w:autoRedefine/>
    <w:uiPriority w:val="9"/>
    <w:qFormat/>
    <w:rsid w:val="00444CA2"/>
    <w:pPr>
      <w:spacing w:before="60" w:line="240" w:lineRule="auto"/>
      <w:outlineLvl w:val="0"/>
    </w:pPr>
    <w:rPr>
      <w:rFonts w:cs="Calibri"/>
      <w:b/>
      <w:i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37F87"/>
    <w:pPr>
      <w:keepNext/>
      <w:keepLines/>
      <w:spacing w:line="480" w:lineRule="auto"/>
      <w:outlineLvl w:val="1"/>
    </w:pPr>
    <w:rPr>
      <w:rFonts w:eastAsiaTheme="minorEastAsia" w:cs="Times New Roman"/>
      <w:b/>
      <w:bCs/>
      <w:i/>
      <w:kern w:val="2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0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72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09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09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09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09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09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CA2"/>
    <w:rPr>
      <w:rFonts w:ascii="Calibri" w:eastAsia="Times New Roman" w:hAnsi="Calibri" w:cs="Calibri"/>
      <w:b/>
      <w:i/>
      <w:kern w:val="0"/>
      <w:sz w:val="22"/>
      <w:lang w:eastAsia="en-US"/>
    </w:rPr>
  </w:style>
  <w:style w:type="paragraph" w:styleId="NoSpacing">
    <w:name w:val="No Spacing"/>
    <w:aliases w:val="加粗强调"/>
    <w:uiPriority w:val="1"/>
    <w:qFormat/>
    <w:rsid w:val="00460720"/>
    <w:pPr>
      <w:spacing w:before="120" w:after="120"/>
    </w:pPr>
    <w:rPr>
      <w:rFonts w:ascii="Times New Roman" w:eastAsia="Times New Roman" w:hAnsi="Times New Roman"/>
      <w:kern w:val="0"/>
      <w:sz w:val="28"/>
      <w:lang w:val="de-DE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37F87"/>
    <w:rPr>
      <w:rFonts w:ascii="Times New Roman" w:hAnsi="Times New Roman" w:cs="Times New Roman"/>
      <w:b/>
      <w:bCs/>
      <w:i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07F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07F7"/>
    <w:rPr>
      <w:rFonts w:ascii="Times New Roman" w:eastAsia="Times New Roman" w:hAnsi="Times New Roman"/>
      <w:kern w:val="0"/>
      <w:sz w:val="22"/>
      <w:lang w:val="de-DE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007F7"/>
    <w:rPr>
      <w:vertAlign w:val="superscript"/>
    </w:rPr>
  </w:style>
  <w:style w:type="table" w:styleId="TableGrid">
    <w:name w:val="Table Grid"/>
    <w:basedOn w:val="TableNormal"/>
    <w:uiPriority w:val="39"/>
    <w:rsid w:val="00817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28EF"/>
    <w:rPr>
      <w:rFonts w:ascii="Times New Roman" w:eastAsia="Times New Roman" w:hAnsi="Times New Roman"/>
      <w:kern w:val="0"/>
      <w:sz w:val="18"/>
      <w:szCs w:val="18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0E28E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28EF"/>
    <w:rPr>
      <w:rFonts w:ascii="Times New Roman" w:eastAsia="Times New Roman" w:hAnsi="Times New Roman"/>
      <w:kern w:val="0"/>
      <w:sz w:val="18"/>
      <w:szCs w:val="18"/>
      <w:lang w:val="de-DE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906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705"/>
    <w:rPr>
      <w:rFonts w:ascii="Times New Roman" w:eastAsia="Times New Roman" w:hAnsi="Times New Roman"/>
      <w:kern w:val="0"/>
      <w:sz w:val="20"/>
      <w:szCs w:val="20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67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70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705"/>
    <w:rPr>
      <w:rFonts w:ascii="Times New Roman" w:eastAsia="Times New Roman" w:hAnsi="Times New Roman"/>
      <w:kern w:val="0"/>
      <w:sz w:val="18"/>
      <w:szCs w:val="18"/>
      <w:lang w:val="de-DE" w:eastAsia="en-US"/>
    </w:rPr>
  </w:style>
  <w:style w:type="paragraph" w:customStyle="1" w:styleId="p">
    <w:name w:val="p"/>
    <w:basedOn w:val="Normal"/>
    <w:rsid w:val="00C977A0"/>
    <w:pPr>
      <w:spacing w:before="100" w:beforeAutospacing="1" w:after="100" w:afterAutospacing="1" w:line="240" w:lineRule="auto"/>
      <w:jc w:val="left"/>
    </w:pPr>
    <w:rPr>
      <w:rFonts w:cs="Times New Roman"/>
      <w:szCs w:val="24"/>
      <w:lang w:eastAsia="de-DE"/>
    </w:rPr>
  </w:style>
  <w:style w:type="paragraph" w:styleId="NormalWeb">
    <w:name w:val="Normal (Web)"/>
    <w:basedOn w:val="Normal"/>
    <w:uiPriority w:val="99"/>
    <w:unhideWhenUsed/>
    <w:rsid w:val="00C977A0"/>
    <w:pPr>
      <w:spacing w:before="100" w:beforeAutospacing="1" w:after="100" w:afterAutospacing="1" w:line="240" w:lineRule="auto"/>
      <w:jc w:val="left"/>
    </w:pPr>
    <w:rPr>
      <w:rFonts w:cs="Times New Roman"/>
      <w:szCs w:val="24"/>
      <w:lang w:eastAsia="de-DE"/>
    </w:rPr>
  </w:style>
  <w:style w:type="character" w:customStyle="1" w:styleId="element-citation">
    <w:name w:val="element-citation"/>
    <w:basedOn w:val="DefaultParagraphFont"/>
    <w:rsid w:val="00C977A0"/>
  </w:style>
  <w:style w:type="character" w:customStyle="1" w:styleId="ref-journal">
    <w:name w:val="ref-journal"/>
    <w:basedOn w:val="DefaultParagraphFont"/>
    <w:rsid w:val="00C977A0"/>
  </w:style>
  <w:style w:type="character" w:customStyle="1" w:styleId="ref-vol">
    <w:name w:val="ref-vol"/>
    <w:basedOn w:val="DefaultParagraphFont"/>
    <w:rsid w:val="00C977A0"/>
  </w:style>
  <w:style w:type="character" w:styleId="Emphasis">
    <w:name w:val="Emphasis"/>
    <w:basedOn w:val="DefaultParagraphFont"/>
    <w:uiPriority w:val="20"/>
    <w:qFormat/>
    <w:rsid w:val="00060383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72C"/>
    <w:rPr>
      <w:rFonts w:asciiTheme="majorHAnsi" w:eastAsiaTheme="majorEastAsia" w:hAnsiTheme="majorHAnsi" w:cstheme="majorBidi"/>
      <w:b/>
      <w:bCs/>
      <w:kern w:val="0"/>
      <w:sz w:val="28"/>
      <w:szCs w:val="28"/>
      <w:lang w:val="de-DE" w:eastAsia="en-US"/>
    </w:rPr>
  </w:style>
  <w:style w:type="paragraph" w:customStyle="1" w:styleId="Default">
    <w:name w:val="Default"/>
    <w:rsid w:val="0023680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6072E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2F5496" w:themeColor="accent1" w:themeShade="BF"/>
    </w:rPr>
  </w:style>
  <w:style w:type="paragraph" w:styleId="TOC2">
    <w:name w:val="toc 2"/>
    <w:basedOn w:val="Normal"/>
    <w:next w:val="Normal"/>
    <w:autoRedefine/>
    <w:uiPriority w:val="39"/>
    <w:unhideWhenUsed/>
    <w:rsid w:val="0076072E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76072E"/>
    <w:pPr>
      <w:spacing w:after="100" w:line="259" w:lineRule="auto"/>
      <w:jc w:val="left"/>
    </w:pPr>
    <w:rPr>
      <w:rFonts w:asciiTheme="minorHAnsi" w:eastAsiaTheme="minorEastAsia" w:hAnsiTheme="minorHAnsi" w:cs="Times New Roman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76072E"/>
    <w:pPr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76072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C80E66"/>
    <w:pPr>
      <w:jc w:val="center"/>
    </w:pPr>
    <w:rPr>
      <w:rFonts w:cs="Times New Roman"/>
      <w:noProof/>
      <w:sz w:val="32"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80E66"/>
    <w:rPr>
      <w:rFonts w:ascii="Times New Roman" w:eastAsia="Times New Roman" w:hAnsi="Times New Roman" w:cs="Times New Roman"/>
      <w:noProof/>
      <w:kern w:val="0"/>
      <w:sz w:val="3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80E66"/>
    <w:pPr>
      <w:spacing w:line="240" w:lineRule="auto"/>
      <w:jc w:val="left"/>
    </w:pPr>
    <w:rPr>
      <w:rFonts w:cs="Times New Roman"/>
      <w:noProof/>
      <w:sz w:val="32"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C80E66"/>
    <w:rPr>
      <w:rFonts w:ascii="Times New Roman" w:eastAsia="Times New Roman" w:hAnsi="Times New Roman" w:cs="Times New Roman"/>
      <w:noProof/>
      <w:kern w:val="0"/>
      <w:sz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CBC"/>
    <w:rPr>
      <w:rFonts w:ascii="Times New Roman" w:eastAsia="Times New Roman" w:hAnsi="Times New Roman"/>
      <w:b/>
      <w:bCs/>
      <w:kern w:val="0"/>
      <w:sz w:val="20"/>
      <w:szCs w:val="20"/>
      <w:lang w:val="de-DE" w:eastAsia="en-US"/>
    </w:rPr>
  </w:style>
  <w:style w:type="table" w:styleId="TableGridLight">
    <w:name w:val="Grid Table Light"/>
    <w:basedOn w:val="TableNormal"/>
    <w:uiPriority w:val="40"/>
    <w:rsid w:val="003B3E41"/>
    <w:rPr>
      <w:rFonts w:eastAsiaTheme="minorHAnsi"/>
      <w:kern w:val="0"/>
      <w:sz w:val="22"/>
      <w:lang w:val="de-DE" w:eastAsia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843CD9"/>
    <w:pPr>
      <w:spacing w:line="240" w:lineRule="auto"/>
      <w:ind w:left="720"/>
      <w:jc w:val="left"/>
    </w:pPr>
    <w:rPr>
      <w:rFonts w:eastAsiaTheme="minorHAnsi" w:cs="Calibri"/>
    </w:rPr>
  </w:style>
  <w:style w:type="character" w:customStyle="1" w:styleId="docsum-pmid">
    <w:name w:val="docsum-pmid"/>
    <w:basedOn w:val="DefaultParagraphFont"/>
    <w:rsid w:val="000D5597"/>
  </w:style>
  <w:style w:type="character" w:customStyle="1" w:styleId="citation-part">
    <w:name w:val="citation-part"/>
    <w:basedOn w:val="DefaultParagraphFont"/>
    <w:rsid w:val="000D5597"/>
  </w:style>
  <w:style w:type="character" w:customStyle="1" w:styleId="id-label">
    <w:name w:val="id-label"/>
    <w:basedOn w:val="DefaultParagraphFont"/>
    <w:rsid w:val="000D5597"/>
  </w:style>
  <w:style w:type="character" w:styleId="Strong">
    <w:name w:val="Strong"/>
    <w:basedOn w:val="DefaultParagraphFont"/>
    <w:uiPriority w:val="22"/>
    <w:qFormat/>
    <w:rsid w:val="000D559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6009C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26009C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26009C"/>
    <w:rPr>
      <w:rFonts w:ascii="Calibri" w:eastAsia="Times New Roman" w:hAnsi="Calibri"/>
      <w:kern w:val="0"/>
      <w:sz w:val="24"/>
      <w:lang w:val="de-DE" w:eastAsia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26009C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26009C"/>
    <w:rPr>
      <w:rFonts w:ascii="Times New Roman" w:hAnsi="Times New Roman" w:cs="Times New Roman"/>
      <w:b/>
      <w:bCs/>
      <w:color w:val="000000"/>
      <w:kern w:val="36"/>
      <w:sz w:val="24"/>
      <w:szCs w:val="24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26009C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26009C"/>
    <w:rPr>
      <w:rFonts w:ascii="Times New Roman" w:hAnsi="Times New Roman" w:cs="Times New Roman"/>
      <w:bCs/>
      <w:i/>
      <w:sz w:val="24"/>
      <w:szCs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26009C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26009C"/>
    <w:rPr>
      <w:rFonts w:ascii="Times New Roman" w:hAnsi="Times New Roman" w:cs="Times New Roman"/>
      <w:bCs/>
      <w:i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lang w:val="en-US" w:eastAsia="zh-C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26009C"/>
    <w:rPr>
      <w:rFonts w:asciiTheme="majorHAnsi" w:hAnsiTheme="majorHAnsi" w:cs="Times New Roman"/>
      <w:color w:val="1F3763" w:themeColor="accent1" w:themeShade="7F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09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de-DE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 w:val="24"/>
      <w:szCs w:val="24"/>
      <w:lang w:val="en-US" w:eastAsia="zh-CN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26009C"/>
    <w:rPr>
      <w:rFonts w:asciiTheme="majorHAnsi" w:hAnsiTheme="majorHAnsi" w:cs="Times New Roman"/>
      <w:b/>
      <w:bCs/>
      <w:kern w:val="0"/>
      <w:sz w:val="24"/>
      <w:szCs w:val="24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Cs w:val="24"/>
      <w:lang w:val="en-US" w:eastAsia="zh-CN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26009C"/>
    <w:rPr>
      <w:rFonts w:asciiTheme="majorHAnsi" w:hAnsiTheme="majorHAnsi" w:cs="Times New Roman"/>
      <w:color w:val="2F5496" w:themeColor="accent1" w:themeShade="BF"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09C"/>
    <w:rPr>
      <w:rFonts w:asciiTheme="majorHAnsi" w:eastAsiaTheme="majorEastAsia" w:hAnsiTheme="majorHAnsi" w:cstheme="majorBidi"/>
      <w:color w:val="2F5496" w:themeColor="accent1" w:themeShade="BF"/>
      <w:kern w:val="0"/>
      <w:sz w:val="22"/>
      <w:lang w:val="de-DE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Cs w:val="24"/>
      <w:lang w:val="en-US" w:eastAsia="zh-CN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26009C"/>
    <w:rPr>
      <w:rFonts w:asciiTheme="majorHAnsi" w:hAnsiTheme="majorHAnsi" w:cs="Times New Roman"/>
      <w:color w:val="1F3763" w:themeColor="accent1" w:themeShade="7F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09C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val="de-DE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Cs w:val="24"/>
      <w:lang w:val="en-US" w:eastAsia="zh-CN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26009C"/>
    <w:rPr>
      <w:rFonts w:asciiTheme="majorHAnsi" w:hAnsiTheme="majorHAnsi" w:cs="Times New Roman"/>
      <w:i/>
      <w:iCs/>
      <w:color w:val="1F3763" w:themeColor="accent1" w:themeShade="7F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09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val="de-DE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 w:val="24"/>
      <w:szCs w:val="24"/>
      <w:lang w:val="en-US" w:eastAsia="zh-CN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26009C"/>
    <w:rPr>
      <w:rFonts w:asciiTheme="majorHAnsi" w:hAnsiTheme="majorHAnsi" w:cs="Times New Roman"/>
      <w:color w:val="272727" w:themeColor="text1" w:themeTint="D8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09C"/>
    <w:rPr>
      <w:rFonts w:asciiTheme="majorHAnsi" w:eastAsiaTheme="majorEastAsia" w:hAnsiTheme="majorHAnsi" w:cstheme="majorBidi"/>
      <w:color w:val="272727" w:themeColor="text1" w:themeTint="D8"/>
      <w:kern w:val="0"/>
      <w:szCs w:val="21"/>
      <w:lang w:val="de-DE" w:eastAsia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26009C"/>
    <w:pPr>
      <w:spacing w:line="480" w:lineRule="auto"/>
      <w:jc w:val="left"/>
      <w:outlineLvl w:val="9"/>
    </w:pPr>
    <w:rPr>
      <w:rFonts w:eastAsiaTheme="minorEastAsia" w:cs="Times New Roman"/>
      <w:sz w:val="24"/>
      <w:szCs w:val="24"/>
      <w:lang w:val="en-US" w:eastAsia="zh-CN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26009C"/>
    <w:rPr>
      <w:rFonts w:asciiTheme="majorHAnsi" w:hAnsiTheme="majorHAnsi" w:cs="Times New Roman"/>
      <w:i/>
      <w:iCs/>
      <w:color w:val="272727" w:themeColor="text1" w:themeTint="D8"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09C"/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val="de-DE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0C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0CC5"/>
    <w:rPr>
      <w:rFonts w:ascii="Courier New" w:eastAsia="Times New Roman" w:hAnsi="Courier New" w:cs="Courier New"/>
      <w:kern w:val="0"/>
      <w:sz w:val="20"/>
      <w:szCs w:val="20"/>
      <w:lang w:val="de-DE" w:eastAsia="de-DE"/>
    </w:rPr>
  </w:style>
  <w:style w:type="character" w:customStyle="1" w:styleId="y2iqfc">
    <w:name w:val="y2iqfc"/>
    <w:basedOn w:val="DefaultParagraphFont"/>
    <w:rsid w:val="00A70CC5"/>
  </w:style>
  <w:style w:type="character" w:styleId="LineNumber">
    <w:name w:val="line number"/>
    <w:basedOn w:val="DefaultParagraphFont"/>
    <w:uiPriority w:val="99"/>
    <w:semiHidden/>
    <w:unhideWhenUsed/>
    <w:rsid w:val="00003EC5"/>
  </w:style>
  <w:style w:type="table" w:styleId="PlainTable2">
    <w:name w:val="Plain Table 2"/>
    <w:basedOn w:val="TableNormal"/>
    <w:uiPriority w:val="42"/>
    <w:rsid w:val="00E50F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039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mithellemGitternetz1">
    <w:name w:val="Tabelle mit hellem Gitternetz1"/>
    <w:basedOn w:val="TableNormal"/>
    <w:uiPriority w:val="40"/>
    <w:rsid w:val="00054DF5"/>
    <w:rPr>
      <w:rFonts w:eastAsiaTheme="minorHAnsi"/>
      <w:kern w:val="0"/>
      <w:sz w:val="22"/>
      <w:lang w:val="de-DE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xed-citation">
    <w:name w:val="mixed-citation"/>
    <w:basedOn w:val="DefaultParagraphFont"/>
    <w:rsid w:val="00263C5D"/>
  </w:style>
  <w:style w:type="character" w:customStyle="1" w:styleId="text">
    <w:name w:val="text"/>
    <w:basedOn w:val="DefaultParagraphFont"/>
    <w:rsid w:val="00112B41"/>
  </w:style>
  <w:style w:type="character" w:customStyle="1" w:styleId="authors-list-item">
    <w:name w:val="authors-list-item"/>
    <w:basedOn w:val="DefaultParagraphFont"/>
    <w:rsid w:val="00AE1ED2"/>
  </w:style>
  <w:style w:type="character" w:customStyle="1" w:styleId="author-sup-separator">
    <w:name w:val="author-sup-separator"/>
    <w:basedOn w:val="DefaultParagraphFont"/>
    <w:rsid w:val="00AE1ED2"/>
  </w:style>
  <w:style w:type="character" w:customStyle="1" w:styleId="comma">
    <w:name w:val="comma"/>
    <w:basedOn w:val="DefaultParagraphFont"/>
    <w:rsid w:val="00AE1ED2"/>
  </w:style>
  <w:style w:type="character" w:styleId="SubtleEmphasis">
    <w:name w:val="Subtle Emphasis"/>
    <w:basedOn w:val="DefaultParagraphFont"/>
    <w:uiPriority w:val="19"/>
    <w:qFormat/>
    <w:rsid w:val="00B1427D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9E2E98"/>
    <w:pPr>
      <w:spacing w:after="200" w:line="240" w:lineRule="auto"/>
      <w:jc w:val="left"/>
    </w:pPr>
    <w:rPr>
      <w:rFonts w:asciiTheme="minorHAnsi" w:eastAsia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8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8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9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9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1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3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6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70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6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2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13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39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79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1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8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45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62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25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90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2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3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7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9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92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31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81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6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1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4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4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5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9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6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43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0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66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41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1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0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2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5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0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imo.schmitz@med.uni-augsburg.de" TargetMode="Externa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33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0E430-31E7-4292-A4A3-0F1C224F7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48</Words>
  <Characters>8491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uang</dc:creator>
  <cp:keywords/>
  <dc:description/>
  <cp:lastModifiedBy>Suganya R.</cp:lastModifiedBy>
  <cp:revision>20</cp:revision>
  <cp:lastPrinted>2023-05-02T04:38:00Z</cp:lastPrinted>
  <dcterms:created xsi:type="dcterms:W3CDTF">2023-03-23T09:37:00Z</dcterms:created>
  <dcterms:modified xsi:type="dcterms:W3CDTF">2023-08-0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e3856fe9-8d3a-484d-90bd-53bbffe7a170</vt:lpwstr>
  </property>
  <property fmtid="{D5CDD505-2E9C-101B-9397-08002B2CF9AE}" pid="3" name="CitaviDocumentProperty_6">
    <vt:lpwstr>True</vt:lpwstr>
  </property>
  <property fmtid="{D5CDD505-2E9C-101B-9397-08002B2CF9AE}" pid="4" name="CitaviDocumentProperty_1">
    <vt:lpwstr>6.8.0.0</vt:lpwstr>
  </property>
  <property fmtid="{D5CDD505-2E9C-101B-9397-08002B2CF9AE}" pid="5" name="CitaviDocumentProperty_8">
    <vt:lpwstr>CloudProjectKey=gcecyx5iqdm7hxwxdg1a98bx57erndyoa9mdc0z; ProjectName=Waage</vt:lpwstr>
  </property>
  <property fmtid="{D5CDD505-2E9C-101B-9397-08002B2CF9AE}" pid="6" name="CitaviDocumentProperty_7">
    <vt:lpwstr>Waage</vt:lpwstr>
  </property>
</Properties>
</file>